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C8CE18" w14:textId="0F7BB849" w:rsidR="004721CF" w:rsidRDefault="00E65716" w:rsidP="00DF2441">
      <w:pPr>
        <w:spacing w:after="0" w:line="480" w:lineRule="auto"/>
        <w:jc w:val="center"/>
        <w:outlineLvl w:val="0"/>
        <w:rPr>
          <w:b/>
        </w:rPr>
      </w:pPr>
      <w:r w:rsidRPr="002B45D8">
        <w:rPr>
          <w:b/>
        </w:rPr>
        <w:t xml:space="preserve">Pepsin </w:t>
      </w:r>
      <w:r w:rsidR="004721CF" w:rsidRPr="002B45D8">
        <w:rPr>
          <w:b/>
        </w:rPr>
        <w:t>Triggers Neutrophil Migration A</w:t>
      </w:r>
      <w:r w:rsidRPr="002B45D8">
        <w:rPr>
          <w:b/>
        </w:rPr>
        <w:t xml:space="preserve">cross </w:t>
      </w:r>
      <w:r w:rsidR="004721CF" w:rsidRPr="002B45D8">
        <w:rPr>
          <w:b/>
        </w:rPr>
        <w:t>Acid D</w:t>
      </w:r>
      <w:r w:rsidR="00055409" w:rsidRPr="002B45D8">
        <w:rPr>
          <w:b/>
        </w:rPr>
        <w:t>amaged</w:t>
      </w:r>
      <w:r w:rsidR="004721CF" w:rsidRPr="002B45D8">
        <w:rPr>
          <w:b/>
        </w:rPr>
        <w:t xml:space="preserve"> Lung E</w:t>
      </w:r>
      <w:r w:rsidRPr="002B45D8">
        <w:rPr>
          <w:b/>
        </w:rPr>
        <w:t>pithelium</w:t>
      </w:r>
    </w:p>
    <w:p w14:paraId="0624236A" w14:textId="77777777" w:rsidR="00985071" w:rsidRDefault="00985071" w:rsidP="00985071">
      <w:pPr>
        <w:spacing w:after="0" w:line="480" w:lineRule="auto"/>
        <w:jc w:val="center"/>
        <w:outlineLvl w:val="0"/>
        <w:rPr>
          <w:b/>
        </w:rPr>
      </w:pPr>
    </w:p>
    <w:p w14:paraId="798AF682" w14:textId="6F47BD30" w:rsidR="00985071" w:rsidRDefault="00985071" w:rsidP="00985071">
      <w:pPr>
        <w:spacing w:after="0" w:line="480" w:lineRule="auto"/>
        <w:jc w:val="center"/>
        <w:outlineLvl w:val="0"/>
        <w:rPr>
          <w:b/>
        </w:rPr>
      </w:pPr>
      <w:r>
        <w:rPr>
          <w:b/>
        </w:rPr>
        <w:t>Supplementa</w:t>
      </w:r>
      <w:r w:rsidR="00462DBD">
        <w:rPr>
          <w:b/>
        </w:rPr>
        <w:t>ry</w:t>
      </w:r>
      <w:r>
        <w:rPr>
          <w:b/>
        </w:rPr>
        <w:t xml:space="preserve"> Data</w:t>
      </w:r>
    </w:p>
    <w:p w14:paraId="46A96C96" w14:textId="77777777" w:rsidR="0062568B" w:rsidRDefault="0062568B" w:rsidP="007F7AE0">
      <w:pPr>
        <w:spacing w:after="0" w:line="480" w:lineRule="auto"/>
        <w:jc w:val="both"/>
        <w:outlineLvl w:val="0"/>
        <w:rPr>
          <w:b/>
        </w:rPr>
      </w:pPr>
    </w:p>
    <w:p w14:paraId="05A9B6D4" w14:textId="1A04F701" w:rsidR="00523F1B" w:rsidRDefault="00523F1B" w:rsidP="00633EE4">
      <w:pPr>
        <w:spacing w:after="0" w:line="480" w:lineRule="auto"/>
        <w:jc w:val="center"/>
        <w:rPr>
          <w:vertAlign w:val="superscript"/>
        </w:rPr>
      </w:pPr>
      <w:r>
        <w:t>Bryan P. Hurley</w:t>
      </w:r>
      <w:r w:rsidR="004721CF" w:rsidRPr="004721CF">
        <w:rPr>
          <w:vertAlign w:val="superscript"/>
        </w:rPr>
        <w:t>1</w:t>
      </w:r>
      <w:r w:rsidR="00C26BB7" w:rsidRPr="00DF2441">
        <w:rPr>
          <w:b/>
          <w:vertAlign w:val="superscript"/>
        </w:rPr>
        <w:t>*</w:t>
      </w:r>
      <w:r>
        <w:t>, Rebecca H. Jugo</w:t>
      </w:r>
      <w:r w:rsidR="004721CF" w:rsidRPr="004721CF">
        <w:rPr>
          <w:vertAlign w:val="superscript"/>
        </w:rPr>
        <w:t>1,2</w:t>
      </w:r>
      <w:r>
        <w:t xml:space="preserve">, </w:t>
      </w:r>
      <w:r w:rsidR="002205F6" w:rsidRPr="002205F6">
        <w:t>Ryan F. Snow</w:t>
      </w:r>
      <w:r w:rsidR="002205F6" w:rsidRPr="00633EE4">
        <w:rPr>
          <w:vertAlign w:val="superscript"/>
        </w:rPr>
        <w:t>1</w:t>
      </w:r>
      <w:r w:rsidR="002205F6" w:rsidRPr="002205F6">
        <w:t xml:space="preserve">, Tina </w:t>
      </w:r>
      <w:r w:rsidR="00633EE4">
        <w:t>L</w:t>
      </w:r>
      <w:r w:rsidR="002205F6" w:rsidRPr="002205F6">
        <w:t>. Samuels</w:t>
      </w:r>
      <w:r w:rsidR="002205F6" w:rsidRPr="00633EE4">
        <w:rPr>
          <w:vertAlign w:val="superscript"/>
        </w:rPr>
        <w:t>3</w:t>
      </w:r>
      <w:r w:rsidR="002205F6" w:rsidRPr="002205F6">
        <w:t xml:space="preserve">, </w:t>
      </w:r>
      <w:r>
        <w:t>Lael M. Yonker</w:t>
      </w:r>
      <w:r w:rsidR="004721CF" w:rsidRPr="004721CF">
        <w:rPr>
          <w:vertAlign w:val="superscript"/>
        </w:rPr>
        <w:t>1</w:t>
      </w:r>
      <w:r>
        <w:t>, Hongmei Mou</w:t>
      </w:r>
      <w:r w:rsidR="004721CF" w:rsidRPr="004721CF">
        <w:rPr>
          <w:vertAlign w:val="superscript"/>
        </w:rPr>
        <w:t>1</w:t>
      </w:r>
      <w:r>
        <w:t>, Nikki Johnston</w:t>
      </w:r>
      <w:r w:rsidR="004721CF" w:rsidRPr="004721CF">
        <w:rPr>
          <w:vertAlign w:val="superscript"/>
        </w:rPr>
        <w:t>3</w:t>
      </w:r>
      <w:r>
        <w:t>, Rachel Rosen</w:t>
      </w:r>
      <w:r w:rsidR="004721CF" w:rsidRPr="004721CF">
        <w:rPr>
          <w:vertAlign w:val="superscript"/>
        </w:rPr>
        <w:t>2</w:t>
      </w:r>
      <w:r w:rsidR="00051C84">
        <w:rPr>
          <w:vertAlign w:val="superscript"/>
        </w:rPr>
        <w:t>*</w:t>
      </w:r>
    </w:p>
    <w:p w14:paraId="7A39B4C9" w14:textId="49362400" w:rsidR="00761BB7" w:rsidRDefault="00761BB7" w:rsidP="007F7AE0">
      <w:pPr>
        <w:spacing w:after="0" w:line="480" w:lineRule="auto"/>
        <w:jc w:val="both"/>
      </w:pPr>
    </w:p>
    <w:p w14:paraId="06CAE54C" w14:textId="570C8A0B" w:rsidR="004721CF" w:rsidRPr="003A441C" w:rsidRDefault="00DF2441" w:rsidP="007F7AE0">
      <w:pPr>
        <w:spacing w:after="0" w:line="240" w:lineRule="auto"/>
        <w:jc w:val="both"/>
        <w:rPr>
          <w:rFonts w:eastAsia="Times New Roman" w:cs="Times New Roman"/>
        </w:rPr>
      </w:pPr>
      <w:r>
        <w:rPr>
          <w:rFonts w:eastAsia="Times New Roman" w:cs="Times New Roman"/>
          <w:iCs/>
          <w:vertAlign w:val="superscript"/>
        </w:rPr>
        <w:t>1</w:t>
      </w:r>
      <w:r w:rsidRPr="003A441C">
        <w:rPr>
          <w:rFonts w:eastAsia="Times New Roman" w:cs="Times New Roman"/>
          <w:iCs/>
        </w:rPr>
        <w:t xml:space="preserve">Department </w:t>
      </w:r>
      <w:r w:rsidR="004721CF" w:rsidRPr="003A441C">
        <w:rPr>
          <w:rFonts w:eastAsia="Times New Roman" w:cs="Times New Roman"/>
          <w:iCs/>
        </w:rPr>
        <w:t>of Pediatrics, Mucosal Immunology &amp; Biology Research Center,</w:t>
      </w:r>
    </w:p>
    <w:p w14:paraId="30CB3E7F" w14:textId="240DFCAB" w:rsidR="004721CF" w:rsidRDefault="004721CF" w:rsidP="007F7AE0">
      <w:pPr>
        <w:spacing w:after="0" w:line="240" w:lineRule="auto"/>
        <w:jc w:val="both"/>
        <w:rPr>
          <w:rFonts w:eastAsia="Times New Roman" w:cs="Times New Roman"/>
          <w:iCs/>
        </w:rPr>
      </w:pPr>
      <w:r w:rsidRPr="003A441C">
        <w:rPr>
          <w:rFonts w:eastAsia="Times New Roman" w:cs="Times New Roman"/>
          <w:iCs/>
        </w:rPr>
        <w:t xml:space="preserve">Massachusetts General Hospital, </w:t>
      </w:r>
      <w:r w:rsidR="00760CD5">
        <w:rPr>
          <w:rFonts w:eastAsia="Times New Roman" w:cs="Times New Roman"/>
          <w:iCs/>
        </w:rPr>
        <w:t xml:space="preserve">Harvard Medical School, </w:t>
      </w:r>
      <w:r w:rsidRPr="003A441C">
        <w:rPr>
          <w:rFonts w:eastAsia="Times New Roman" w:cs="Times New Roman"/>
          <w:iCs/>
        </w:rPr>
        <w:t xml:space="preserve">Boston, </w:t>
      </w:r>
      <w:r w:rsidRPr="004721CF">
        <w:rPr>
          <w:rFonts w:eastAsia="Times New Roman" w:cs="Times New Roman"/>
          <w:iCs/>
        </w:rPr>
        <w:t>Massachusetts</w:t>
      </w:r>
    </w:p>
    <w:p w14:paraId="64E81408" w14:textId="77777777" w:rsidR="00761BB7" w:rsidRDefault="00761BB7" w:rsidP="007F7AE0">
      <w:pPr>
        <w:spacing w:after="0" w:line="240" w:lineRule="auto"/>
        <w:jc w:val="both"/>
        <w:rPr>
          <w:rFonts w:eastAsia="Times New Roman" w:cs="Times New Roman"/>
          <w:iCs/>
        </w:rPr>
      </w:pPr>
    </w:p>
    <w:p w14:paraId="4CDD7224" w14:textId="08ED141C" w:rsidR="004721CF" w:rsidRDefault="004721CF" w:rsidP="007F7AE0">
      <w:pPr>
        <w:spacing w:after="0" w:line="240" w:lineRule="auto"/>
        <w:jc w:val="both"/>
        <w:rPr>
          <w:rFonts w:eastAsia="Times New Roman" w:cs="Times New Roman"/>
          <w:iCs/>
        </w:rPr>
      </w:pPr>
      <w:r w:rsidRPr="004721CF">
        <w:rPr>
          <w:rFonts w:eastAsia="Times New Roman" w:cs="Times New Roman"/>
          <w:iCs/>
          <w:vertAlign w:val="superscript"/>
        </w:rPr>
        <w:t>2</w:t>
      </w:r>
      <w:r w:rsidR="0021547F">
        <w:rPr>
          <w:rFonts w:eastAsia="Times New Roman" w:cs="Times New Roman"/>
          <w:iCs/>
        </w:rPr>
        <w:t>Aerodigestive Center, D</w:t>
      </w:r>
      <w:r w:rsidRPr="004721CF">
        <w:rPr>
          <w:rFonts w:eastAsia="Times New Roman" w:cs="Times New Roman"/>
          <w:iCs/>
        </w:rPr>
        <w:t>epartment of Gastroenterology and Nutrition, Boston’s Children’s Hospital, Harvard</w:t>
      </w:r>
      <w:r w:rsidR="0021547F">
        <w:rPr>
          <w:rFonts w:eastAsia="Times New Roman" w:cs="Times New Roman"/>
          <w:iCs/>
        </w:rPr>
        <w:t xml:space="preserve"> </w:t>
      </w:r>
      <w:r w:rsidRPr="004721CF">
        <w:rPr>
          <w:rFonts w:eastAsia="Times New Roman" w:cs="Times New Roman"/>
          <w:iCs/>
        </w:rPr>
        <w:t>Medical School, Boston, Massachusetts</w:t>
      </w:r>
    </w:p>
    <w:p w14:paraId="06518FA9" w14:textId="77777777" w:rsidR="00761BB7" w:rsidRDefault="00761BB7" w:rsidP="007F7AE0">
      <w:pPr>
        <w:spacing w:after="0" w:line="240" w:lineRule="auto"/>
        <w:jc w:val="both"/>
        <w:rPr>
          <w:rFonts w:eastAsia="Times New Roman" w:cs="Times New Roman"/>
          <w:iCs/>
        </w:rPr>
      </w:pPr>
    </w:p>
    <w:p w14:paraId="36784C85" w14:textId="6CAD1619" w:rsidR="004721CF" w:rsidRDefault="004721CF" w:rsidP="007F7AE0">
      <w:pPr>
        <w:spacing w:after="0" w:line="240" w:lineRule="auto"/>
        <w:jc w:val="both"/>
        <w:rPr>
          <w:rFonts w:eastAsia="Times New Roman" w:cs="Times New Roman"/>
          <w:iCs/>
        </w:rPr>
      </w:pPr>
      <w:r w:rsidRPr="004721CF">
        <w:rPr>
          <w:rFonts w:eastAsia="Times New Roman" w:cs="Times New Roman"/>
          <w:iCs/>
          <w:vertAlign w:val="superscript"/>
        </w:rPr>
        <w:t>3</w:t>
      </w:r>
      <w:r w:rsidRPr="004721CF">
        <w:rPr>
          <w:rFonts w:eastAsia="Times New Roman" w:cs="Times New Roman"/>
          <w:iCs/>
        </w:rPr>
        <w:t xml:space="preserve">Departments of Otolaryngology and Communication Sciences, and Microbiology and </w:t>
      </w:r>
      <w:r w:rsidR="00975621">
        <w:rPr>
          <w:rFonts w:eastAsia="Times New Roman" w:cs="Times New Roman"/>
          <w:iCs/>
        </w:rPr>
        <w:t>Immunology</w:t>
      </w:r>
      <w:r>
        <w:rPr>
          <w:rFonts w:eastAsia="Times New Roman" w:cs="Times New Roman"/>
          <w:iCs/>
        </w:rPr>
        <w:t xml:space="preserve">, Medical College </w:t>
      </w:r>
      <w:r w:rsidRPr="004721CF">
        <w:rPr>
          <w:rFonts w:eastAsia="Times New Roman" w:cs="Times New Roman"/>
          <w:iCs/>
        </w:rPr>
        <w:t>of Wisconsin, Milwaukee, Wisconsin</w:t>
      </w:r>
    </w:p>
    <w:p w14:paraId="16BA5440" w14:textId="77777777" w:rsidR="00523F1B" w:rsidRPr="00266A3F" w:rsidRDefault="00523F1B" w:rsidP="007F7AE0">
      <w:pPr>
        <w:spacing w:after="0" w:line="480" w:lineRule="auto"/>
        <w:jc w:val="both"/>
        <w:outlineLvl w:val="0"/>
        <w:rPr>
          <w:b/>
        </w:rPr>
      </w:pPr>
    </w:p>
    <w:p w14:paraId="24AA55FC" w14:textId="38318A8C" w:rsidR="004721CF" w:rsidRDefault="004721CF" w:rsidP="007F7AE0">
      <w:pPr>
        <w:spacing w:after="0" w:line="240" w:lineRule="auto"/>
        <w:jc w:val="both"/>
        <w:rPr>
          <w:rFonts w:eastAsia="Times New Roman" w:cs="Arial"/>
        </w:rPr>
      </w:pPr>
      <w:r w:rsidRPr="00DF2441">
        <w:rPr>
          <w:rFonts w:eastAsia="Times New Roman" w:cs="Times New Roman"/>
          <w:b/>
          <w:vertAlign w:val="superscript"/>
        </w:rPr>
        <w:t>*</w:t>
      </w:r>
      <w:r w:rsidRPr="003A441C">
        <w:rPr>
          <w:rFonts w:eastAsia="Times New Roman" w:cs="Arial"/>
        </w:rPr>
        <w:t>Corresponding author</w:t>
      </w:r>
      <w:r w:rsidR="00051C84">
        <w:rPr>
          <w:rFonts w:eastAsia="Times New Roman" w:cs="Arial"/>
        </w:rPr>
        <w:t>s</w:t>
      </w:r>
      <w:r w:rsidR="00C26BB7">
        <w:rPr>
          <w:rFonts w:eastAsia="Times New Roman" w:cs="Arial"/>
        </w:rPr>
        <w:t>:</w:t>
      </w:r>
    </w:p>
    <w:p w14:paraId="2A736FF3" w14:textId="77777777" w:rsidR="0062568B" w:rsidRDefault="0062568B">
      <w:pPr>
        <w:spacing w:after="0" w:line="240" w:lineRule="auto"/>
        <w:jc w:val="both"/>
        <w:rPr>
          <w:rFonts w:eastAsia="Times New Roman" w:cs="Arial"/>
        </w:rPr>
      </w:pPr>
    </w:p>
    <w:p w14:paraId="07C248E6" w14:textId="21552B49" w:rsidR="00C26BB7" w:rsidRPr="00C26BB7" w:rsidRDefault="00C26BB7">
      <w:pPr>
        <w:spacing w:after="0" w:line="240" w:lineRule="auto"/>
        <w:jc w:val="both"/>
        <w:rPr>
          <w:rFonts w:eastAsia="Times New Roman" w:cs="Arial"/>
        </w:rPr>
      </w:pPr>
      <w:r>
        <w:rPr>
          <w:rFonts w:eastAsia="Times New Roman" w:cs="Arial"/>
        </w:rPr>
        <w:t>Bryan Hurley, Ph.D.</w:t>
      </w:r>
      <w:r w:rsidR="00051C84">
        <w:rPr>
          <w:rFonts w:eastAsia="Times New Roman" w:cs="Arial"/>
        </w:rPr>
        <w:tab/>
      </w:r>
      <w:r w:rsidR="00051C84">
        <w:rPr>
          <w:rFonts w:eastAsia="Times New Roman" w:cs="Arial"/>
        </w:rPr>
        <w:tab/>
      </w:r>
      <w:r w:rsidR="00051C84">
        <w:rPr>
          <w:rFonts w:eastAsia="Times New Roman" w:cs="Arial"/>
        </w:rPr>
        <w:tab/>
      </w:r>
      <w:r w:rsidR="00051C84">
        <w:rPr>
          <w:rFonts w:eastAsia="Times New Roman" w:cs="Arial"/>
        </w:rPr>
        <w:tab/>
      </w:r>
      <w:r w:rsidR="00051C84">
        <w:rPr>
          <w:rFonts w:eastAsia="Times New Roman" w:cs="Arial"/>
        </w:rPr>
        <w:tab/>
        <w:t>Rachel Rosen</w:t>
      </w:r>
      <w:r w:rsidR="004A203A">
        <w:rPr>
          <w:rFonts w:eastAsia="Times New Roman" w:cs="Arial"/>
        </w:rPr>
        <w:t>, M.D.</w:t>
      </w:r>
      <w:r w:rsidR="00D86EF1">
        <w:rPr>
          <w:rFonts w:eastAsia="Times New Roman" w:cs="Arial"/>
        </w:rPr>
        <w:t>, M.P.H.</w:t>
      </w:r>
    </w:p>
    <w:p w14:paraId="437365C3" w14:textId="5606395E" w:rsidR="00C26BB7" w:rsidRPr="00C26BB7" w:rsidRDefault="00C26BB7">
      <w:pPr>
        <w:spacing w:after="0" w:line="240" w:lineRule="auto"/>
        <w:jc w:val="both"/>
        <w:rPr>
          <w:rFonts w:eastAsia="Times New Roman" w:cs="Arial"/>
        </w:rPr>
      </w:pPr>
      <w:r w:rsidRPr="00C26BB7">
        <w:rPr>
          <w:rFonts w:eastAsia="Times New Roman" w:cs="Arial"/>
        </w:rPr>
        <w:t>Mucosal Immunology &amp; Biology Research Center</w:t>
      </w:r>
      <w:r w:rsidR="004A203A">
        <w:rPr>
          <w:rFonts w:eastAsia="Times New Roman" w:cs="Arial"/>
        </w:rPr>
        <w:tab/>
      </w:r>
      <w:r w:rsidR="004A203A" w:rsidRPr="004A203A">
        <w:rPr>
          <w:rFonts w:eastAsia="Times New Roman" w:cs="Arial"/>
        </w:rPr>
        <w:t>D</w:t>
      </w:r>
      <w:r w:rsidR="00D86EF1">
        <w:rPr>
          <w:rFonts w:eastAsia="Times New Roman" w:cs="Arial"/>
        </w:rPr>
        <w:t>ivision</w:t>
      </w:r>
      <w:r w:rsidR="004A203A" w:rsidRPr="004A203A">
        <w:rPr>
          <w:rFonts w:eastAsia="Times New Roman" w:cs="Arial"/>
        </w:rPr>
        <w:t xml:space="preserve"> of Gastroenterology </w:t>
      </w:r>
      <w:r w:rsidR="004A203A">
        <w:rPr>
          <w:rFonts w:eastAsia="Times New Roman" w:cs="Arial"/>
        </w:rPr>
        <w:t xml:space="preserve">&amp; </w:t>
      </w:r>
      <w:r w:rsidR="004A203A" w:rsidRPr="004A203A">
        <w:rPr>
          <w:rFonts w:eastAsia="Times New Roman" w:cs="Arial"/>
        </w:rPr>
        <w:t>Nutrition</w:t>
      </w:r>
    </w:p>
    <w:p w14:paraId="3D13CB3F" w14:textId="28C029E5" w:rsidR="00C26BB7" w:rsidRPr="00C26BB7" w:rsidRDefault="00C26BB7">
      <w:pPr>
        <w:spacing w:after="0" w:line="240" w:lineRule="auto"/>
        <w:jc w:val="both"/>
        <w:rPr>
          <w:rFonts w:eastAsia="Times New Roman" w:cs="Arial"/>
        </w:rPr>
      </w:pPr>
      <w:r w:rsidRPr="00C26BB7">
        <w:rPr>
          <w:rFonts w:eastAsia="Times New Roman" w:cs="Arial"/>
        </w:rPr>
        <w:t xml:space="preserve">Massachusetts General Hospital </w:t>
      </w:r>
      <w:r w:rsidR="004A203A">
        <w:rPr>
          <w:rFonts w:eastAsia="Times New Roman" w:cs="Arial"/>
        </w:rPr>
        <w:tab/>
      </w:r>
      <w:r w:rsidR="004A203A">
        <w:rPr>
          <w:rFonts w:eastAsia="Times New Roman" w:cs="Arial"/>
        </w:rPr>
        <w:tab/>
      </w:r>
      <w:r w:rsidR="004A203A">
        <w:rPr>
          <w:rFonts w:eastAsia="Times New Roman" w:cs="Arial"/>
        </w:rPr>
        <w:tab/>
      </w:r>
      <w:r w:rsidR="004A203A" w:rsidRPr="004A203A">
        <w:rPr>
          <w:rFonts w:eastAsia="Times New Roman" w:cs="Arial"/>
        </w:rPr>
        <w:t>Boston’s Children’s Hospital</w:t>
      </w:r>
    </w:p>
    <w:p w14:paraId="3B690ED2" w14:textId="71491C46" w:rsidR="00C26BB7" w:rsidRPr="00C26BB7" w:rsidRDefault="00C26BB7">
      <w:pPr>
        <w:spacing w:after="0" w:line="240" w:lineRule="auto"/>
        <w:jc w:val="both"/>
        <w:rPr>
          <w:rFonts w:eastAsia="Times New Roman" w:cs="Arial"/>
        </w:rPr>
      </w:pPr>
      <w:r w:rsidRPr="00C26BB7">
        <w:rPr>
          <w:rFonts w:eastAsia="Times New Roman" w:cs="Arial"/>
        </w:rPr>
        <w:t>55 Fruit Street, Jackson 1402</w:t>
      </w:r>
      <w:r w:rsidR="00D86EF1">
        <w:rPr>
          <w:rFonts w:eastAsia="Times New Roman" w:cs="Arial"/>
        </w:rPr>
        <w:tab/>
      </w:r>
      <w:r w:rsidR="00D86EF1">
        <w:rPr>
          <w:rFonts w:eastAsia="Times New Roman" w:cs="Arial"/>
        </w:rPr>
        <w:tab/>
      </w:r>
      <w:r w:rsidR="00D86EF1">
        <w:rPr>
          <w:rFonts w:eastAsia="Times New Roman" w:cs="Arial"/>
        </w:rPr>
        <w:tab/>
      </w:r>
      <w:r w:rsidR="00D86EF1">
        <w:rPr>
          <w:rFonts w:eastAsia="Times New Roman" w:cs="Arial"/>
        </w:rPr>
        <w:tab/>
      </w:r>
      <w:r w:rsidR="00D86EF1" w:rsidRPr="00D86EF1">
        <w:rPr>
          <w:rFonts w:eastAsia="Times New Roman" w:cs="Arial"/>
        </w:rPr>
        <w:t>300 Longwood Ave</w:t>
      </w:r>
    </w:p>
    <w:p w14:paraId="486A6D73" w14:textId="53D5B982" w:rsidR="00C26BB7" w:rsidRPr="00C26BB7" w:rsidRDefault="00C26BB7">
      <w:pPr>
        <w:spacing w:after="0" w:line="240" w:lineRule="auto"/>
        <w:jc w:val="both"/>
        <w:rPr>
          <w:rFonts w:eastAsia="Times New Roman" w:cs="Arial"/>
        </w:rPr>
      </w:pPr>
      <w:r w:rsidRPr="00C26BB7">
        <w:rPr>
          <w:rFonts w:eastAsia="Times New Roman" w:cs="Arial"/>
        </w:rPr>
        <w:t>Boston, MA 02114</w:t>
      </w:r>
      <w:r w:rsidR="00A95FCF">
        <w:rPr>
          <w:rFonts w:eastAsia="Times New Roman" w:cs="Arial"/>
        </w:rPr>
        <w:tab/>
      </w:r>
      <w:r w:rsidR="00A95FCF">
        <w:rPr>
          <w:rFonts w:eastAsia="Times New Roman" w:cs="Arial"/>
        </w:rPr>
        <w:tab/>
      </w:r>
      <w:r w:rsidR="00A95FCF">
        <w:rPr>
          <w:rFonts w:eastAsia="Times New Roman" w:cs="Arial"/>
        </w:rPr>
        <w:tab/>
      </w:r>
      <w:r w:rsidR="00A95FCF">
        <w:rPr>
          <w:rFonts w:eastAsia="Times New Roman" w:cs="Arial"/>
        </w:rPr>
        <w:tab/>
      </w:r>
      <w:r w:rsidR="00A95FCF">
        <w:rPr>
          <w:rFonts w:eastAsia="Times New Roman" w:cs="Arial"/>
        </w:rPr>
        <w:tab/>
      </w:r>
      <w:r w:rsidR="00A95FCF" w:rsidRPr="00C26BB7">
        <w:rPr>
          <w:rFonts w:eastAsia="Times New Roman" w:cs="Arial"/>
        </w:rPr>
        <w:t>Boston, MA</w:t>
      </w:r>
      <w:r w:rsidR="00D86EF1">
        <w:rPr>
          <w:rFonts w:eastAsia="Times New Roman" w:cs="Arial"/>
        </w:rPr>
        <w:t xml:space="preserve"> 02115</w:t>
      </w:r>
    </w:p>
    <w:p w14:paraId="35F5A27B" w14:textId="415CDD5A" w:rsidR="00C26BB7" w:rsidRPr="00C26BB7" w:rsidRDefault="00C26BB7">
      <w:pPr>
        <w:spacing w:after="0" w:line="240" w:lineRule="auto"/>
        <w:jc w:val="both"/>
        <w:rPr>
          <w:rFonts w:eastAsia="Times New Roman" w:cs="Arial"/>
        </w:rPr>
      </w:pPr>
      <w:r w:rsidRPr="00C26BB7">
        <w:rPr>
          <w:rFonts w:eastAsia="Times New Roman" w:cs="Arial"/>
        </w:rPr>
        <w:t>Office: (617) 726-3101</w:t>
      </w:r>
      <w:r w:rsidR="00A95FCF">
        <w:rPr>
          <w:rFonts w:eastAsia="Times New Roman" w:cs="Arial"/>
        </w:rPr>
        <w:tab/>
      </w:r>
      <w:r w:rsidR="00A95FCF">
        <w:rPr>
          <w:rFonts w:eastAsia="Times New Roman" w:cs="Arial"/>
        </w:rPr>
        <w:tab/>
      </w:r>
      <w:r w:rsidR="00A95FCF">
        <w:rPr>
          <w:rFonts w:eastAsia="Times New Roman" w:cs="Arial"/>
        </w:rPr>
        <w:tab/>
      </w:r>
      <w:r w:rsidR="00A95FCF">
        <w:rPr>
          <w:rFonts w:eastAsia="Times New Roman" w:cs="Arial"/>
        </w:rPr>
        <w:tab/>
      </w:r>
      <w:r w:rsidR="00A95FCF">
        <w:rPr>
          <w:rFonts w:eastAsia="Times New Roman" w:cs="Arial"/>
        </w:rPr>
        <w:tab/>
      </w:r>
      <w:r w:rsidR="00A95FCF" w:rsidRPr="00C26BB7">
        <w:rPr>
          <w:rFonts w:eastAsia="Times New Roman" w:cs="Arial"/>
        </w:rPr>
        <w:t>Office: (617)</w:t>
      </w:r>
      <w:r w:rsidR="00D86EF1">
        <w:rPr>
          <w:rFonts w:eastAsia="Times New Roman" w:cs="Arial"/>
        </w:rPr>
        <w:t xml:space="preserve"> 355-6055</w:t>
      </w:r>
    </w:p>
    <w:p w14:paraId="5FD45DA5" w14:textId="37A84E48" w:rsidR="00F67976" w:rsidRPr="003A441C" w:rsidRDefault="00D001C9">
      <w:pPr>
        <w:spacing w:after="0" w:line="240" w:lineRule="auto"/>
        <w:jc w:val="both"/>
        <w:rPr>
          <w:rFonts w:eastAsia="Times New Roman" w:cs="Arial"/>
        </w:rPr>
      </w:pPr>
      <w:hyperlink r:id="rId8" w:history="1">
        <w:r w:rsidR="00F67976" w:rsidRPr="00F26A3C">
          <w:rPr>
            <w:rStyle w:val="Hyperlink"/>
            <w:rFonts w:eastAsia="Times New Roman" w:cs="Arial"/>
          </w:rPr>
          <w:t>bphurley@mgh.harvard.edu</w:t>
        </w:r>
      </w:hyperlink>
      <w:r w:rsidR="004A203A">
        <w:rPr>
          <w:rFonts w:eastAsia="Times New Roman" w:cs="Arial"/>
        </w:rPr>
        <w:tab/>
      </w:r>
      <w:r w:rsidR="004A203A">
        <w:rPr>
          <w:rFonts w:eastAsia="Times New Roman" w:cs="Arial"/>
        </w:rPr>
        <w:tab/>
      </w:r>
      <w:r w:rsidR="004A203A">
        <w:rPr>
          <w:rFonts w:eastAsia="Times New Roman" w:cs="Arial"/>
        </w:rPr>
        <w:tab/>
      </w:r>
      <w:r w:rsidR="004A203A">
        <w:rPr>
          <w:rFonts w:eastAsia="Times New Roman" w:cs="Arial"/>
        </w:rPr>
        <w:tab/>
      </w:r>
      <w:hyperlink r:id="rId9" w:history="1">
        <w:r w:rsidR="004A203A" w:rsidRPr="00944721">
          <w:rPr>
            <w:rStyle w:val="Hyperlink"/>
            <w:rFonts w:eastAsia="Times New Roman" w:cs="Arial"/>
          </w:rPr>
          <w:t>Rachel.Rosen@childrens.harvard.edu</w:t>
        </w:r>
      </w:hyperlink>
      <w:r w:rsidR="004A203A">
        <w:rPr>
          <w:rFonts w:eastAsia="Times New Roman" w:cs="Arial"/>
        </w:rPr>
        <w:t xml:space="preserve"> </w:t>
      </w:r>
    </w:p>
    <w:p w14:paraId="0172975C" w14:textId="5B8434FA" w:rsidR="004721CF" w:rsidRDefault="004721CF" w:rsidP="007F7AE0">
      <w:pPr>
        <w:spacing w:after="0" w:line="240" w:lineRule="auto"/>
        <w:jc w:val="both"/>
        <w:rPr>
          <w:rFonts w:eastAsia="Times New Roman" w:cs="Times New Roman"/>
        </w:rPr>
      </w:pPr>
    </w:p>
    <w:p w14:paraId="79F14CEF" w14:textId="2471F691" w:rsidR="00F67976" w:rsidRDefault="00F67976" w:rsidP="007F7AE0">
      <w:pPr>
        <w:spacing w:after="0" w:line="240" w:lineRule="auto"/>
        <w:jc w:val="both"/>
        <w:rPr>
          <w:rFonts w:eastAsia="Times New Roman" w:cs="Times New Roman"/>
        </w:rPr>
      </w:pPr>
    </w:p>
    <w:p w14:paraId="430CDAD6" w14:textId="77777777" w:rsidR="0062568B" w:rsidRDefault="0062568B" w:rsidP="007F7AE0">
      <w:pPr>
        <w:spacing w:after="0" w:line="240" w:lineRule="auto"/>
        <w:jc w:val="both"/>
        <w:rPr>
          <w:rFonts w:eastAsia="Times New Roman" w:cs="Times New Roman"/>
        </w:rPr>
      </w:pPr>
    </w:p>
    <w:p w14:paraId="24254385" w14:textId="02A6AA2E" w:rsidR="004721CF" w:rsidRDefault="004721CF" w:rsidP="007F7AE0">
      <w:pPr>
        <w:spacing w:after="0" w:line="240" w:lineRule="auto"/>
        <w:jc w:val="both"/>
        <w:rPr>
          <w:rFonts w:eastAsia="Times New Roman" w:cs="Times New Roman"/>
        </w:rPr>
      </w:pPr>
    </w:p>
    <w:p w14:paraId="4EDB61C1" w14:textId="77777777" w:rsidR="00F67976" w:rsidRPr="003A441C" w:rsidRDefault="00F67976" w:rsidP="007F7AE0">
      <w:pPr>
        <w:spacing w:after="0" w:line="240" w:lineRule="auto"/>
        <w:jc w:val="both"/>
        <w:rPr>
          <w:rFonts w:eastAsia="Times New Roman" w:cs="Times New Roman"/>
        </w:rPr>
      </w:pPr>
    </w:p>
    <w:p w14:paraId="67ED02C4" w14:textId="4179E66B" w:rsidR="007F20C8" w:rsidRDefault="007F20C8" w:rsidP="007F7AE0">
      <w:pPr>
        <w:jc w:val="both"/>
        <w:rPr>
          <w:b/>
          <w:smallCaps/>
        </w:rPr>
      </w:pPr>
    </w:p>
    <w:p w14:paraId="7C897A13" w14:textId="411D17A0" w:rsidR="00E0030F" w:rsidRDefault="00E0030F" w:rsidP="007F7AE0">
      <w:pPr>
        <w:jc w:val="both"/>
        <w:rPr>
          <w:b/>
          <w:smallCaps/>
        </w:rPr>
      </w:pPr>
    </w:p>
    <w:p w14:paraId="14201E2F" w14:textId="2F32A85F" w:rsidR="00E0030F" w:rsidRDefault="00E0030F" w:rsidP="007F7AE0">
      <w:pPr>
        <w:jc w:val="both"/>
        <w:rPr>
          <w:b/>
          <w:smallCaps/>
        </w:rPr>
      </w:pPr>
    </w:p>
    <w:p w14:paraId="4572204D" w14:textId="464DF101" w:rsidR="00E0030F" w:rsidRDefault="00E0030F" w:rsidP="007F7AE0">
      <w:pPr>
        <w:jc w:val="both"/>
        <w:rPr>
          <w:b/>
          <w:smallCaps/>
        </w:rPr>
      </w:pPr>
    </w:p>
    <w:p w14:paraId="372394B2" w14:textId="6B0C48A1" w:rsidR="00E0030F" w:rsidRDefault="00E0030F" w:rsidP="007F7AE0">
      <w:pPr>
        <w:jc w:val="both"/>
        <w:rPr>
          <w:b/>
          <w:smallCaps/>
        </w:rPr>
      </w:pPr>
    </w:p>
    <w:p w14:paraId="514B2BC4" w14:textId="4BDAF1F8" w:rsidR="00E0030F" w:rsidRDefault="00E0030F" w:rsidP="007F7AE0">
      <w:pPr>
        <w:jc w:val="both"/>
        <w:rPr>
          <w:b/>
          <w:smallCaps/>
        </w:rPr>
      </w:pPr>
    </w:p>
    <w:p w14:paraId="1B84212B" w14:textId="527DC451" w:rsidR="004711DF" w:rsidRDefault="00F30FD5" w:rsidP="004711DF">
      <w:pPr>
        <w:spacing w:after="0" w:line="480" w:lineRule="auto"/>
        <w:jc w:val="both"/>
        <w:outlineLvl w:val="0"/>
        <w:rPr>
          <w:b/>
          <w:smallCaps/>
        </w:rPr>
      </w:pPr>
      <w:r w:rsidRPr="00F30FD5">
        <w:rPr>
          <w:b/>
          <w:smallCaps/>
        </w:rPr>
        <w:t xml:space="preserve"> </w:t>
      </w:r>
    </w:p>
    <w:p w14:paraId="12835DE2" w14:textId="3DE14259" w:rsidR="004711DF" w:rsidRDefault="004711DF">
      <w:pPr>
        <w:rPr>
          <w:b/>
          <w:smallCaps/>
        </w:rPr>
      </w:pPr>
      <w:r w:rsidRPr="00462DBD">
        <w:rPr>
          <w:noProof/>
        </w:rPr>
        <w:lastRenderedPageBreak/>
        <w:drawing>
          <wp:anchor distT="0" distB="0" distL="114300" distR="114300" simplePos="0" relativeHeight="251676672" behindDoc="0" locked="0" layoutInCell="1" allowOverlap="1" wp14:anchorId="56631A47" wp14:editId="6AFFC70A">
            <wp:simplePos x="0" y="0"/>
            <wp:positionH relativeFrom="column">
              <wp:posOffset>-1021715</wp:posOffset>
            </wp:positionH>
            <wp:positionV relativeFrom="paragraph">
              <wp:posOffset>2313305</wp:posOffset>
            </wp:positionV>
            <wp:extent cx="8782050" cy="4156075"/>
            <wp:effectExtent l="7937" t="0" r="7938" b="7937"/>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rot="5400000">
                      <a:off x="0" y="0"/>
                      <a:ext cx="8782050" cy="4156075"/>
                    </a:xfrm>
                    <a:prstGeom prst="rect">
                      <a:avLst/>
                    </a:prstGeom>
                    <a:noFill/>
                    <a:ln>
                      <a:noFill/>
                    </a:ln>
                  </pic:spPr>
                </pic:pic>
              </a:graphicData>
            </a:graphic>
            <wp14:sizeRelH relativeFrom="page">
              <wp14:pctWidth>0</wp14:pctWidth>
            </wp14:sizeRelH>
            <wp14:sizeRelV relativeFrom="page">
              <wp14:pctHeight>0</wp14:pctHeight>
            </wp14:sizeRelV>
          </wp:anchor>
        </w:drawing>
      </w:r>
      <w:r>
        <w:rPr>
          <w:b/>
          <w:smallCaps/>
        </w:rPr>
        <w:br w:type="page"/>
      </w:r>
    </w:p>
    <w:p w14:paraId="1B1F2882" w14:textId="36F93C19" w:rsidR="00411B48" w:rsidRPr="007F7AE0" w:rsidRDefault="00462DBD" w:rsidP="004711DF">
      <w:pPr>
        <w:spacing w:after="0" w:line="480" w:lineRule="auto"/>
        <w:jc w:val="both"/>
        <w:outlineLvl w:val="0"/>
        <w:rPr>
          <w:b/>
          <w:smallCaps/>
        </w:rPr>
      </w:pPr>
      <w:r>
        <w:rPr>
          <w:b/>
          <w:smallCaps/>
        </w:rPr>
        <w:lastRenderedPageBreak/>
        <w:t>Supplementary</w:t>
      </w:r>
      <w:r w:rsidR="00411B48" w:rsidRPr="00FF7EF9">
        <w:rPr>
          <w:b/>
          <w:smallCaps/>
        </w:rPr>
        <w:t xml:space="preserve"> Results Figure Legends</w:t>
      </w:r>
      <w:r w:rsidR="00411B48" w:rsidRPr="000A56D9">
        <w:rPr>
          <w:b/>
        </w:rPr>
        <w:t>:</w:t>
      </w:r>
    </w:p>
    <w:p w14:paraId="1561D055" w14:textId="77777777" w:rsidR="00411B48" w:rsidRDefault="00411B48" w:rsidP="00411B48">
      <w:pPr>
        <w:spacing w:after="0" w:line="480" w:lineRule="auto"/>
        <w:jc w:val="both"/>
      </w:pPr>
    </w:p>
    <w:p w14:paraId="69CD5ACE" w14:textId="70F02794" w:rsidR="00411B48" w:rsidRDefault="00411B48" w:rsidP="00FB44C8">
      <w:pPr>
        <w:spacing w:after="0" w:line="480" w:lineRule="auto"/>
        <w:jc w:val="both"/>
        <w:outlineLvl w:val="0"/>
      </w:pPr>
      <w:r w:rsidRPr="00FB44C8">
        <w:rPr>
          <w:b/>
        </w:rPr>
        <w:t xml:space="preserve">Supplemental Figure </w:t>
      </w:r>
      <w:r w:rsidR="00462DBD">
        <w:rPr>
          <w:b/>
        </w:rPr>
        <w:t>S</w:t>
      </w:r>
      <w:r w:rsidRPr="00FB44C8">
        <w:rPr>
          <w:b/>
        </w:rPr>
        <w:t xml:space="preserve">1: </w:t>
      </w:r>
      <w:r w:rsidR="00EC63AF">
        <w:rPr>
          <w:b/>
        </w:rPr>
        <w:t xml:space="preserve"> </w:t>
      </w:r>
      <w:r w:rsidR="007F31AC" w:rsidRPr="00FB44C8">
        <w:rPr>
          <w:b/>
        </w:rPr>
        <w:t>G</w:t>
      </w:r>
      <w:r w:rsidRPr="00FB44C8">
        <w:rPr>
          <w:b/>
        </w:rPr>
        <w:t>astric fluid pH measurements</w:t>
      </w:r>
      <w:r w:rsidR="007F31AC" w:rsidRPr="00FB44C8">
        <w:rPr>
          <w:b/>
        </w:rPr>
        <w:t xml:space="preserve"> from individual patient </w:t>
      </w:r>
      <w:r w:rsidR="002C3968">
        <w:rPr>
          <w:b/>
        </w:rPr>
        <w:t xml:space="preserve">gastric fluid </w:t>
      </w:r>
      <w:r w:rsidR="007F31AC" w:rsidRPr="00FB44C8">
        <w:rPr>
          <w:b/>
        </w:rPr>
        <w:t xml:space="preserve">samples.  </w:t>
      </w:r>
      <w:r>
        <w:t xml:space="preserve">No significant differences were found between </w:t>
      </w:r>
      <w:r w:rsidR="0012552E">
        <w:t xml:space="preserve">samples from </w:t>
      </w:r>
      <w:r>
        <w:t xml:space="preserve">the on PPI </w:t>
      </w:r>
      <w:r w:rsidR="007F31AC">
        <w:t xml:space="preserve">(n=12) </w:t>
      </w:r>
      <w:r>
        <w:t xml:space="preserve">and off PPI </w:t>
      </w:r>
      <w:r w:rsidR="007F31AC">
        <w:t xml:space="preserve">(n=12) </w:t>
      </w:r>
      <w:r w:rsidR="0012552E">
        <w:t>therapy groups</w:t>
      </w:r>
      <w:r>
        <w:t xml:space="preserve"> (p=0.17).</w:t>
      </w:r>
      <w:r w:rsidR="007F31AC">
        <w:t xml:space="preserve">  </w:t>
      </w:r>
      <w:r w:rsidR="002E608F">
        <w:t xml:space="preserve">Mean +/- SEM </w:t>
      </w:r>
      <w:r w:rsidR="007F31AC">
        <w:t>of each group is listed in Table 1</w:t>
      </w:r>
      <w:r>
        <w:t xml:space="preserve"> </w:t>
      </w:r>
      <w:r w:rsidR="00EC63AF">
        <w:t xml:space="preserve">and </w:t>
      </w:r>
      <w:r w:rsidR="002020C9">
        <w:t xml:space="preserve">the statistical analysis </w:t>
      </w:r>
      <w:r w:rsidR="00EC63AF">
        <w:t>compar</w:t>
      </w:r>
      <w:r w:rsidR="002020C9">
        <w:t xml:space="preserve">ing these two groups is </w:t>
      </w:r>
      <w:r w:rsidR="00EC63AF">
        <w:t xml:space="preserve">described </w:t>
      </w:r>
      <w:r w:rsidR="0012552E">
        <w:t>with</w:t>
      </w:r>
      <w:r w:rsidR="00EC63AF">
        <w:t>in</w:t>
      </w:r>
      <w:r w:rsidR="002020C9">
        <w:t xml:space="preserve"> a footnote of Table 1</w:t>
      </w:r>
      <w:r w:rsidR="0099480B">
        <w:t>.  I</w:t>
      </w:r>
      <w:r w:rsidR="007F31AC">
        <w:t xml:space="preserve">ndividual pH values </w:t>
      </w:r>
      <w:r w:rsidR="00EC63AF">
        <w:t xml:space="preserve">for each patient gastric fluid sample </w:t>
      </w:r>
      <w:r w:rsidR="00861FEF">
        <w:t xml:space="preserve">that correspond to this bar graph </w:t>
      </w:r>
      <w:r w:rsidR="007F31AC">
        <w:t>are listed in Supplemental Table 1.</w:t>
      </w:r>
      <w:r w:rsidR="002E608F">
        <w:t xml:space="preserve"> </w:t>
      </w:r>
    </w:p>
    <w:p w14:paraId="06219277" w14:textId="77777777" w:rsidR="00411B48" w:rsidRDefault="00411B48" w:rsidP="00411B48">
      <w:pPr>
        <w:spacing w:after="0" w:line="480" w:lineRule="auto"/>
        <w:jc w:val="both"/>
      </w:pPr>
    </w:p>
    <w:p w14:paraId="05F3ABA7" w14:textId="42ACC0DE" w:rsidR="00411B48" w:rsidRDefault="00411B48" w:rsidP="00FB44C8">
      <w:pPr>
        <w:spacing w:after="0" w:line="480" w:lineRule="auto"/>
        <w:jc w:val="both"/>
        <w:outlineLvl w:val="0"/>
      </w:pPr>
      <w:r w:rsidRPr="00FB44C8">
        <w:rPr>
          <w:b/>
        </w:rPr>
        <w:t xml:space="preserve">Supplemental Figure </w:t>
      </w:r>
      <w:r w:rsidR="00462DBD">
        <w:rPr>
          <w:b/>
        </w:rPr>
        <w:t>S</w:t>
      </w:r>
      <w:r w:rsidRPr="00FB44C8">
        <w:rPr>
          <w:b/>
        </w:rPr>
        <w:t xml:space="preserve">2: </w:t>
      </w:r>
      <w:r w:rsidR="002C3968" w:rsidRPr="00FB44C8">
        <w:rPr>
          <w:b/>
        </w:rPr>
        <w:t xml:space="preserve"> Measurement of the concentration of</w:t>
      </w:r>
      <w:r w:rsidRPr="00FB44C8">
        <w:rPr>
          <w:b/>
        </w:rPr>
        <w:t xml:space="preserve"> pepsin </w:t>
      </w:r>
      <w:r w:rsidR="002C3968" w:rsidRPr="00FB44C8">
        <w:rPr>
          <w:b/>
        </w:rPr>
        <w:t>within individual patient gastric fluid samples</w:t>
      </w:r>
      <w:r w:rsidR="002C3968">
        <w:t xml:space="preserve">.  </w:t>
      </w:r>
      <w:r>
        <w:t xml:space="preserve">The pepsin concentration of each </w:t>
      </w:r>
      <w:r w:rsidR="00861FEF">
        <w:t xml:space="preserve">individual patient </w:t>
      </w:r>
      <w:r>
        <w:t>gastric fluid sample was measured by ELISA</w:t>
      </w:r>
      <w:r w:rsidR="00861FEF">
        <w:t>.  S</w:t>
      </w:r>
      <w:r>
        <w:t xml:space="preserve">amples from patients on PPI therapy </w:t>
      </w:r>
      <w:r w:rsidR="00861FEF">
        <w:t xml:space="preserve">(n=12) collectively </w:t>
      </w:r>
      <w:r>
        <w:t xml:space="preserve">had </w:t>
      </w:r>
      <w:r w:rsidR="00861FEF">
        <w:t xml:space="preserve">a </w:t>
      </w:r>
      <w:r>
        <w:t xml:space="preserve">significantly greater concentration of gastric pepsin than </w:t>
      </w:r>
      <w:r w:rsidR="00861FEF">
        <w:t>samples from patients</w:t>
      </w:r>
      <w:r>
        <w:t xml:space="preserve"> off PPI therapy </w:t>
      </w:r>
      <w:r w:rsidR="00861FEF">
        <w:t xml:space="preserve">(n=12) </w:t>
      </w:r>
      <w:r>
        <w:t>(p=0.03).</w:t>
      </w:r>
      <w:r w:rsidR="00861FEF">
        <w:t xml:space="preserve">  Mean </w:t>
      </w:r>
      <w:r w:rsidR="0013516D">
        <w:t xml:space="preserve">+/- SEM </w:t>
      </w:r>
      <w:r w:rsidR="00861FEF">
        <w:t xml:space="preserve">of each group is </w:t>
      </w:r>
      <w:r w:rsidR="00FA1A78">
        <w:t>depicted in Figure 5</w:t>
      </w:r>
      <w:r w:rsidR="00861FEF">
        <w:t xml:space="preserve"> and the statistical analysis comparing these two group</w:t>
      </w:r>
      <w:r w:rsidR="00FA1A78">
        <w:t>s is described in the Figure legend for Figure 5</w:t>
      </w:r>
      <w:r w:rsidR="00861FEF">
        <w:t>.  Individual pepsin concentration values for each patient gastric fluid sample that correspond to this bar graph are listed in Supplemental Table 1.</w:t>
      </w:r>
      <w:r>
        <w:t xml:space="preserve"> </w:t>
      </w:r>
    </w:p>
    <w:p w14:paraId="700CD4A5" w14:textId="77777777" w:rsidR="00411B48" w:rsidRDefault="00411B48" w:rsidP="00411B48">
      <w:pPr>
        <w:spacing w:after="0" w:line="480" w:lineRule="auto"/>
        <w:jc w:val="both"/>
      </w:pPr>
    </w:p>
    <w:p w14:paraId="2F558AA3" w14:textId="6B3993D8" w:rsidR="00411B48" w:rsidRDefault="00411B48">
      <w:pPr>
        <w:spacing w:after="0" w:line="480" w:lineRule="auto"/>
        <w:jc w:val="both"/>
      </w:pPr>
      <w:r w:rsidRPr="00FB44C8">
        <w:rPr>
          <w:b/>
        </w:rPr>
        <w:t xml:space="preserve">Supplemental Figure </w:t>
      </w:r>
      <w:r w:rsidR="00462DBD">
        <w:rPr>
          <w:b/>
        </w:rPr>
        <w:t>S</w:t>
      </w:r>
      <w:r w:rsidRPr="00FB44C8">
        <w:rPr>
          <w:b/>
        </w:rPr>
        <w:t>3:</w:t>
      </w:r>
      <w:r w:rsidR="003F6668" w:rsidRPr="00FB44C8">
        <w:rPr>
          <w:b/>
        </w:rPr>
        <w:t xml:space="preserve">  </w:t>
      </w:r>
      <w:r w:rsidRPr="00FB44C8">
        <w:rPr>
          <w:b/>
        </w:rPr>
        <w:t>Screening gastric samples in a neutrophil migration assay</w:t>
      </w:r>
      <w:r w:rsidR="003F6668" w:rsidRPr="00FB44C8">
        <w:rPr>
          <w:b/>
        </w:rPr>
        <w:t xml:space="preserve">.  </w:t>
      </w:r>
      <w:r w:rsidR="00D2440E">
        <w:t>All</w:t>
      </w:r>
      <w:r>
        <w:t xml:space="preserve"> 24 gastric </w:t>
      </w:r>
      <w:r w:rsidR="00D2440E">
        <w:t xml:space="preserve">fluid </w:t>
      </w:r>
      <w:r>
        <w:t xml:space="preserve">samples </w:t>
      </w:r>
      <w:r w:rsidR="00D2440E">
        <w:t xml:space="preserve">used in this study, 12 from patients on PPI therapy and 12 from patients off PPI therapy, </w:t>
      </w:r>
      <w:r>
        <w:t>w</w:t>
      </w:r>
      <w:r w:rsidR="00D2440E">
        <w:t>ere</w:t>
      </w:r>
      <w:r>
        <w:t xml:space="preserve"> </w:t>
      </w:r>
      <w:r w:rsidR="00D2440E">
        <w:t>set at pH (3, 5, and 7.4) and pre-</w:t>
      </w:r>
      <w:r>
        <w:t xml:space="preserve">screened </w:t>
      </w:r>
      <w:r w:rsidR="00F0203C">
        <w:t xml:space="preserve">in groups of 4 samples </w:t>
      </w:r>
      <w:r w:rsidR="009054C1">
        <w:t xml:space="preserve">to </w:t>
      </w:r>
      <w:r>
        <w:t>measur</w:t>
      </w:r>
      <w:r w:rsidR="009054C1">
        <w:t>e</w:t>
      </w:r>
      <w:r>
        <w:t xml:space="preserve"> </w:t>
      </w:r>
      <w:r w:rsidR="009054C1">
        <w:t xml:space="preserve">the magnitude of </w:t>
      </w:r>
      <w:r w:rsidR="00D2440E">
        <w:t>neutrophil</w:t>
      </w:r>
      <w:r>
        <w:t xml:space="preserve"> </w:t>
      </w:r>
      <w:r w:rsidR="00D2440E">
        <w:t xml:space="preserve">migration </w:t>
      </w:r>
      <w:r w:rsidR="0081314B">
        <w:t xml:space="preserve">(OD@405nm) </w:t>
      </w:r>
      <w:r w:rsidR="00D2440E">
        <w:t xml:space="preserve">across lung epithelial monolayers </w:t>
      </w:r>
      <w:r w:rsidR="009054C1">
        <w:t>following exposure to</w:t>
      </w:r>
      <w:r>
        <w:t xml:space="preserve"> dilutions </w:t>
      </w:r>
      <w:r w:rsidR="00D2440E">
        <w:t xml:space="preserve">of </w:t>
      </w:r>
      <w:r>
        <w:t>(1:2, 1:8, and 1:32)</w:t>
      </w:r>
      <w:r w:rsidR="00D2440E">
        <w:t xml:space="preserve"> in pH matched HBSS</w:t>
      </w:r>
      <w:r>
        <w:t xml:space="preserve">. </w:t>
      </w:r>
      <w:r w:rsidR="00BE2BEB">
        <w:t xml:space="preserve"> </w:t>
      </w:r>
      <w:r w:rsidR="00F0203C">
        <w:t xml:space="preserve">This figure depicts a representative experiment of 4 gastric fluid samples screened in parallel.  </w:t>
      </w:r>
      <w:r w:rsidR="00D2440E">
        <w:t>A greater magnitude of neutrophil migration across lung epithelial monolayers</w:t>
      </w:r>
      <w:r>
        <w:t xml:space="preserve"> was seen </w:t>
      </w:r>
      <w:r w:rsidR="00D2440E">
        <w:t xml:space="preserve">in response </w:t>
      </w:r>
      <w:r>
        <w:t xml:space="preserve">to gastric samples </w:t>
      </w:r>
      <w:r w:rsidR="009054C1">
        <w:t xml:space="preserve">set </w:t>
      </w:r>
      <w:r>
        <w:t>at pH 3</w:t>
      </w:r>
      <w:r w:rsidR="00D2440E">
        <w:t xml:space="preserve">, followed by pH </w:t>
      </w:r>
      <w:r>
        <w:t>7.4</w:t>
      </w:r>
      <w:r w:rsidR="00D2440E">
        <w:t>, with minimal response</w:t>
      </w:r>
      <w:r w:rsidR="009054C1">
        <w:t xml:space="preserve">s elicited by </w:t>
      </w:r>
      <w:r w:rsidR="00D2440E">
        <w:t xml:space="preserve">samples set at </w:t>
      </w:r>
      <w:r>
        <w:t>pH 5.</w:t>
      </w:r>
      <w:r w:rsidR="00D2440E">
        <w:t xml:space="preserve">  Controls and all samples at all dilut</w:t>
      </w:r>
      <w:r w:rsidR="009054C1">
        <w:t>ions were examined in duplicate</w:t>
      </w:r>
      <w:r w:rsidR="00D2440E">
        <w:t xml:space="preserve"> on at least two separate occasions yielding similar results.</w:t>
      </w:r>
      <w:r w:rsidR="00E678C7">
        <w:t xml:space="preserve">  </w:t>
      </w:r>
      <w:r w:rsidR="00E678C7">
        <w:rPr>
          <w:rFonts w:eastAsiaTheme="minorEastAsia" w:hAnsi="Calibri"/>
          <w:color w:val="000000" w:themeColor="text1"/>
          <w:kern w:val="24"/>
        </w:rPr>
        <w:t>“s” is an abbreviation for sample #.</w:t>
      </w:r>
      <w:r w:rsidR="00EA048C">
        <w:rPr>
          <w:rFonts w:eastAsiaTheme="minorEastAsia" w:hAnsi="Calibri"/>
          <w:color w:val="000000" w:themeColor="text1"/>
          <w:kern w:val="24"/>
        </w:rPr>
        <w:t xml:space="preserve">  </w:t>
      </w:r>
      <w:r w:rsidR="00EA048C">
        <w:t xml:space="preserve">Assay controls were all set at pH 7.4.  Negative controls included HBSS alone and infection with non-pathogenic </w:t>
      </w:r>
      <w:r w:rsidR="00EA048C" w:rsidRPr="00B83EBA">
        <w:rPr>
          <w:i/>
        </w:rPr>
        <w:t>E. coli</w:t>
      </w:r>
      <w:r w:rsidR="00EA048C">
        <w:t xml:space="preserve"> (MC1000).  Positive controls included infection with pathogenic </w:t>
      </w:r>
      <w:r w:rsidR="00EA048C" w:rsidRPr="00B83EBA">
        <w:rPr>
          <w:i/>
        </w:rPr>
        <w:t>P. aeruginosa</w:t>
      </w:r>
      <w:r w:rsidR="00EA048C">
        <w:t xml:space="preserve"> (PAO1) as well as establishment of a 100 </w:t>
      </w:r>
      <w:proofErr w:type="spellStart"/>
      <w:r w:rsidR="00EA048C">
        <w:t>nM</w:t>
      </w:r>
      <w:proofErr w:type="spellEnd"/>
      <w:r w:rsidR="00EA048C">
        <w:t xml:space="preserve"> gradient of </w:t>
      </w:r>
      <w:proofErr w:type="spellStart"/>
      <w:r w:rsidR="00EA048C">
        <w:t>fMLP</w:t>
      </w:r>
      <w:proofErr w:type="spellEnd"/>
      <w:r w:rsidR="00EA048C">
        <w:t>.</w:t>
      </w:r>
      <w:r w:rsidR="0081314B">
        <w:t xml:space="preserve">  </w:t>
      </w:r>
    </w:p>
    <w:p w14:paraId="7FB454E5" w14:textId="77777777" w:rsidR="00411B48" w:rsidRDefault="00411B48" w:rsidP="00411B48">
      <w:pPr>
        <w:spacing w:after="0" w:line="480" w:lineRule="auto"/>
        <w:jc w:val="both"/>
      </w:pPr>
    </w:p>
    <w:p w14:paraId="4429D28C" w14:textId="77777777" w:rsidR="00411B48" w:rsidRDefault="00411B48" w:rsidP="00411B48">
      <w:pPr>
        <w:spacing w:after="0" w:line="480" w:lineRule="auto"/>
        <w:jc w:val="both"/>
      </w:pPr>
    </w:p>
    <w:p w14:paraId="68E6D0C2" w14:textId="31038A34" w:rsidR="00411B48" w:rsidRDefault="00411B48" w:rsidP="00411B48">
      <w:pPr>
        <w:spacing w:after="0" w:line="480" w:lineRule="auto"/>
        <w:jc w:val="both"/>
      </w:pPr>
      <w:r w:rsidRPr="00FB44C8">
        <w:rPr>
          <w:b/>
        </w:rPr>
        <w:t xml:space="preserve">Supplemental Figure </w:t>
      </w:r>
      <w:r w:rsidR="00462DBD">
        <w:rPr>
          <w:b/>
        </w:rPr>
        <w:t>S</w:t>
      </w:r>
      <w:r w:rsidRPr="00FB44C8">
        <w:rPr>
          <w:b/>
        </w:rPr>
        <w:t xml:space="preserve">4: Screening gastric samples in </w:t>
      </w:r>
      <w:r w:rsidR="00BE2BEB" w:rsidRPr="00FB44C8">
        <w:rPr>
          <w:b/>
        </w:rPr>
        <w:t>a barrier integrity disruption</w:t>
      </w:r>
      <w:r w:rsidRPr="00FB44C8">
        <w:rPr>
          <w:b/>
        </w:rPr>
        <w:t xml:space="preserve"> assay</w:t>
      </w:r>
      <w:r w:rsidR="00BE2BEB" w:rsidRPr="00FB44C8">
        <w:rPr>
          <w:b/>
        </w:rPr>
        <w:t>.</w:t>
      </w:r>
      <w:r w:rsidR="00BE2BEB">
        <w:t xml:space="preserve">  All 24 gastric fluid samples used in this study, 12 from patients on PPI therapy and 12 from patients off PPI therapy, were set at pH (3, 5, and 7.4) and pre-screened </w:t>
      </w:r>
      <w:r w:rsidR="00F0203C">
        <w:t xml:space="preserve">in groups of 4 samples </w:t>
      </w:r>
      <w:r w:rsidR="00BE2BEB">
        <w:t xml:space="preserve">to measure the magnitude of disruption of lung epithelial monolayer barrier integrity following exposure to dilutions of (1:2, 1:8, and 1:32) in pH matched HBSS.  </w:t>
      </w:r>
      <w:r w:rsidR="00F0203C">
        <w:t xml:space="preserve">This figure depicts a representative experiment of 4 gastric fluid samples screened in parallel.  </w:t>
      </w:r>
      <w:r w:rsidR="00BE2BEB">
        <w:t xml:space="preserve">A greater magnitude of HRP flux </w:t>
      </w:r>
      <w:r w:rsidR="008B500D">
        <w:t xml:space="preserve">(OD@405nm) </w:t>
      </w:r>
      <w:r w:rsidR="00BE2BEB">
        <w:t>across lung epithelial monolayers was seen in response to gastric samples set at pH 3, followed by pH 7.4, with minimal disruption elicited by samples set at pH 5.  Controls and all samples at all dilutions were examined in duplicate on at least two separate occasions yielding similar results.</w:t>
      </w:r>
      <w:r w:rsidR="00E678C7">
        <w:t xml:space="preserve">  </w:t>
      </w:r>
      <w:r w:rsidR="00E678C7">
        <w:rPr>
          <w:rFonts w:eastAsiaTheme="minorEastAsia" w:hAnsi="Calibri"/>
          <w:color w:val="000000" w:themeColor="text1"/>
          <w:kern w:val="24"/>
        </w:rPr>
        <w:t>“s” is an abbreviation for sample #.</w:t>
      </w:r>
      <w:r w:rsidR="008B500D">
        <w:rPr>
          <w:rFonts w:eastAsiaTheme="minorEastAsia" w:hAnsi="Calibri"/>
          <w:color w:val="000000" w:themeColor="text1"/>
          <w:kern w:val="24"/>
        </w:rPr>
        <w:t xml:space="preserve">  </w:t>
      </w:r>
      <w:r w:rsidR="008B500D">
        <w:t xml:space="preserve">Assay controls were all set at pH 7.4.  </w:t>
      </w:r>
      <w:r w:rsidR="008B500D" w:rsidRPr="008B500D">
        <w:rPr>
          <w:rFonts w:eastAsiaTheme="minorEastAsia" w:hAnsi="Calibri"/>
          <w:color w:val="000000" w:themeColor="text1"/>
          <w:kern w:val="24"/>
        </w:rPr>
        <w:t>Negative controls included HBSS and infection with P. aeruginosa (PAO1)</w:t>
      </w:r>
      <w:r w:rsidR="008B500D">
        <w:rPr>
          <w:rFonts w:eastAsiaTheme="minorEastAsia" w:hAnsi="Calibri"/>
          <w:color w:val="000000" w:themeColor="text1"/>
          <w:kern w:val="24"/>
        </w:rPr>
        <w:t xml:space="preserve">.  </w:t>
      </w:r>
      <w:r w:rsidR="008B500D" w:rsidRPr="008B500D">
        <w:rPr>
          <w:rFonts w:eastAsiaTheme="minorEastAsia" w:hAnsi="Calibri"/>
          <w:color w:val="000000" w:themeColor="text1"/>
          <w:kern w:val="24"/>
        </w:rPr>
        <w:t xml:space="preserve">Positive controls included treatment with 0.1% triton-100 (Tx-100) as well treatment with </w:t>
      </w:r>
      <w:r w:rsidR="008B500D">
        <w:rPr>
          <w:rFonts w:eastAsiaTheme="minorEastAsia" w:hAnsi="Calibri"/>
          <w:color w:val="000000" w:themeColor="text1"/>
          <w:kern w:val="24"/>
        </w:rPr>
        <w:t>trypsin-EDTA</w:t>
      </w:r>
      <w:r w:rsidR="008B500D" w:rsidRPr="008B500D">
        <w:rPr>
          <w:rFonts w:eastAsiaTheme="minorEastAsia" w:hAnsi="Calibri"/>
          <w:color w:val="000000" w:themeColor="text1"/>
          <w:kern w:val="24"/>
        </w:rPr>
        <w:t>.</w:t>
      </w:r>
    </w:p>
    <w:p w14:paraId="79E38155" w14:textId="77777777" w:rsidR="00411B48" w:rsidRDefault="00411B48" w:rsidP="00411B48">
      <w:pPr>
        <w:spacing w:after="0" w:line="480" w:lineRule="auto"/>
        <w:jc w:val="both"/>
      </w:pPr>
    </w:p>
    <w:p w14:paraId="107CCEA4" w14:textId="0EAA0164" w:rsidR="00411B48" w:rsidRDefault="00411B48" w:rsidP="00411B48">
      <w:pPr>
        <w:spacing w:after="0" w:line="480" w:lineRule="auto"/>
        <w:jc w:val="both"/>
      </w:pPr>
      <w:r w:rsidRPr="00FB44C8">
        <w:rPr>
          <w:b/>
        </w:rPr>
        <w:t xml:space="preserve">Supplemental Figure </w:t>
      </w:r>
      <w:r w:rsidR="00462DBD">
        <w:rPr>
          <w:b/>
        </w:rPr>
        <w:t>S</w:t>
      </w:r>
      <w:r w:rsidRPr="00FB44C8">
        <w:rPr>
          <w:b/>
        </w:rPr>
        <w:t xml:space="preserve">5: </w:t>
      </w:r>
      <w:r w:rsidR="00A8180D" w:rsidRPr="00FB44C8">
        <w:rPr>
          <w:b/>
        </w:rPr>
        <w:t xml:space="preserve"> </w:t>
      </w:r>
      <w:r w:rsidRPr="00FB44C8">
        <w:rPr>
          <w:b/>
        </w:rPr>
        <w:t xml:space="preserve">Screening gastric samples in </w:t>
      </w:r>
      <w:r w:rsidR="00A8180D" w:rsidRPr="00FB44C8">
        <w:rPr>
          <w:b/>
        </w:rPr>
        <w:t>cytotoxicity</w:t>
      </w:r>
      <w:r w:rsidRPr="00FB44C8">
        <w:rPr>
          <w:b/>
        </w:rPr>
        <w:t xml:space="preserve"> assay</w:t>
      </w:r>
      <w:r w:rsidR="00A8180D" w:rsidRPr="00FB44C8">
        <w:rPr>
          <w:b/>
        </w:rPr>
        <w:t>.</w:t>
      </w:r>
      <w:r w:rsidR="00A8180D">
        <w:t xml:space="preserve">  All 24 gastric fluid samples used in this study, 12 from patients on PPI therapy and 12 from patients off PPI therapy, were set at pH (3, 5, and 7.4) and pre-screened </w:t>
      </w:r>
      <w:r w:rsidR="00F0203C">
        <w:t xml:space="preserve">in groups of 4 samples </w:t>
      </w:r>
      <w:r w:rsidR="00A8180D">
        <w:t xml:space="preserve">to measure cytotoxic effects on lung epithelial monolayers following exposure to dilutions of (1:2, 1:8, and 1:32) in pH matched HBSS.  </w:t>
      </w:r>
      <w:r w:rsidR="00F0203C">
        <w:t xml:space="preserve">This figure depicts a representative experiment of 4 gastric fluid samples screened in parallel.  </w:t>
      </w:r>
      <w:r w:rsidR="00A8180D">
        <w:t>MTT conversion</w:t>
      </w:r>
      <w:r w:rsidR="00770E7A">
        <w:t xml:space="preserve"> (OD@570nm)</w:t>
      </w:r>
      <w:r w:rsidR="00A8180D">
        <w:t xml:space="preserve">, a measurement of viable cell metabolic activity, was decreased </w:t>
      </w:r>
      <w:r w:rsidR="00E678C7">
        <w:t>in</w:t>
      </w:r>
      <w:r w:rsidR="00A8180D">
        <w:t xml:space="preserve"> all samples </w:t>
      </w:r>
      <w:r w:rsidR="00E678C7">
        <w:t xml:space="preserve">set </w:t>
      </w:r>
      <w:r w:rsidR="00A8180D">
        <w:t>at pH 3, with minimal cytotoxic effects observed at pH 5 or 7.4.  Controls and all samples at all dilutions were examined in duplicate on at least two separate occasions yielding similar results.</w:t>
      </w:r>
      <w:r w:rsidR="00E678C7">
        <w:t xml:space="preserve">  </w:t>
      </w:r>
      <w:r w:rsidR="00E678C7">
        <w:rPr>
          <w:rFonts w:eastAsiaTheme="minorEastAsia" w:hAnsi="Calibri"/>
          <w:color w:val="000000" w:themeColor="text1"/>
          <w:kern w:val="24"/>
        </w:rPr>
        <w:t>“s” is an abbreviation for sample #.</w:t>
      </w:r>
      <w:r w:rsidR="00770E7A">
        <w:rPr>
          <w:rFonts w:eastAsiaTheme="minorEastAsia" w:hAnsi="Calibri"/>
          <w:color w:val="000000" w:themeColor="text1"/>
          <w:kern w:val="24"/>
        </w:rPr>
        <w:t xml:space="preserve">  </w:t>
      </w:r>
      <w:r w:rsidR="00770E7A">
        <w:t xml:space="preserve">Assay controls were all set at pH 7.4.  </w:t>
      </w:r>
      <w:r w:rsidR="00770E7A" w:rsidRPr="008B500D">
        <w:rPr>
          <w:rFonts w:eastAsiaTheme="minorEastAsia" w:hAnsi="Calibri"/>
          <w:color w:val="000000" w:themeColor="text1"/>
          <w:kern w:val="24"/>
        </w:rPr>
        <w:t>Negative controls included HBSS and infection with P. aeruginosa (PAO1)</w:t>
      </w:r>
      <w:r w:rsidR="00770E7A">
        <w:rPr>
          <w:rFonts w:eastAsiaTheme="minorEastAsia" w:hAnsi="Calibri"/>
          <w:color w:val="000000" w:themeColor="text1"/>
          <w:kern w:val="24"/>
        </w:rPr>
        <w:t xml:space="preserve">.  The positive control was </w:t>
      </w:r>
      <w:r w:rsidR="00770E7A" w:rsidRPr="008B500D">
        <w:rPr>
          <w:rFonts w:eastAsiaTheme="minorEastAsia" w:hAnsi="Calibri"/>
          <w:color w:val="000000" w:themeColor="text1"/>
          <w:kern w:val="24"/>
        </w:rPr>
        <w:t>treatmen</w:t>
      </w:r>
      <w:r w:rsidR="00770E7A">
        <w:rPr>
          <w:rFonts w:eastAsiaTheme="minorEastAsia" w:hAnsi="Calibri"/>
          <w:color w:val="000000" w:themeColor="text1"/>
          <w:kern w:val="24"/>
        </w:rPr>
        <w:t>t with 0.1% triton-100 (Tx-100)</w:t>
      </w:r>
      <w:r w:rsidR="00770E7A" w:rsidRPr="008B500D">
        <w:rPr>
          <w:rFonts w:eastAsiaTheme="minorEastAsia" w:hAnsi="Calibri"/>
          <w:color w:val="000000" w:themeColor="text1"/>
          <w:kern w:val="24"/>
        </w:rPr>
        <w:t>.</w:t>
      </w:r>
    </w:p>
    <w:p w14:paraId="1F102B71" w14:textId="77777777" w:rsidR="00411B48" w:rsidRDefault="00411B48" w:rsidP="00411B48">
      <w:pPr>
        <w:spacing w:after="0" w:line="480" w:lineRule="auto"/>
        <w:jc w:val="both"/>
      </w:pPr>
    </w:p>
    <w:p w14:paraId="78B1CD35" w14:textId="134A6D3C" w:rsidR="00A0162E" w:rsidRDefault="00411B48" w:rsidP="00A0162E">
      <w:pPr>
        <w:spacing w:after="0" w:line="480" w:lineRule="auto"/>
        <w:jc w:val="both"/>
        <w:outlineLvl w:val="0"/>
      </w:pPr>
      <w:r w:rsidRPr="00FB44C8">
        <w:rPr>
          <w:b/>
        </w:rPr>
        <w:t xml:space="preserve">Supplemental Figure </w:t>
      </w:r>
      <w:r w:rsidR="00462DBD">
        <w:rPr>
          <w:b/>
        </w:rPr>
        <w:t>S</w:t>
      </w:r>
      <w:r w:rsidRPr="00FB44C8">
        <w:rPr>
          <w:b/>
        </w:rPr>
        <w:t>6:</w:t>
      </w:r>
      <w:r>
        <w:t xml:space="preserve"> </w:t>
      </w:r>
      <w:r w:rsidR="00A0162E">
        <w:t xml:space="preserve"> </w:t>
      </w:r>
      <w:r w:rsidR="00A0162E">
        <w:rPr>
          <w:b/>
        </w:rPr>
        <w:t>Neutrophil</w:t>
      </w:r>
      <w:r w:rsidR="00A0162E" w:rsidRPr="002B45D8">
        <w:rPr>
          <w:b/>
        </w:rPr>
        <w:t xml:space="preserve"> migration </w:t>
      </w:r>
      <w:r w:rsidR="00A0162E">
        <w:rPr>
          <w:b/>
        </w:rPr>
        <w:t>induced by</w:t>
      </w:r>
      <w:r w:rsidR="00A0162E" w:rsidRPr="002B45D8">
        <w:rPr>
          <w:b/>
        </w:rPr>
        <w:t xml:space="preserve"> gastric </w:t>
      </w:r>
      <w:r w:rsidR="00A0162E">
        <w:rPr>
          <w:b/>
        </w:rPr>
        <w:t>fluid</w:t>
      </w:r>
      <w:r w:rsidR="00A0162E" w:rsidRPr="002B45D8">
        <w:rPr>
          <w:b/>
        </w:rPr>
        <w:t xml:space="preserve"> </w:t>
      </w:r>
      <w:r w:rsidR="00A0162E">
        <w:rPr>
          <w:b/>
        </w:rPr>
        <w:t xml:space="preserve">set </w:t>
      </w:r>
      <w:r w:rsidR="00A0162E" w:rsidRPr="002B45D8">
        <w:rPr>
          <w:b/>
        </w:rPr>
        <w:t>at pH 3 and pH 7.4</w:t>
      </w:r>
      <w:r w:rsidR="002C6D45">
        <w:rPr>
          <w:b/>
        </w:rPr>
        <w:t xml:space="preserve"> from patients on and off PPI therapy</w:t>
      </w:r>
      <w:r w:rsidR="00A0162E">
        <w:t xml:space="preserve">.  </w:t>
      </w:r>
      <w:r w:rsidR="00B30C50">
        <w:t xml:space="preserve">Neutrophil </w:t>
      </w:r>
      <w:r w:rsidR="003E770E">
        <w:t xml:space="preserve">(PMN) </w:t>
      </w:r>
      <w:r w:rsidR="00B30C50">
        <w:t>migration across lung epithelial monolayers elicited by</w:t>
      </w:r>
      <w:r w:rsidR="00A0162E">
        <w:t xml:space="preserve"> each individual patient gast</w:t>
      </w:r>
      <w:r w:rsidR="00B30C50">
        <w:t>ric fluid sample was measured for samples set to pH 3 (A) and pH 7.4 (B)</w:t>
      </w:r>
      <w:r w:rsidR="00A0162E">
        <w:t xml:space="preserve">.  Samples </w:t>
      </w:r>
      <w:r w:rsidR="00B30C50">
        <w:t xml:space="preserve">set at pH 3 </w:t>
      </w:r>
      <w:r w:rsidR="00A0162E">
        <w:t xml:space="preserve">from patients on PPI therapy (n=12) collectively </w:t>
      </w:r>
      <w:r w:rsidR="00B30C50">
        <w:t>induced</w:t>
      </w:r>
      <w:r w:rsidR="00A0162E">
        <w:t xml:space="preserve"> a sig</w:t>
      </w:r>
      <w:r w:rsidR="00B30C50">
        <w:t>nificantly greater magnitude of neutrophil migration</w:t>
      </w:r>
      <w:r w:rsidR="00A0162E">
        <w:t xml:space="preserve"> than samples </w:t>
      </w:r>
      <w:r w:rsidR="00B30C50">
        <w:t xml:space="preserve">set at pH 3 </w:t>
      </w:r>
      <w:r w:rsidR="00A0162E">
        <w:t xml:space="preserve">from patients off </w:t>
      </w:r>
      <w:r w:rsidR="00A0162E">
        <w:lastRenderedPageBreak/>
        <w:t xml:space="preserve">PPI therapy (n=12) </w:t>
      </w:r>
      <w:r w:rsidR="00B30C50">
        <w:t>(p=0.002</w:t>
      </w:r>
      <w:r w:rsidR="00A0162E">
        <w:t>)</w:t>
      </w:r>
      <w:r w:rsidR="00B30C50">
        <w:t xml:space="preserve"> (A)</w:t>
      </w:r>
      <w:r w:rsidR="00A0162E">
        <w:t xml:space="preserve">.  </w:t>
      </w:r>
      <w:r w:rsidR="00B30C50">
        <w:t xml:space="preserve">No </w:t>
      </w:r>
      <w:r w:rsidR="00C32A08">
        <w:t xml:space="preserve">significant </w:t>
      </w:r>
      <w:r w:rsidR="00B30C50">
        <w:t xml:space="preserve">difference was observed between on and off PPI </w:t>
      </w:r>
      <w:r w:rsidR="00C32A08">
        <w:t xml:space="preserve">therapy </w:t>
      </w:r>
      <w:r w:rsidR="00B30C50">
        <w:t xml:space="preserve">groups with samples set at pH 7.4.  </w:t>
      </w:r>
      <w:r w:rsidR="00A0162E">
        <w:t xml:space="preserve">Mean and standard deviation of each group is </w:t>
      </w:r>
      <w:r w:rsidR="00B30C50">
        <w:t>depicted in Figure 6A and 6B and the s</w:t>
      </w:r>
      <w:r w:rsidR="00A0162E">
        <w:t>tatistical analysis comparing these two groups is described in</w:t>
      </w:r>
      <w:r w:rsidR="00B30C50">
        <w:t xml:space="preserve"> the Figure 6 legend</w:t>
      </w:r>
      <w:r w:rsidR="00A0162E">
        <w:t>.</w:t>
      </w:r>
      <w:r w:rsidR="002C6D45">
        <w:t xml:space="preserve">  Assay controls were all set at pH 7.4.  Negative controls included HBSS alone and infection with non-pathogenic </w:t>
      </w:r>
      <w:r w:rsidR="002C6D45" w:rsidRPr="00FB44C8">
        <w:rPr>
          <w:i/>
        </w:rPr>
        <w:t>E. coli</w:t>
      </w:r>
      <w:r w:rsidR="002C6D45">
        <w:t xml:space="preserve"> (MC1000) (A &amp; B) as well as pepsin (B).  Positive controls included infection with pathogenic </w:t>
      </w:r>
      <w:r w:rsidR="002C6D45" w:rsidRPr="00FB44C8">
        <w:rPr>
          <w:i/>
        </w:rPr>
        <w:t>P. aeruginosa</w:t>
      </w:r>
      <w:r w:rsidR="002C6D45">
        <w:t xml:space="preserve"> (PAO1) (A &amp; B)</w:t>
      </w:r>
      <w:r w:rsidR="00A0162E">
        <w:t xml:space="preserve"> </w:t>
      </w:r>
      <w:r w:rsidR="002C6D45">
        <w:t xml:space="preserve">as well as establishment of </w:t>
      </w:r>
      <w:r w:rsidR="00BA387A">
        <w:t xml:space="preserve">a 100 </w:t>
      </w:r>
      <w:proofErr w:type="spellStart"/>
      <w:r w:rsidR="00BA387A">
        <w:t>nM</w:t>
      </w:r>
      <w:proofErr w:type="spellEnd"/>
      <w:r w:rsidR="00BA387A">
        <w:t xml:space="preserve"> gradient of </w:t>
      </w:r>
      <w:proofErr w:type="spellStart"/>
      <w:r w:rsidR="00BA387A">
        <w:t>fMLP</w:t>
      </w:r>
      <w:proofErr w:type="spellEnd"/>
      <w:r w:rsidR="00BA387A">
        <w:t xml:space="preserve"> (A).</w:t>
      </w:r>
      <w:r w:rsidR="00AB7EBF">
        <w:t xml:space="preserve">  Correlation curves comparing pepsin concentration to the magnitude of the PMN trans-epithelial migratory response are depicted for gastric fluid samples from patients off PPI therapy set at pH 3 (C), from patients on PPI therapy set at pH 3 (D), from patients off PPI therapy set at pH 7.4 (E), and from patients on PPI therapy set at pH 7.4 (F).  </w:t>
      </w:r>
    </w:p>
    <w:p w14:paraId="698E2FF9" w14:textId="77777777" w:rsidR="00411B48" w:rsidRDefault="00411B48" w:rsidP="00411B48">
      <w:pPr>
        <w:spacing w:after="0" w:line="480" w:lineRule="auto"/>
        <w:jc w:val="both"/>
      </w:pPr>
    </w:p>
    <w:p w14:paraId="4D23B8BB" w14:textId="06149E35" w:rsidR="00C32A08" w:rsidRDefault="00411B48" w:rsidP="00C32A08">
      <w:pPr>
        <w:spacing w:after="0" w:line="480" w:lineRule="auto"/>
        <w:jc w:val="both"/>
        <w:outlineLvl w:val="0"/>
      </w:pPr>
      <w:r w:rsidRPr="00FB44C8">
        <w:rPr>
          <w:b/>
        </w:rPr>
        <w:t xml:space="preserve">Supplemental Figure </w:t>
      </w:r>
      <w:r w:rsidR="00462DBD">
        <w:rPr>
          <w:b/>
        </w:rPr>
        <w:t>S</w:t>
      </w:r>
      <w:r w:rsidRPr="00FB44C8">
        <w:rPr>
          <w:b/>
        </w:rPr>
        <w:t>7:</w:t>
      </w:r>
      <w:r>
        <w:t xml:space="preserve"> </w:t>
      </w:r>
      <w:r w:rsidR="00A0162E">
        <w:rPr>
          <w:b/>
        </w:rPr>
        <w:t>Barrier integrity disruption</w:t>
      </w:r>
      <w:r w:rsidR="00A0162E" w:rsidRPr="002B45D8">
        <w:rPr>
          <w:b/>
        </w:rPr>
        <w:t xml:space="preserve"> </w:t>
      </w:r>
      <w:r w:rsidR="00A0162E">
        <w:rPr>
          <w:b/>
        </w:rPr>
        <w:t>elicited by</w:t>
      </w:r>
      <w:r w:rsidR="00A0162E" w:rsidRPr="002B45D8">
        <w:rPr>
          <w:b/>
        </w:rPr>
        <w:t xml:space="preserve"> gastric </w:t>
      </w:r>
      <w:r w:rsidR="00A0162E">
        <w:rPr>
          <w:b/>
        </w:rPr>
        <w:t>fluid</w:t>
      </w:r>
      <w:r w:rsidR="00A0162E" w:rsidRPr="002B45D8">
        <w:rPr>
          <w:b/>
        </w:rPr>
        <w:t xml:space="preserve"> </w:t>
      </w:r>
      <w:r w:rsidR="00A0162E">
        <w:rPr>
          <w:b/>
        </w:rPr>
        <w:t xml:space="preserve">set </w:t>
      </w:r>
      <w:r w:rsidR="00A0162E" w:rsidRPr="002B45D8">
        <w:rPr>
          <w:b/>
        </w:rPr>
        <w:t>at pH 3 and pH 7.4</w:t>
      </w:r>
      <w:r w:rsidR="00A0162E">
        <w:rPr>
          <w:b/>
        </w:rPr>
        <w:t xml:space="preserve"> from patients on and off PPIs</w:t>
      </w:r>
      <w:r w:rsidR="00A0162E">
        <w:t xml:space="preserve">.  </w:t>
      </w:r>
      <w:r w:rsidR="00C32A08">
        <w:t xml:space="preserve">Barrier integrity disruption of lung epithelial monolayers elicited by each individual patient gastric fluid sample was measured for samples set to pH 3 (A) and pH 7.4 (B).  Samples set at pH 3 from patients on PPI therapy (n=12) collectively induced a significantly greater disruption of barrier integrity as measured by HRP flux than samples set at pH 3 from patients off PPI therapy (n=12) (p=0.02) (A).  No significant difference was observed between on and off PPI therapy groups with samples set at pH 7.4.  Mean and standard deviation of each group is depicted in Figure 6C and 6D and the statistical analysis comparing these two groups is described in the Figure 6 legend.  </w:t>
      </w:r>
      <w:r w:rsidR="008B6FB9">
        <w:t xml:space="preserve">Negative controls included HBSS alone set at pH 7.4 and infection with </w:t>
      </w:r>
      <w:r w:rsidR="008B6FB9" w:rsidRPr="003C652D">
        <w:rPr>
          <w:i/>
        </w:rPr>
        <w:t>P. aeruginosa</w:t>
      </w:r>
      <w:r w:rsidR="008B6FB9">
        <w:t xml:space="preserve"> (PAO1) in pH 7.4 HBSS (A &amp; B) Positive controls included treatment with 0.1% triton-100 (Tx-100) (A &amp; B) as well </w:t>
      </w:r>
      <w:r w:rsidR="00FA03F9">
        <w:t xml:space="preserve">as </w:t>
      </w:r>
      <w:r w:rsidR="008B6FB9">
        <w:t>treatment with pepsin set at pH 3 (A) and treatment with trypsin-EDTA set at pH 7.4 (B).</w:t>
      </w:r>
    </w:p>
    <w:p w14:paraId="7A1D39C2" w14:textId="4E3DB638" w:rsidR="003673AC" w:rsidRDefault="003673AC" w:rsidP="00FB44C8">
      <w:pPr>
        <w:spacing w:after="0" w:line="480" w:lineRule="auto"/>
        <w:jc w:val="both"/>
        <w:rPr>
          <w:b/>
        </w:rPr>
      </w:pPr>
    </w:p>
    <w:p w14:paraId="30846E2B" w14:textId="6D62AEE2" w:rsidR="003673AC" w:rsidRPr="00633EE4" w:rsidRDefault="003673AC" w:rsidP="003673AC">
      <w:pPr>
        <w:spacing w:after="0" w:line="480" w:lineRule="auto"/>
        <w:jc w:val="both"/>
      </w:pPr>
      <w:r w:rsidRPr="00633EE4">
        <w:rPr>
          <w:b/>
        </w:rPr>
        <w:t>Supplemental Figure S8: Purification of human pepsin from gastric juice</w:t>
      </w:r>
      <w:r>
        <w:t xml:space="preserve">.  </w:t>
      </w:r>
      <w:r w:rsidRPr="00633EE4">
        <w:t xml:space="preserve">Human pepsin from gastric juice (Medical College of Wisconsin Institutional Review Board Protocol Number PRO00004759) was purified by column chromatography using a </w:t>
      </w:r>
      <w:proofErr w:type="spellStart"/>
      <w:r w:rsidRPr="00633EE4">
        <w:t>diethylaminoethyl</w:t>
      </w:r>
      <w:proofErr w:type="spellEnd"/>
      <w:r w:rsidRPr="00633EE4">
        <w:t xml:space="preserve"> (DEAE) column to concentrate the pepsin, followed by separation on a </w:t>
      </w:r>
      <w:proofErr w:type="spellStart"/>
      <w:r w:rsidRPr="00633EE4">
        <w:t>MonoQ</w:t>
      </w:r>
      <w:proofErr w:type="spellEnd"/>
      <w:r w:rsidRPr="00633EE4">
        <w:t xml:space="preserve"> anion exchange column and high-performance liquid chromatography (HPLC).  Separation of pepsin 3b from pepsin 3c and pepsin 3a </w:t>
      </w:r>
      <w:r w:rsidR="00F14BFF">
        <w:t xml:space="preserve">(all 35KDa) </w:t>
      </w:r>
      <w:r w:rsidRPr="00633EE4">
        <w:t xml:space="preserve">and other minor proteins on the </w:t>
      </w:r>
      <w:proofErr w:type="spellStart"/>
      <w:r w:rsidRPr="00633EE4">
        <w:t>MonoQ</w:t>
      </w:r>
      <w:proofErr w:type="spellEnd"/>
      <w:r w:rsidRPr="00633EE4">
        <w:t xml:space="preserve"> column was accomplished using NaCl gradients in the primary buffer (ammonium acetate, 50 mM, pH 4.1).  Fractions containing protein were identified using absorbance readings at 280 nm.  </w:t>
      </w:r>
      <w:r w:rsidRPr="00633EE4">
        <w:lastRenderedPageBreak/>
        <w:t>The pepsin containing fractions were identified by comparing the migration of sample on a 12.5% sodium dodecyl sulphate polyacrylamide gel electrophoresis (SDS-PAGE) to that of known protein molecular weight markers.  Pepsin 3b fractions were pooled, dialyzed to remove salts, and then concentrated by centrifuging the sample through a molecular weight cutoff filter of 6,000-8,000 Daltons.  The final pepsin product was assayed for activity against a protein peptide substrate (Lys-Pro-Ala-Glu-</w:t>
      </w:r>
      <w:proofErr w:type="spellStart"/>
      <w:r w:rsidRPr="00633EE4">
        <w:t>Phe</w:t>
      </w:r>
      <w:proofErr w:type="spellEnd"/>
      <w:r w:rsidRPr="00633EE4">
        <w:t>-PNP-</w:t>
      </w:r>
      <w:proofErr w:type="spellStart"/>
      <w:r w:rsidRPr="00633EE4">
        <w:t>Arg</w:t>
      </w:r>
      <w:proofErr w:type="spellEnd"/>
      <w:r w:rsidRPr="00633EE4">
        <w:t xml:space="preserve">-Leu-COOH, molecular weight = 1,052.18; PNP = </w:t>
      </w:r>
      <w:proofErr w:type="spellStart"/>
      <w:r w:rsidRPr="00633EE4">
        <w:t>paranitrophenylalanine</w:t>
      </w:r>
      <w:proofErr w:type="spellEnd"/>
      <w:r w:rsidRPr="00633EE4">
        <w:t>) This peptide is cleaved specifically by pepsin between Phe-5 and PNP-6. Cleavage was monitored by measuring the decrease in A300 as the pepsin degraded the substrate.</w:t>
      </w:r>
      <w:r>
        <w:t xml:space="preserve">  </w:t>
      </w:r>
      <w:r w:rsidRPr="00633EE4">
        <w:t>Identification of protein containing fractions from human gastric juice</w:t>
      </w:r>
      <w:r>
        <w:t xml:space="preserve"> (A)</w:t>
      </w:r>
      <w:r w:rsidRPr="00633EE4">
        <w:t>,</w:t>
      </w:r>
      <w:r>
        <w:t xml:space="preserve"> </w:t>
      </w:r>
      <w:proofErr w:type="spellStart"/>
      <w:r w:rsidRPr="00633EE4">
        <w:t>MonoQ</w:t>
      </w:r>
      <w:proofErr w:type="spellEnd"/>
      <w:r w:rsidRPr="00633EE4">
        <w:t xml:space="preserve"> column purification of pepsin</w:t>
      </w:r>
      <w:r>
        <w:t xml:space="preserve"> (B)</w:t>
      </w:r>
      <w:r w:rsidRPr="00633EE4">
        <w:t xml:space="preserve">, 12.5% SDS-PAGE gel for pepsin 3b, </w:t>
      </w:r>
      <w:r>
        <w:t xml:space="preserve">(C), and </w:t>
      </w:r>
      <w:r w:rsidRPr="00633EE4">
        <w:t>Activity assay for pepsin 3b</w:t>
      </w:r>
      <w:r>
        <w:t xml:space="preserve"> (D)</w:t>
      </w:r>
      <w:r w:rsidRPr="00633EE4">
        <w:t>.</w:t>
      </w:r>
    </w:p>
    <w:p w14:paraId="7CE96E81" w14:textId="7B87A655" w:rsidR="004B6CFC" w:rsidRDefault="004B6CFC">
      <w:r>
        <w:br w:type="page"/>
      </w:r>
    </w:p>
    <w:p w14:paraId="1E0509BC" w14:textId="69CA65E5" w:rsidR="00FA7104" w:rsidRDefault="004B6CFC" w:rsidP="007F7AE0">
      <w:pPr>
        <w:spacing w:after="0" w:line="480" w:lineRule="auto"/>
        <w:jc w:val="both"/>
      </w:pPr>
      <w:r w:rsidRPr="004B6CFC">
        <w:rPr>
          <w:noProof/>
        </w:rPr>
        <w:lastRenderedPageBreak/>
        <w:drawing>
          <wp:inline distT="0" distB="0" distL="0" distR="0" wp14:anchorId="1A38CF16" wp14:editId="29312DDB">
            <wp:extent cx="6592249" cy="45910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97603" cy="4594779"/>
                    </a:xfrm>
                    <a:prstGeom prst="rect">
                      <a:avLst/>
                    </a:prstGeom>
                    <a:noFill/>
                    <a:ln>
                      <a:noFill/>
                    </a:ln>
                  </pic:spPr>
                </pic:pic>
              </a:graphicData>
            </a:graphic>
          </wp:inline>
        </w:drawing>
      </w:r>
    </w:p>
    <w:p w14:paraId="14B3F2F6" w14:textId="25CAB91C" w:rsidR="004B6CFC" w:rsidRDefault="004B6CFC" w:rsidP="007F7AE0">
      <w:pPr>
        <w:spacing w:after="0" w:line="480" w:lineRule="auto"/>
        <w:jc w:val="both"/>
      </w:pPr>
      <w:r>
        <w:rPr>
          <w:noProof/>
        </w:rPr>
        <w:drawing>
          <wp:inline distT="0" distB="0" distL="0" distR="0" wp14:anchorId="029DD006" wp14:editId="4B82E407">
            <wp:extent cx="6054090" cy="10731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54090" cy="1073150"/>
                    </a:xfrm>
                    <a:prstGeom prst="rect">
                      <a:avLst/>
                    </a:prstGeom>
                    <a:noFill/>
                  </pic:spPr>
                </pic:pic>
              </a:graphicData>
            </a:graphic>
          </wp:inline>
        </w:drawing>
      </w:r>
    </w:p>
    <w:p w14:paraId="6D2C3D56" w14:textId="22FAC7F6" w:rsidR="004B6CFC" w:rsidRDefault="004B6CFC">
      <w:r>
        <w:br w:type="page"/>
      </w:r>
    </w:p>
    <w:p w14:paraId="09D5DA93" w14:textId="789C949E" w:rsidR="004B6CFC" w:rsidRDefault="004B6CFC" w:rsidP="007F7AE0">
      <w:pPr>
        <w:spacing w:after="0" w:line="480" w:lineRule="auto"/>
        <w:jc w:val="both"/>
      </w:pPr>
      <w:r w:rsidRPr="004B6CFC">
        <w:rPr>
          <w:noProof/>
        </w:rPr>
        <w:lastRenderedPageBreak/>
        <w:drawing>
          <wp:inline distT="0" distB="0" distL="0" distR="0" wp14:anchorId="00C25911" wp14:editId="4C9D1BA3">
            <wp:extent cx="6598977" cy="42957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604889" cy="4299624"/>
                    </a:xfrm>
                    <a:prstGeom prst="rect">
                      <a:avLst/>
                    </a:prstGeom>
                    <a:noFill/>
                    <a:ln>
                      <a:noFill/>
                    </a:ln>
                  </pic:spPr>
                </pic:pic>
              </a:graphicData>
            </a:graphic>
          </wp:inline>
        </w:drawing>
      </w:r>
    </w:p>
    <w:p w14:paraId="4623583B" w14:textId="29FE6683" w:rsidR="004B6CFC" w:rsidRDefault="004B6CFC" w:rsidP="007F7AE0">
      <w:pPr>
        <w:spacing w:after="0" w:line="480" w:lineRule="auto"/>
        <w:jc w:val="both"/>
      </w:pPr>
      <w:r w:rsidRPr="004B6CFC">
        <w:rPr>
          <w:noProof/>
        </w:rPr>
        <mc:AlternateContent>
          <mc:Choice Requires="wps">
            <w:drawing>
              <wp:anchor distT="0" distB="0" distL="114300" distR="114300" simplePos="0" relativeHeight="251659264" behindDoc="0" locked="0" layoutInCell="1" allowOverlap="1" wp14:anchorId="09C2A465" wp14:editId="1FAF85D6">
                <wp:simplePos x="0" y="0"/>
                <wp:positionH relativeFrom="margin">
                  <wp:align>left</wp:align>
                </wp:positionH>
                <wp:positionV relativeFrom="paragraph">
                  <wp:posOffset>177004</wp:posOffset>
                </wp:positionV>
                <wp:extent cx="5515584" cy="707886"/>
                <wp:effectExtent l="0" t="0" r="0" b="0"/>
                <wp:wrapNone/>
                <wp:docPr id="4" name="TextBox 3"/>
                <wp:cNvGraphicFramePr/>
                <a:graphic xmlns:a="http://schemas.openxmlformats.org/drawingml/2006/main">
                  <a:graphicData uri="http://schemas.microsoft.com/office/word/2010/wordprocessingShape">
                    <wps:wsp>
                      <wps:cNvSpPr txBox="1"/>
                      <wps:spPr>
                        <a:xfrm>
                          <a:off x="0" y="0"/>
                          <a:ext cx="5515584" cy="707886"/>
                        </a:xfrm>
                        <a:prstGeom prst="rect">
                          <a:avLst/>
                        </a:prstGeom>
                        <a:noFill/>
                      </wps:spPr>
                      <wps:txbx>
                        <w:txbxContent>
                          <w:p w14:paraId="29650D55" w14:textId="77777777" w:rsidR="004B6CFC" w:rsidRDefault="004B6CFC" w:rsidP="004B6CFC">
                            <w:pPr>
                              <w:pStyle w:val="NormalWeb"/>
                              <w:spacing w:before="0" w:beforeAutospacing="0" w:after="0" w:afterAutospacing="0"/>
                              <w:jc w:val="both"/>
                              <w:rPr>
                                <w:sz w:val="24"/>
                                <w:szCs w:val="24"/>
                              </w:rPr>
                            </w:pPr>
                            <w:r>
                              <w:rPr>
                                <w:rFonts w:asciiTheme="minorHAnsi" w:hAnsi="Calibri" w:cstheme="minorBidi"/>
                                <w:b/>
                                <w:bCs/>
                                <w:color w:val="000000" w:themeColor="text1"/>
                                <w:kern w:val="24"/>
                                <w:sz w:val="80"/>
                                <w:szCs w:val="80"/>
                              </w:rPr>
                              <w:t>Supplementary Figure S2</w:t>
                            </w:r>
                          </w:p>
                        </w:txbxContent>
                      </wps:txbx>
                      <wps:bodyPr wrap="square" rtlCol="0">
                        <a:spAutoFit/>
                      </wps:bodyPr>
                    </wps:wsp>
                  </a:graphicData>
                </a:graphic>
              </wp:anchor>
            </w:drawing>
          </mc:Choice>
          <mc:Fallback>
            <w:pict>
              <v:shapetype w14:anchorId="09C2A465" id="_x0000_t202" coordsize="21600,21600" o:spt="202" path="m,l,21600r21600,l21600,xe">
                <v:stroke joinstyle="miter"/>
                <v:path gradientshapeok="t" o:connecttype="rect"/>
              </v:shapetype>
              <v:shape id="TextBox 3" o:spid="_x0000_s1026" type="#_x0000_t202" style="position:absolute;left:0;text-align:left;margin-left:0;margin-top:13.95pt;width:434.3pt;height:55.75pt;z-index:251659264;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" filled="f" stroked="f">
                <v:textbox style="mso-fit-shape-to-text:t">
                  <w:txbxContent>
                    <w:p w14:paraId="29650D55" w14:textId="77777777" w:rsidR="004B6CFC" w:rsidRDefault="004B6CFC" w:rsidP="004B6CFC">
                      <w:pPr>
                        <w:pStyle w:val="NormalWeb"/>
                        <w:spacing w:before="0" w:beforeAutospacing="0" w:after="0" w:afterAutospacing="0"/>
                        <w:jc w:val="both"/>
                        <w:rPr>
                          <w:sz w:val="24"/>
                          <w:szCs w:val="24"/>
                        </w:rPr>
                      </w:pPr>
                      <w:r>
                        <w:rPr>
                          <w:rFonts w:asciiTheme="minorHAnsi" w:hAnsi="Calibri" w:cstheme="minorBidi"/>
                          <w:b/>
                          <w:bCs/>
                          <w:color w:val="000000" w:themeColor="text1"/>
                          <w:kern w:val="24"/>
                          <w:sz w:val="80"/>
                          <w:szCs w:val="80"/>
                        </w:rPr>
                        <w:t>Supplementary Figure S2</w:t>
                      </w:r>
                    </w:p>
                  </w:txbxContent>
                </v:textbox>
                <w10:wrap anchorx="margin"/>
              </v:shape>
            </w:pict>
          </mc:Fallback>
        </mc:AlternateContent>
      </w:r>
    </w:p>
    <w:p w14:paraId="28219059" w14:textId="2BAE18D8" w:rsidR="004B6CFC" w:rsidRDefault="004B6CFC" w:rsidP="007F7AE0">
      <w:pPr>
        <w:spacing w:after="0" w:line="480" w:lineRule="auto"/>
        <w:jc w:val="both"/>
      </w:pPr>
    </w:p>
    <w:p w14:paraId="50FBCF7D" w14:textId="6753D104" w:rsidR="004B6CFC" w:rsidRDefault="004B6CFC" w:rsidP="007F7AE0">
      <w:pPr>
        <w:spacing w:after="0" w:line="480" w:lineRule="auto"/>
        <w:jc w:val="both"/>
      </w:pPr>
    </w:p>
    <w:p w14:paraId="158661CB" w14:textId="5F626C54" w:rsidR="004B6CFC" w:rsidRDefault="004B6CFC" w:rsidP="007F7AE0">
      <w:pPr>
        <w:spacing w:after="0" w:line="480" w:lineRule="auto"/>
        <w:jc w:val="both"/>
      </w:pPr>
    </w:p>
    <w:p w14:paraId="5DE2CC93" w14:textId="60CEF91E" w:rsidR="004B6CFC" w:rsidRDefault="004B6CFC">
      <w:r>
        <w:br w:type="page"/>
      </w:r>
    </w:p>
    <w:p w14:paraId="7F37EC4E" w14:textId="04FB3547" w:rsidR="004B6CFC" w:rsidRDefault="004B6CFC" w:rsidP="007F7AE0">
      <w:pPr>
        <w:spacing w:after="0" w:line="480" w:lineRule="auto"/>
        <w:jc w:val="both"/>
      </w:pPr>
      <w:r w:rsidRPr="004B6CFC">
        <w:rPr>
          <w:noProof/>
        </w:rPr>
        <w:lastRenderedPageBreak/>
        <w:drawing>
          <wp:inline distT="0" distB="0" distL="0" distR="0" wp14:anchorId="64D23DC6" wp14:editId="273DFCAB">
            <wp:extent cx="6808720" cy="42481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815452" cy="4252350"/>
                    </a:xfrm>
                    <a:prstGeom prst="rect">
                      <a:avLst/>
                    </a:prstGeom>
                    <a:noFill/>
                    <a:ln>
                      <a:noFill/>
                    </a:ln>
                  </pic:spPr>
                </pic:pic>
              </a:graphicData>
            </a:graphic>
          </wp:inline>
        </w:drawing>
      </w:r>
    </w:p>
    <w:p w14:paraId="17791D20" w14:textId="34378889" w:rsidR="004B6CFC" w:rsidRDefault="004B6CFC" w:rsidP="007F7AE0">
      <w:pPr>
        <w:spacing w:after="0" w:line="480" w:lineRule="auto"/>
        <w:jc w:val="both"/>
      </w:pPr>
      <w:r w:rsidRPr="004B6CFC">
        <w:rPr>
          <w:noProof/>
        </w:rPr>
        <mc:AlternateContent>
          <mc:Choice Requires="wps">
            <w:drawing>
              <wp:anchor distT="0" distB="0" distL="114300" distR="114300" simplePos="0" relativeHeight="251661312" behindDoc="0" locked="0" layoutInCell="1" allowOverlap="1" wp14:anchorId="77C4EAD4" wp14:editId="2B69A62F">
                <wp:simplePos x="0" y="0"/>
                <wp:positionH relativeFrom="column">
                  <wp:posOffset>-53340</wp:posOffset>
                </wp:positionH>
                <wp:positionV relativeFrom="paragraph">
                  <wp:posOffset>175360</wp:posOffset>
                </wp:positionV>
                <wp:extent cx="5914418" cy="707886"/>
                <wp:effectExtent l="0" t="0" r="0" b="0"/>
                <wp:wrapNone/>
                <wp:docPr id="8" name="TextBox 3"/>
                <wp:cNvGraphicFramePr/>
                <a:graphic xmlns:a="http://schemas.openxmlformats.org/drawingml/2006/main">
                  <a:graphicData uri="http://schemas.microsoft.com/office/word/2010/wordprocessingShape">
                    <wps:wsp>
                      <wps:cNvSpPr txBox="1"/>
                      <wps:spPr>
                        <a:xfrm>
                          <a:off x="0" y="0"/>
                          <a:ext cx="5914418" cy="707886"/>
                        </a:xfrm>
                        <a:prstGeom prst="rect">
                          <a:avLst/>
                        </a:prstGeom>
                        <a:noFill/>
                      </wps:spPr>
                      <wps:txbx>
                        <w:txbxContent>
                          <w:p w14:paraId="66BADE02" w14:textId="77777777" w:rsidR="004B6CFC" w:rsidRDefault="004B6CFC" w:rsidP="004B6CFC">
                            <w:pPr>
                              <w:pStyle w:val="NormalWeb"/>
                              <w:spacing w:before="0" w:beforeAutospacing="0" w:after="0" w:afterAutospacing="0"/>
                              <w:jc w:val="both"/>
                              <w:rPr>
                                <w:sz w:val="24"/>
                                <w:szCs w:val="24"/>
                              </w:rPr>
                            </w:pPr>
                            <w:r>
                              <w:rPr>
                                <w:rFonts w:asciiTheme="minorHAnsi" w:hAnsi="Calibri" w:cstheme="minorBidi"/>
                                <w:b/>
                                <w:bCs/>
                                <w:color w:val="000000" w:themeColor="text1"/>
                                <w:kern w:val="24"/>
                                <w:sz w:val="80"/>
                                <w:szCs w:val="80"/>
                              </w:rPr>
                              <w:t>Supplementary Figure S3</w:t>
                            </w:r>
                          </w:p>
                        </w:txbxContent>
                      </wps:txbx>
                      <wps:bodyPr wrap="square" rtlCol="0">
                        <a:spAutoFit/>
                      </wps:bodyPr>
                    </wps:wsp>
                  </a:graphicData>
                </a:graphic>
              </wp:anchor>
            </w:drawing>
          </mc:Choice>
          <mc:Fallback>
            <w:pict>
              <v:shape w14:anchorId="77C4EAD4" id="_x0000_s1027" type="#_x0000_t202" style="position:absolute;left:0;text-align:left;margin-left:-4.2pt;margin-top:13.8pt;width:465.7pt;height:55.7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" filled="f" stroked="f">
                <v:textbox style="mso-fit-shape-to-text:t">
                  <w:txbxContent>
                    <w:p w14:paraId="66BADE02" w14:textId="77777777" w:rsidR="004B6CFC" w:rsidRDefault="004B6CFC" w:rsidP="004B6CFC">
                      <w:pPr>
                        <w:pStyle w:val="NormalWeb"/>
                        <w:spacing w:before="0" w:beforeAutospacing="0" w:after="0" w:afterAutospacing="0"/>
                        <w:jc w:val="both"/>
                        <w:rPr>
                          <w:sz w:val="24"/>
                          <w:szCs w:val="24"/>
                        </w:rPr>
                      </w:pPr>
                      <w:r>
                        <w:rPr>
                          <w:rFonts w:asciiTheme="minorHAnsi" w:hAnsi="Calibri" w:cstheme="minorBidi"/>
                          <w:b/>
                          <w:bCs/>
                          <w:color w:val="000000" w:themeColor="text1"/>
                          <w:kern w:val="24"/>
                          <w:sz w:val="80"/>
                          <w:szCs w:val="80"/>
                        </w:rPr>
                        <w:t>Supplementary Figure S3</w:t>
                      </w:r>
                    </w:p>
                  </w:txbxContent>
                </v:textbox>
              </v:shape>
            </w:pict>
          </mc:Fallback>
        </mc:AlternateContent>
      </w:r>
    </w:p>
    <w:p w14:paraId="52945E2D" w14:textId="738F5F9E" w:rsidR="004B6CFC" w:rsidRDefault="004B6CFC" w:rsidP="007F7AE0">
      <w:pPr>
        <w:spacing w:after="0" w:line="480" w:lineRule="auto"/>
        <w:jc w:val="both"/>
      </w:pPr>
    </w:p>
    <w:p w14:paraId="5E541BEB" w14:textId="5BBFF962" w:rsidR="004B6CFC" w:rsidRDefault="004B6CFC" w:rsidP="007F7AE0">
      <w:pPr>
        <w:spacing w:after="0" w:line="480" w:lineRule="auto"/>
        <w:jc w:val="both"/>
      </w:pPr>
    </w:p>
    <w:p w14:paraId="6ECF1DD5" w14:textId="1AB8708A" w:rsidR="004B6CFC" w:rsidRDefault="004B6CFC">
      <w:r>
        <w:br w:type="page"/>
      </w:r>
    </w:p>
    <w:p w14:paraId="30C210DC" w14:textId="50407B5D" w:rsidR="004B6CFC" w:rsidRDefault="004B6CFC" w:rsidP="007F7AE0">
      <w:pPr>
        <w:spacing w:after="0" w:line="480" w:lineRule="auto"/>
        <w:jc w:val="both"/>
      </w:pPr>
      <w:r w:rsidRPr="004B6CFC">
        <w:rPr>
          <w:noProof/>
        </w:rPr>
        <w:lastRenderedPageBreak/>
        <w:drawing>
          <wp:inline distT="0" distB="0" distL="0" distR="0" wp14:anchorId="03739119" wp14:editId="10A323DF">
            <wp:extent cx="6625236" cy="4010025"/>
            <wp:effectExtent l="0" t="0" r="444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632735" cy="4014564"/>
                    </a:xfrm>
                    <a:prstGeom prst="rect">
                      <a:avLst/>
                    </a:prstGeom>
                    <a:noFill/>
                    <a:ln>
                      <a:noFill/>
                    </a:ln>
                  </pic:spPr>
                </pic:pic>
              </a:graphicData>
            </a:graphic>
          </wp:inline>
        </w:drawing>
      </w:r>
    </w:p>
    <w:p w14:paraId="3BCCB111" w14:textId="77777777" w:rsidR="004B6CFC" w:rsidRDefault="004B6CFC" w:rsidP="007F7AE0">
      <w:pPr>
        <w:spacing w:after="0" w:line="480" w:lineRule="auto"/>
        <w:jc w:val="both"/>
      </w:pPr>
    </w:p>
    <w:p w14:paraId="5BF67D90" w14:textId="1734D429" w:rsidR="004B6CFC" w:rsidRDefault="004B6CFC">
      <w:r w:rsidRPr="004B6CFC">
        <w:rPr>
          <w:noProof/>
        </w:rPr>
        <mc:AlternateContent>
          <mc:Choice Requires="wps">
            <w:drawing>
              <wp:anchor distT="0" distB="0" distL="114300" distR="114300" simplePos="0" relativeHeight="251665408" behindDoc="0" locked="0" layoutInCell="1" allowOverlap="1" wp14:anchorId="60BBEEF3" wp14:editId="24CADA1D">
                <wp:simplePos x="0" y="0"/>
                <wp:positionH relativeFrom="margin">
                  <wp:posOffset>0</wp:posOffset>
                </wp:positionH>
                <wp:positionV relativeFrom="paragraph">
                  <wp:posOffset>-635</wp:posOffset>
                </wp:positionV>
                <wp:extent cx="5603134" cy="707886"/>
                <wp:effectExtent l="0" t="0" r="0" b="0"/>
                <wp:wrapNone/>
                <wp:docPr id="11" name="TextBox 3"/>
                <wp:cNvGraphicFramePr/>
                <a:graphic xmlns:a="http://schemas.openxmlformats.org/drawingml/2006/main">
                  <a:graphicData uri="http://schemas.microsoft.com/office/word/2010/wordprocessingShape">
                    <wps:wsp>
                      <wps:cNvSpPr txBox="1"/>
                      <wps:spPr>
                        <a:xfrm>
                          <a:off x="0" y="0"/>
                          <a:ext cx="5603134" cy="707886"/>
                        </a:xfrm>
                        <a:prstGeom prst="rect">
                          <a:avLst/>
                        </a:prstGeom>
                        <a:noFill/>
                      </wps:spPr>
                      <wps:txbx>
                        <w:txbxContent>
                          <w:p w14:paraId="02DD1D60" w14:textId="77777777" w:rsidR="004B6CFC" w:rsidRDefault="004B6CFC" w:rsidP="004B6CFC">
                            <w:pPr>
                              <w:pStyle w:val="NormalWeb"/>
                              <w:spacing w:before="0" w:beforeAutospacing="0" w:after="0" w:afterAutospacing="0"/>
                              <w:jc w:val="both"/>
                              <w:rPr>
                                <w:sz w:val="24"/>
                                <w:szCs w:val="24"/>
                              </w:rPr>
                            </w:pPr>
                            <w:r>
                              <w:rPr>
                                <w:rFonts w:asciiTheme="minorHAnsi" w:hAnsi="Calibri" w:cstheme="minorBidi"/>
                                <w:b/>
                                <w:bCs/>
                                <w:color w:val="000000" w:themeColor="text1"/>
                                <w:kern w:val="24"/>
                                <w:sz w:val="80"/>
                                <w:szCs w:val="80"/>
                              </w:rPr>
                              <w:t>Supplementary Figure S4</w:t>
                            </w:r>
                          </w:p>
                        </w:txbxContent>
                      </wps:txbx>
                      <wps:bodyPr wrap="square" rtlCol="0">
                        <a:spAutoFit/>
                      </wps:bodyPr>
                    </wps:wsp>
                  </a:graphicData>
                </a:graphic>
              </wp:anchor>
            </w:drawing>
          </mc:Choice>
          <mc:Fallback>
            <w:pict>
              <v:shape w14:anchorId="60BBEEF3" id="_x0000_s1028" type="#_x0000_t202" style="position:absolute;margin-left:0;margin-top:-.05pt;width:441.2pt;height:55.75pt;z-index:25166540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" filled="f" stroked="f">
                <v:textbox style="mso-fit-shape-to-text:t">
                  <w:txbxContent>
                    <w:p w14:paraId="02DD1D60" w14:textId="77777777" w:rsidR="004B6CFC" w:rsidRDefault="004B6CFC" w:rsidP="004B6CFC">
                      <w:pPr>
                        <w:pStyle w:val="NormalWeb"/>
                        <w:spacing w:before="0" w:beforeAutospacing="0" w:after="0" w:afterAutospacing="0"/>
                        <w:jc w:val="both"/>
                        <w:rPr>
                          <w:sz w:val="24"/>
                          <w:szCs w:val="24"/>
                        </w:rPr>
                      </w:pPr>
                      <w:r>
                        <w:rPr>
                          <w:rFonts w:asciiTheme="minorHAnsi" w:hAnsi="Calibri" w:cstheme="minorBidi"/>
                          <w:b/>
                          <w:bCs/>
                          <w:color w:val="000000" w:themeColor="text1"/>
                          <w:kern w:val="24"/>
                          <w:sz w:val="80"/>
                          <w:szCs w:val="80"/>
                        </w:rPr>
                        <w:t>Supplementary Figure S4</w:t>
                      </w:r>
                    </w:p>
                  </w:txbxContent>
                </v:textbox>
                <w10:wrap anchorx="margin"/>
              </v:shape>
            </w:pict>
          </mc:Fallback>
        </mc:AlternateContent>
      </w:r>
      <w:r>
        <w:br w:type="page"/>
      </w:r>
    </w:p>
    <w:p w14:paraId="5FCD528A" w14:textId="1895AF37" w:rsidR="004B6CFC" w:rsidRDefault="004B6CFC" w:rsidP="007F7AE0">
      <w:pPr>
        <w:spacing w:after="0" w:line="480" w:lineRule="auto"/>
        <w:jc w:val="both"/>
      </w:pPr>
      <w:r w:rsidRPr="004B6CFC">
        <w:rPr>
          <w:noProof/>
        </w:rPr>
        <w:lastRenderedPageBreak/>
        <w:drawing>
          <wp:inline distT="0" distB="0" distL="0" distR="0" wp14:anchorId="2A1022F6" wp14:editId="2DD50009">
            <wp:extent cx="6803990" cy="40957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814362" cy="4101994"/>
                    </a:xfrm>
                    <a:prstGeom prst="rect">
                      <a:avLst/>
                    </a:prstGeom>
                    <a:noFill/>
                    <a:ln>
                      <a:noFill/>
                    </a:ln>
                  </pic:spPr>
                </pic:pic>
              </a:graphicData>
            </a:graphic>
          </wp:inline>
        </w:drawing>
      </w:r>
    </w:p>
    <w:p w14:paraId="7D5C3653" w14:textId="02DD9EDC" w:rsidR="004B6CFC" w:rsidRDefault="004B6CFC" w:rsidP="007F7AE0">
      <w:pPr>
        <w:spacing w:after="0" w:line="480" w:lineRule="auto"/>
        <w:jc w:val="both"/>
      </w:pPr>
      <w:r w:rsidRPr="004B6CFC">
        <w:rPr>
          <w:noProof/>
        </w:rPr>
        <mc:AlternateContent>
          <mc:Choice Requires="wps">
            <w:drawing>
              <wp:anchor distT="0" distB="0" distL="114300" distR="114300" simplePos="0" relativeHeight="251667456" behindDoc="0" locked="0" layoutInCell="1" allowOverlap="1" wp14:anchorId="4E65E8D7" wp14:editId="0B241200">
                <wp:simplePos x="0" y="0"/>
                <wp:positionH relativeFrom="margin">
                  <wp:align>left</wp:align>
                </wp:positionH>
                <wp:positionV relativeFrom="paragraph">
                  <wp:posOffset>286385</wp:posOffset>
                </wp:positionV>
                <wp:extent cx="5525312" cy="707886"/>
                <wp:effectExtent l="0" t="0" r="0" b="0"/>
                <wp:wrapNone/>
                <wp:docPr id="13" name="TextBox 3"/>
                <wp:cNvGraphicFramePr/>
                <a:graphic xmlns:a="http://schemas.openxmlformats.org/drawingml/2006/main">
                  <a:graphicData uri="http://schemas.microsoft.com/office/word/2010/wordprocessingShape">
                    <wps:wsp>
                      <wps:cNvSpPr txBox="1"/>
                      <wps:spPr>
                        <a:xfrm>
                          <a:off x="0" y="0"/>
                          <a:ext cx="5525312" cy="707886"/>
                        </a:xfrm>
                        <a:prstGeom prst="rect">
                          <a:avLst/>
                        </a:prstGeom>
                        <a:noFill/>
                      </wps:spPr>
                      <wps:txbx>
                        <w:txbxContent>
                          <w:p w14:paraId="3FADAEC5" w14:textId="77777777" w:rsidR="004B6CFC" w:rsidRDefault="004B6CFC" w:rsidP="004B6CFC">
                            <w:pPr>
                              <w:pStyle w:val="NormalWeb"/>
                              <w:spacing w:before="0" w:beforeAutospacing="0" w:after="0" w:afterAutospacing="0"/>
                              <w:jc w:val="both"/>
                              <w:rPr>
                                <w:sz w:val="24"/>
                                <w:szCs w:val="24"/>
                              </w:rPr>
                            </w:pPr>
                            <w:r>
                              <w:rPr>
                                <w:rFonts w:asciiTheme="minorHAnsi" w:hAnsi="Calibri" w:cstheme="minorBidi"/>
                                <w:b/>
                                <w:bCs/>
                                <w:color w:val="000000" w:themeColor="text1"/>
                                <w:kern w:val="24"/>
                                <w:sz w:val="80"/>
                                <w:szCs w:val="80"/>
                              </w:rPr>
                              <w:t>Supplementary Figure S5</w:t>
                            </w:r>
                          </w:p>
                        </w:txbxContent>
                      </wps:txbx>
                      <wps:bodyPr wrap="square" rtlCol="0">
                        <a:spAutoFit/>
                      </wps:bodyPr>
                    </wps:wsp>
                  </a:graphicData>
                </a:graphic>
              </wp:anchor>
            </w:drawing>
          </mc:Choice>
          <mc:Fallback>
            <w:pict>
              <v:shape w14:anchorId="4E65E8D7" id="_x0000_s1029" type="#_x0000_t202" style="position:absolute;left:0;text-align:left;margin-left:0;margin-top:22.55pt;width:435.05pt;height:55.75pt;z-index:251667456;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" filled="f" stroked="f">
                <v:textbox style="mso-fit-shape-to-text:t">
                  <w:txbxContent>
                    <w:p w14:paraId="3FADAEC5" w14:textId="77777777" w:rsidR="004B6CFC" w:rsidRDefault="004B6CFC" w:rsidP="004B6CFC">
                      <w:pPr>
                        <w:pStyle w:val="NormalWeb"/>
                        <w:spacing w:before="0" w:beforeAutospacing="0" w:after="0" w:afterAutospacing="0"/>
                        <w:jc w:val="both"/>
                        <w:rPr>
                          <w:sz w:val="24"/>
                          <w:szCs w:val="24"/>
                        </w:rPr>
                      </w:pPr>
                      <w:r>
                        <w:rPr>
                          <w:rFonts w:asciiTheme="minorHAnsi" w:hAnsi="Calibri" w:cstheme="minorBidi"/>
                          <w:b/>
                          <w:bCs/>
                          <w:color w:val="000000" w:themeColor="text1"/>
                          <w:kern w:val="24"/>
                          <w:sz w:val="80"/>
                          <w:szCs w:val="80"/>
                        </w:rPr>
                        <w:t>Supplementary Figure S5</w:t>
                      </w:r>
                    </w:p>
                  </w:txbxContent>
                </v:textbox>
                <w10:wrap anchorx="margin"/>
              </v:shape>
            </w:pict>
          </mc:Fallback>
        </mc:AlternateContent>
      </w:r>
    </w:p>
    <w:p w14:paraId="3DBE655E" w14:textId="51C17F53" w:rsidR="004B6CFC" w:rsidRDefault="004B6CFC" w:rsidP="007F7AE0">
      <w:pPr>
        <w:spacing w:after="0" w:line="480" w:lineRule="auto"/>
        <w:jc w:val="both"/>
      </w:pPr>
    </w:p>
    <w:p w14:paraId="073E64AE" w14:textId="0ECF0635" w:rsidR="004A2D66" w:rsidRDefault="004A2D66" w:rsidP="007F7AE0">
      <w:pPr>
        <w:spacing w:after="0" w:line="480" w:lineRule="auto"/>
        <w:jc w:val="both"/>
      </w:pPr>
    </w:p>
    <w:p w14:paraId="372DD9D9" w14:textId="750B3551" w:rsidR="004A2D66" w:rsidRDefault="004A2D66" w:rsidP="007F7AE0">
      <w:pPr>
        <w:spacing w:after="0" w:line="480" w:lineRule="auto"/>
        <w:jc w:val="both"/>
      </w:pPr>
    </w:p>
    <w:p w14:paraId="4A095C50" w14:textId="0D3758F8" w:rsidR="004A2D66" w:rsidRDefault="004A2D66">
      <w:r>
        <w:br w:type="page"/>
      </w:r>
    </w:p>
    <w:p w14:paraId="598A1036" w14:textId="0DE4A96F" w:rsidR="00BF400D" w:rsidRDefault="00E25E64" w:rsidP="007F7AE0">
      <w:pPr>
        <w:spacing w:after="0" w:line="480" w:lineRule="auto"/>
        <w:jc w:val="both"/>
      </w:pPr>
      <w:r w:rsidRPr="00BF400D">
        <w:rPr>
          <w:noProof/>
        </w:rPr>
        <w:lastRenderedPageBreak/>
        <mc:AlternateContent>
          <mc:Choice Requires="wps">
            <w:drawing>
              <wp:anchor distT="0" distB="0" distL="114300" distR="114300" simplePos="0" relativeHeight="251671552" behindDoc="0" locked="0" layoutInCell="1" allowOverlap="1" wp14:anchorId="144BDA3A" wp14:editId="1F488296">
                <wp:simplePos x="0" y="0"/>
                <wp:positionH relativeFrom="margin">
                  <wp:posOffset>3570200</wp:posOffset>
                </wp:positionH>
                <wp:positionV relativeFrom="paragraph">
                  <wp:posOffset>2465476</wp:posOffset>
                </wp:positionV>
                <wp:extent cx="5608185" cy="707886"/>
                <wp:effectExtent l="0" t="0" r="0" b="0"/>
                <wp:wrapNone/>
                <wp:docPr id="20" name="TextBox 7"/>
                <wp:cNvGraphicFramePr/>
                <a:graphic xmlns:a="http://schemas.openxmlformats.org/drawingml/2006/main">
                  <a:graphicData uri="http://schemas.microsoft.com/office/word/2010/wordprocessingShape">
                    <wps:wsp>
                      <wps:cNvSpPr txBox="1"/>
                      <wps:spPr>
                        <a:xfrm rot="5400000">
                          <a:off x="0" y="0"/>
                          <a:ext cx="5608185" cy="707886"/>
                        </a:xfrm>
                        <a:prstGeom prst="rect">
                          <a:avLst/>
                        </a:prstGeom>
                        <a:noFill/>
                      </wps:spPr>
                      <wps:txbx>
                        <w:txbxContent>
                          <w:p w14:paraId="0EAC4113" w14:textId="77777777" w:rsidR="00BF400D" w:rsidRDefault="00BF400D" w:rsidP="00BF400D">
                            <w:pPr>
                              <w:pStyle w:val="NormalWeb"/>
                              <w:spacing w:before="0" w:beforeAutospacing="0" w:after="0" w:afterAutospacing="0"/>
                              <w:jc w:val="both"/>
                              <w:rPr>
                                <w:sz w:val="24"/>
                                <w:szCs w:val="24"/>
                              </w:rPr>
                            </w:pPr>
                            <w:r>
                              <w:rPr>
                                <w:rFonts w:asciiTheme="minorHAnsi" w:hAnsi="Calibri" w:cstheme="minorBidi"/>
                                <w:b/>
                                <w:bCs/>
                                <w:color w:val="000000" w:themeColor="text1"/>
                                <w:kern w:val="24"/>
                                <w:sz w:val="80"/>
                                <w:szCs w:val="80"/>
                              </w:rPr>
                              <w:t>Supplementary Figure S6</w:t>
                            </w:r>
                          </w:p>
                        </w:txbxContent>
                      </wps:txbx>
                      <wps:bodyPr wrap="square" rtlCol="0">
                        <a:spAutoFit/>
                      </wps:bodyPr>
                    </wps:wsp>
                  </a:graphicData>
                </a:graphic>
              </wp:anchor>
            </w:drawing>
          </mc:Choice>
          <mc:Fallback>
            <w:pict>
              <v:shape w14:anchorId="144BDA3A" id="TextBox 7" o:spid="_x0000_s1030" type="#_x0000_t202" style="position:absolute;left:0;text-align:left;margin-left:281.1pt;margin-top:194.15pt;width:441.6pt;height:55.75pt;rotation:90;z-index:25167155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" filled="f" stroked="f">
                <v:textbox style="mso-fit-shape-to-text:t">
                  <w:txbxContent>
                    <w:p w14:paraId="0EAC4113" w14:textId="77777777" w:rsidR="00BF400D" w:rsidRDefault="00BF400D" w:rsidP="00BF400D">
                      <w:pPr>
                        <w:pStyle w:val="NormalWeb"/>
                        <w:spacing w:before="0" w:beforeAutospacing="0" w:after="0" w:afterAutospacing="0"/>
                        <w:jc w:val="both"/>
                        <w:rPr>
                          <w:sz w:val="24"/>
                          <w:szCs w:val="24"/>
                        </w:rPr>
                      </w:pPr>
                      <w:r>
                        <w:rPr>
                          <w:rFonts w:asciiTheme="minorHAnsi" w:hAnsi="Calibri" w:cstheme="minorBidi"/>
                          <w:b/>
                          <w:bCs/>
                          <w:color w:val="000000" w:themeColor="text1"/>
                          <w:kern w:val="24"/>
                          <w:sz w:val="80"/>
                          <w:szCs w:val="80"/>
                        </w:rPr>
                        <w:t>Supplementary Figure S6</w:t>
                      </w:r>
                    </w:p>
                  </w:txbxContent>
                </v:textbox>
                <w10:wrap anchorx="margin"/>
              </v:shape>
            </w:pict>
          </mc:Fallback>
        </mc:AlternateContent>
      </w:r>
      <w:r w:rsidR="00BF400D" w:rsidRPr="00BF400D">
        <w:rPr>
          <w:noProof/>
        </w:rPr>
        <w:drawing>
          <wp:inline distT="0" distB="0" distL="0" distR="0" wp14:anchorId="7AE49806" wp14:editId="77D87A22">
            <wp:extent cx="4048760" cy="2569693"/>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070898" cy="2583744"/>
                    </a:xfrm>
                    <a:prstGeom prst="rect">
                      <a:avLst/>
                    </a:prstGeom>
                    <a:noFill/>
                    <a:ln>
                      <a:noFill/>
                    </a:ln>
                  </pic:spPr>
                </pic:pic>
              </a:graphicData>
            </a:graphic>
          </wp:inline>
        </w:drawing>
      </w:r>
    </w:p>
    <w:p w14:paraId="4F16826B" w14:textId="7AA4ED31" w:rsidR="004A2D66" w:rsidRDefault="00BF400D" w:rsidP="007F7AE0">
      <w:pPr>
        <w:spacing w:after="0" w:line="480" w:lineRule="auto"/>
        <w:jc w:val="both"/>
      </w:pPr>
      <w:r w:rsidRPr="00BF400D">
        <w:rPr>
          <w:noProof/>
        </w:rPr>
        <w:drawing>
          <wp:inline distT="0" distB="0" distL="0" distR="0" wp14:anchorId="31B4BD0F" wp14:editId="5F6CCABD">
            <wp:extent cx="4049343" cy="2617076"/>
            <wp:effectExtent l="0" t="0" r="889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080565" cy="2637255"/>
                    </a:xfrm>
                    <a:prstGeom prst="rect">
                      <a:avLst/>
                    </a:prstGeom>
                    <a:noFill/>
                    <a:ln>
                      <a:noFill/>
                    </a:ln>
                  </pic:spPr>
                </pic:pic>
              </a:graphicData>
            </a:graphic>
          </wp:inline>
        </w:drawing>
      </w:r>
    </w:p>
    <w:p w14:paraId="1E819491" w14:textId="22B24926" w:rsidR="00BF400D" w:rsidRDefault="0052638E" w:rsidP="007F7AE0">
      <w:pPr>
        <w:spacing w:after="0" w:line="480" w:lineRule="auto"/>
        <w:jc w:val="both"/>
      </w:pPr>
      <w:r w:rsidRPr="0052638E">
        <w:rPr>
          <w:noProof/>
        </w:rPr>
        <w:drawing>
          <wp:anchor distT="0" distB="0" distL="114300" distR="114300" simplePos="0" relativeHeight="251678720" behindDoc="0" locked="0" layoutInCell="1" allowOverlap="1" wp14:anchorId="4ABD7255" wp14:editId="35C64114">
            <wp:simplePos x="0" y="0"/>
            <wp:positionH relativeFrom="column">
              <wp:posOffset>2758550</wp:posOffset>
            </wp:positionH>
            <wp:positionV relativeFrom="paragraph">
              <wp:posOffset>22225</wp:posOffset>
            </wp:positionV>
            <wp:extent cx="2159876" cy="1435705"/>
            <wp:effectExtent l="0" t="0" r="0" b="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159876" cy="1435705"/>
                    </a:xfrm>
                    <a:prstGeom prst="rect">
                      <a:avLst/>
                    </a:prstGeom>
                    <a:noFill/>
                    <a:ln>
                      <a:noFill/>
                    </a:ln>
                  </pic:spPr>
                </pic:pic>
              </a:graphicData>
            </a:graphic>
            <wp14:sizeRelH relativeFrom="page">
              <wp14:pctWidth>0</wp14:pctWidth>
            </wp14:sizeRelH>
            <wp14:sizeRelV relativeFrom="page">
              <wp14:pctHeight>0</wp14:pctHeight>
            </wp14:sizeRelV>
          </wp:anchor>
        </w:drawing>
      </w:r>
      <w:r w:rsidRPr="00E25E64">
        <w:rPr>
          <w:noProof/>
        </w:rPr>
        <w:drawing>
          <wp:anchor distT="0" distB="0" distL="114300" distR="114300" simplePos="0" relativeHeight="251677696" behindDoc="0" locked="0" layoutInCell="1" allowOverlap="1" wp14:anchorId="31BAD89F" wp14:editId="7297E708">
            <wp:simplePos x="0" y="0"/>
            <wp:positionH relativeFrom="margin">
              <wp:align>left</wp:align>
            </wp:positionH>
            <wp:positionV relativeFrom="paragraph">
              <wp:posOffset>53515</wp:posOffset>
            </wp:positionV>
            <wp:extent cx="1986280" cy="137731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987980" cy="1378404"/>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88610B0" w14:textId="13D9B99C" w:rsidR="00BF400D" w:rsidRDefault="00BF400D" w:rsidP="007F7AE0">
      <w:pPr>
        <w:spacing w:after="0" w:line="480" w:lineRule="auto"/>
        <w:jc w:val="both"/>
      </w:pPr>
    </w:p>
    <w:p w14:paraId="71301FCC" w14:textId="2E161D25" w:rsidR="00BF400D" w:rsidRDefault="00BF400D" w:rsidP="007F7AE0">
      <w:pPr>
        <w:spacing w:after="0" w:line="480" w:lineRule="auto"/>
        <w:jc w:val="both"/>
      </w:pPr>
    </w:p>
    <w:p w14:paraId="425BBFCC" w14:textId="7F8ABD72" w:rsidR="00BF400D" w:rsidRDefault="00BF400D" w:rsidP="007F7AE0">
      <w:pPr>
        <w:spacing w:after="0" w:line="480" w:lineRule="auto"/>
        <w:jc w:val="both"/>
      </w:pPr>
    </w:p>
    <w:p w14:paraId="3FF6D3B4" w14:textId="42F8C79C" w:rsidR="00BF400D" w:rsidRDefault="0052638E" w:rsidP="007F7AE0">
      <w:pPr>
        <w:spacing w:after="0" w:line="480" w:lineRule="auto"/>
        <w:jc w:val="both"/>
      </w:pPr>
      <w:r w:rsidRPr="0052638E">
        <w:rPr>
          <w:noProof/>
        </w:rPr>
        <w:drawing>
          <wp:anchor distT="0" distB="0" distL="114300" distR="114300" simplePos="0" relativeHeight="251679744" behindDoc="0" locked="0" layoutInCell="1" allowOverlap="1" wp14:anchorId="78553CA2" wp14:editId="6C13CE5D">
            <wp:simplePos x="0" y="0"/>
            <wp:positionH relativeFrom="column">
              <wp:posOffset>2837180</wp:posOffset>
            </wp:positionH>
            <wp:positionV relativeFrom="paragraph">
              <wp:posOffset>344170</wp:posOffset>
            </wp:positionV>
            <wp:extent cx="2323465" cy="1413510"/>
            <wp:effectExtent l="0" t="0" r="635" b="0"/>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323465" cy="1413510"/>
                    </a:xfrm>
                    <a:prstGeom prst="rect">
                      <a:avLst/>
                    </a:prstGeom>
                    <a:noFill/>
                    <a:ln>
                      <a:noFill/>
                    </a:ln>
                  </pic:spPr>
                </pic:pic>
              </a:graphicData>
            </a:graphic>
            <wp14:sizeRelH relativeFrom="page">
              <wp14:pctWidth>0</wp14:pctWidth>
            </wp14:sizeRelH>
            <wp14:sizeRelV relativeFrom="page">
              <wp14:pctHeight>0</wp14:pctHeight>
            </wp14:sizeRelV>
          </wp:anchor>
        </w:drawing>
      </w:r>
      <w:r w:rsidRPr="00E25E64">
        <w:rPr>
          <w:noProof/>
        </w:rPr>
        <w:drawing>
          <wp:anchor distT="0" distB="0" distL="114300" distR="114300" simplePos="0" relativeHeight="251680768" behindDoc="0" locked="0" layoutInCell="1" allowOverlap="1" wp14:anchorId="1107AFA7" wp14:editId="0283BFAD">
            <wp:simplePos x="0" y="0"/>
            <wp:positionH relativeFrom="margin">
              <wp:align>left</wp:align>
            </wp:positionH>
            <wp:positionV relativeFrom="paragraph">
              <wp:posOffset>344170</wp:posOffset>
            </wp:positionV>
            <wp:extent cx="2411730" cy="1434465"/>
            <wp:effectExtent l="0" t="0" r="762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415243" cy="1436743"/>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197596D" w14:textId="276FC09C" w:rsidR="00BF400D" w:rsidRDefault="00BF400D" w:rsidP="007F7AE0">
      <w:pPr>
        <w:spacing w:after="0" w:line="480" w:lineRule="auto"/>
        <w:jc w:val="both"/>
      </w:pPr>
    </w:p>
    <w:p w14:paraId="6AE5A942" w14:textId="079B2F8F" w:rsidR="00BF400D" w:rsidRDefault="00BF400D">
      <w:r>
        <w:br w:type="page"/>
      </w:r>
    </w:p>
    <w:p w14:paraId="47860F3B" w14:textId="77777777" w:rsidR="00204B3B" w:rsidRDefault="00204B3B" w:rsidP="007F7AE0">
      <w:pPr>
        <w:spacing w:after="0" w:line="480" w:lineRule="auto"/>
        <w:jc w:val="both"/>
      </w:pPr>
    </w:p>
    <w:p w14:paraId="677C27AF" w14:textId="28F422C5" w:rsidR="00BF400D" w:rsidRDefault="00BF400D" w:rsidP="007F7AE0">
      <w:pPr>
        <w:spacing w:after="0" w:line="480" w:lineRule="auto"/>
        <w:jc w:val="both"/>
      </w:pPr>
      <w:r w:rsidRPr="00BF400D">
        <w:rPr>
          <w:noProof/>
        </w:rPr>
        <w:drawing>
          <wp:inline distT="0" distB="0" distL="0" distR="0" wp14:anchorId="7F25C5A1" wp14:editId="503B2C36">
            <wp:extent cx="6700991" cy="7353300"/>
            <wp:effectExtent l="0" t="0" r="508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6704819" cy="7357501"/>
                    </a:xfrm>
                    <a:prstGeom prst="rect">
                      <a:avLst/>
                    </a:prstGeom>
                    <a:noFill/>
                    <a:ln>
                      <a:noFill/>
                    </a:ln>
                  </pic:spPr>
                </pic:pic>
              </a:graphicData>
            </a:graphic>
          </wp:inline>
        </w:drawing>
      </w:r>
    </w:p>
    <w:p w14:paraId="38E6AA6C" w14:textId="7D131776" w:rsidR="003D7512" w:rsidRPr="00923322" w:rsidRDefault="00252D33" w:rsidP="007F7AE0">
      <w:pPr>
        <w:spacing w:after="0" w:line="480" w:lineRule="auto"/>
        <w:jc w:val="both"/>
        <w:rPr>
          <w:b/>
          <w:bCs/>
          <w:sz w:val="80"/>
          <w:szCs w:val="80"/>
        </w:rPr>
      </w:pPr>
      <w:r w:rsidRPr="00923322">
        <w:rPr>
          <w:b/>
          <w:bCs/>
          <w:sz w:val="80"/>
          <w:szCs w:val="80"/>
        </w:rPr>
        <w:t>Su</w:t>
      </w:r>
      <w:r w:rsidR="00EE2344" w:rsidRPr="00923322">
        <w:rPr>
          <w:b/>
          <w:bCs/>
          <w:sz w:val="80"/>
          <w:szCs w:val="80"/>
        </w:rPr>
        <w:t>pplementary Figure S7</w:t>
      </w:r>
    </w:p>
    <w:p w14:paraId="7CE108E3" w14:textId="3E84C128" w:rsidR="004D34B5" w:rsidRDefault="00D001C9" w:rsidP="00923322">
      <w:pPr>
        <w:spacing w:after="0" w:line="480" w:lineRule="auto"/>
        <w:jc w:val="both"/>
      </w:pPr>
      <w:r>
        <w:rPr>
          <w:noProof/>
        </w:rPr>
        <w:lastRenderedPageBreak/>
        <mc:AlternateContent>
          <mc:Choice Requires="wps">
            <w:drawing>
              <wp:anchor distT="0" distB="0" distL="114300" distR="114300" simplePos="0" relativeHeight="251710464" behindDoc="0" locked="0" layoutInCell="1" allowOverlap="1" wp14:anchorId="75E781E9" wp14:editId="1A7C884C">
                <wp:simplePos x="0" y="0"/>
                <wp:positionH relativeFrom="column">
                  <wp:posOffset>2973544</wp:posOffset>
                </wp:positionH>
                <wp:positionV relativeFrom="paragraph">
                  <wp:posOffset>1841528</wp:posOffset>
                </wp:positionV>
                <wp:extent cx="354330" cy="871220"/>
                <wp:effectExtent l="0" t="0" r="15240" b="5080"/>
                <wp:wrapNone/>
                <wp:docPr id="49"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4330" cy="8712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08E4D0" w14:textId="77777777" w:rsidR="00D001C9" w:rsidRDefault="00D001C9" w:rsidP="00D001C9">
                            <w:r>
                              <w:rPr>
                                <w:rFonts w:ascii="Calibri" w:hAnsi="Calibri" w:cs="Calibri"/>
                                <w:b/>
                                <w:bCs/>
                                <w:color w:val="000000"/>
                                <w:sz w:val="92"/>
                                <w:szCs w:val="92"/>
                              </w:rPr>
                              <w:t>B</w:t>
                            </w:r>
                          </w:p>
                        </w:txbxContent>
                      </wps:txbx>
                      <wps:bodyPr rot="0" vert="horz" wrap="none" lIns="0" tIns="0" rIns="0" bIns="0" anchor="t" anchorCtr="0">
                        <a:spAutoFit/>
                      </wps:bodyPr>
                    </wps:wsp>
                  </a:graphicData>
                </a:graphic>
                <wp14:sizeRelH relativeFrom="margin">
                  <wp14:pctWidth>0</wp14:pctWidth>
                </wp14:sizeRelH>
                <wp14:sizeRelV relativeFrom="margin">
                  <wp14:pctHeight>0</wp14:pctHeight>
                </wp14:sizeRelV>
              </wp:anchor>
            </w:drawing>
          </mc:Choice>
          <mc:Fallback>
            <w:pict>
              <v:rect w14:anchorId="75E781E9" id="Rectangle 7" o:spid="_x0000_s1031" style="position:absolute;left:0;text-align:left;margin-left:234.15pt;margin-top:145pt;width:27.9pt;height:68.6pt;z-index:2517104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" filled="f" stroked="f">
                <v:textbox style="mso-fit-shape-to-text:t" inset="0,0,0,0">
                  <w:txbxContent>
                    <w:p w14:paraId="4E08E4D0" w14:textId="77777777" w:rsidR="00D001C9" w:rsidRDefault="00D001C9" w:rsidP="00D001C9">
                      <w:r>
                        <w:rPr>
                          <w:rFonts w:ascii="Calibri" w:hAnsi="Calibri" w:cs="Calibri"/>
                          <w:b/>
                          <w:bCs/>
                          <w:color w:val="000000"/>
                          <w:sz w:val="92"/>
                          <w:szCs w:val="92"/>
                        </w:rPr>
                        <w:t>B</w:t>
                      </w:r>
                    </w:p>
                  </w:txbxContent>
                </v:textbox>
              </v:rect>
            </w:pict>
          </mc:Fallback>
        </mc:AlternateContent>
      </w:r>
      <w:r w:rsidR="007A2EC6">
        <w:rPr>
          <w:noProof/>
        </w:rPr>
        <mc:AlternateContent>
          <mc:Choice Requires="wps">
            <w:drawing>
              <wp:anchor distT="0" distB="0" distL="114300" distR="114300" simplePos="0" relativeHeight="251694080" behindDoc="0" locked="0" layoutInCell="1" allowOverlap="1" wp14:anchorId="5514A35F" wp14:editId="539C3F29">
                <wp:simplePos x="0" y="0"/>
                <wp:positionH relativeFrom="margin">
                  <wp:posOffset>103367</wp:posOffset>
                </wp:positionH>
                <wp:positionV relativeFrom="paragraph">
                  <wp:posOffset>1846497</wp:posOffset>
                </wp:positionV>
                <wp:extent cx="354330" cy="871220"/>
                <wp:effectExtent l="0" t="0" r="7620" b="5080"/>
                <wp:wrapNone/>
                <wp:docPr id="46"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4330" cy="8712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847312" w14:textId="753EC725" w:rsidR="00B30347" w:rsidRDefault="00B30347" w:rsidP="00B30347">
                            <w:r>
                              <w:rPr>
                                <w:rFonts w:ascii="Calibri" w:hAnsi="Calibri" w:cs="Calibri"/>
                                <w:b/>
                                <w:bCs/>
                                <w:color w:val="000000"/>
                                <w:sz w:val="92"/>
                                <w:szCs w:val="92"/>
                              </w:rPr>
                              <w:t>A</w:t>
                            </w:r>
                          </w:p>
                        </w:txbxContent>
                      </wps:txbx>
                      <wps:bodyPr rot="0" vert="horz" wrap="none" lIns="0" tIns="0" rIns="0" bIns="0" anchor="t" anchorCtr="0">
                        <a:spAutoFit/>
                      </wps:bodyPr>
                    </wps:wsp>
                  </a:graphicData>
                </a:graphic>
              </wp:anchor>
            </w:drawing>
          </mc:Choice>
          <mc:Fallback>
            <w:pict>
              <v:rect w14:anchorId="5514A35F" id="_x0000_s1032" style="position:absolute;left:0;text-align:left;margin-left:8.15pt;margin-top:145.4pt;width:27.9pt;height:68.6pt;z-index:251694080;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" filled="f" stroked="f">
                <v:textbox style="mso-fit-shape-to-text:t" inset="0,0,0,0">
                  <w:txbxContent>
                    <w:p w14:paraId="74847312" w14:textId="753EC725" w:rsidR="00B30347" w:rsidRDefault="00B30347" w:rsidP="00B30347">
                      <w:r>
                        <w:rPr>
                          <w:rFonts w:ascii="Calibri" w:hAnsi="Calibri" w:cs="Calibri"/>
                          <w:b/>
                          <w:bCs/>
                          <w:color w:val="000000"/>
                          <w:sz w:val="92"/>
                          <w:szCs w:val="92"/>
                        </w:rPr>
                        <w:t>A</w:t>
                      </w:r>
                    </w:p>
                  </w:txbxContent>
                </v:textbox>
                <w10:wrap anchorx="margin"/>
              </v:rect>
            </w:pict>
          </mc:Fallback>
        </mc:AlternateContent>
      </w:r>
      <w:r w:rsidR="007A2EC6" w:rsidRPr="007A2EC6">
        <w:rPr>
          <w:noProof/>
        </w:rPr>
        <w:drawing>
          <wp:inline distT="0" distB="0" distL="0" distR="0" wp14:anchorId="4FACD485" wp14:editId="3461D2AD">
            <wp:extent cx="2904452" cy="1884459"/>
            <wp:effectExtent l="0" t="0" r="0" b="190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908103" cy="1886828"/>
                    </a:xfrm>
                    <a:prstGeom prst="rect">
                      <a:avLst/>
                    </a:prstGeom>
                    <a:noFill/>
                    <a:ln>
                      <a:noFill/>
                    </a:ln>
                  </pic:spPr>
                </pic:pic>
              </a:graphicData>
            </a:graphic>
          </wp:inline>
        </w:drawing>
      </w:r>
      <w:r w:rsidR="007A2EC6" w:rsidRPr="007A2EC6">
        <w:rPr>
          <w:noProof/>
        </w:rPr>
        <w:drawing>
          <wp:inline distT="0" distB="0" distL="0" distR="0" wp14:anchorId="29C2C501" wp14:editId="5B843ADE">
            <wp:extent cx="3011542" cy="1886268"/>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3038308" cy="1903033"/>
                    </a:xfrm>
                    <a:prstGeom prst="rect">
                      <a:avLst/>
                    </a:prstGeom>
                    <a:noFill/>
                    <a:ln>
                      <a:noFill/>
                    </a:ln>
                  </pic:spPr>
                </pic:pic>
              </a:graphicData>
            </a:graphic>
          </wp:inline>
        </w:drawing>
      </w:r>
    </w:p>
    <w:p w14:paraId="0AF2AC2C" w14:textId="65E0C408" w:rsidR="004D34B5" w:rsidRDefault="00D001C9" w:rsidP="00BF400D">
      <w:r w:rsidRPr="00D001C9">
        <w:drawing>
          <wp:anchor distT="0" distB="0" distL="114300" distR="114300" simplePos="0" relativeHeight="251708416" behindDoc="0" locked="0" layoutInCell="1" allowOverlap="1" wp14:anchorId="75AE0335" wp14:editId="42AF00F6">
            <wp:simplePos x="0" y="0"/>
            <wp:positionH relativeFrom="margin">
              <wp:posOffset>1944370</wp:posOffset>
            </wp:positionH>
            <wp:positionV relativeFrom="paragraph">
              <wp:posOffset>3810</wp:posOffset>
            </wp:positionV>
            <wp:extent cx="4168775" cy="4109720"/>
            <wp:effectExtent l="0" t="0" r="3175" b="5080"/>
            <wp:wrapSquare wrapText="bothSides"/>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4168775" cy="41097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6618DA9" w14:textId="26F2DCAF" w:rsidR="004D34B5" w:rsidRDefault="004D34B5" w:rsidP="00BF400D"/>
    <w:p w14:paraId="6B7B72AD" w14:textId="3D667B79" w:rsidR="004D34B5" w:rsidRDefault="004D34B5" w:rsidP="00BF400D"/>
    <w:p w14:paraId="773AC36A" w14:textId="54A3B885" w:rsidR="002E6668" w:rsidRDefault="002E6668" w:rsidP="00BF400D"/>
    <w:p w14:paraId="38EABCB2" w14:textId="071AD747" w:rsidR="002E6668" w:rsidRDefault="002E6668" w:rsidP="00BF400D"/>
    <w:p w14:paraId="18A18338" w14:textId="0EA77C61" w:rsidR="002E6668" w:rsidRDefault="002E6668" w:rsidP="00BF400D"/>
    <w:p w14:paraId="64566501" w14:textId="35E17247" w:rsidR="002E6668" w:rsidRDefault="002E6668" w:rsidP="00BF400D"/>
    <w:p w14:paraId="5A84D491" w14:textId="362261BE" w:rsidR="0040242E" w:rsidRDefault="00D001C9" w:rsidP="00BF400D">
      <w:bookmarkStart w:id="0" w:name="_GoBack"/>
      <w:bookmarkEnd w:id="0"/>
      <w:r w:rsidRPr="00F73F66">
        <w:rPr>
          <w:noProof/>
        </w:rPr>
        <mc:AlternateContent>
          <mc:Choice Requires="wps">
            <w:drawing>
              <wp:anchor distT="0" distB="0" distL="114300" distR="114300" simplePos="0" relativeHeight="251707392" behindDoc="0" locked="0" layoutInCell="1" allowOverlap="1" wp14:anchorId="12464EC0" wp14:editId="13C042F8">
                <wp:simplePos x="0" y="0"/>
                <wp:positionH relativeFrom="page">
                  <wp:posOffset>689212</wp:posOffset>
                </wp:positionH>
                <wp:positionV relativeFrom="paragraph">
                  <wp:posOffset>4023730</wp:posOffset>
                </wp:positionV>
                <wp:extent cx="5465445" cy="668740"/>
                <wp:effectExtent l="0" t="0" r="0" b="0"/>
                <wp:wrapNone/>
                <wp:docPr id="26" name="TextBox 1"/>
                <wp:cNvGraphicFramePr/>
                <a:graphic xmlns:a="http://schemas.openxmlformats.org/drawingml/2006/main">
                  <a:graphicData uri="http://schemas.microsoft.com/office/word/2010/wordprocessingShape">
                    <wps:wsp>
                      <wps:cNvSpPr txBox="1"/>
                      <wps:spPr>
                        <a:xfrm>
                          <a:off x="0" y="0"/>
                          <a:ext cx="5465445" cy="668740"/>
                        </a:xfrm>
                        <a:prstGeom prst="rect">
                          <a:avLst/>
                        </a:prstGeom>
                        <a:noFill/>
                      </wps:spPr>
                      <wps:txbx>
                        <w:txbxContent>
                          <w:p w14:paraId="6AF9A13A" w14:textId="77777777" w:rsidR="007A2EC6" w:rsidRDefault="007A2EC6" w:rsidP="007A2EC6">
                            <w:pPr>
                              <w:pStyle w:val="NormalWeb"/>
                              <w:spacing w:before="0" w:beforeAutospacing="0" w:after="0" w:afterAutospacing="0"/>
                              <w:jc w:val="both"/>
                              <w:rPr>
                                <w:sz w:val="24"/>
                                <w:szCs w:val="24"/>
                              </w:rPr>
                            </w:pPr>
                            <w:r>
                              <w:rPr>
                                <w:rFonts w:asciiTheme="minorHAnsi" w:hAnsi="Calibri" w:cstheme="minorBidi"/>
                                <w:b/>
                                <w:bCs/>
                                <w:color w:val="000000" w:themeColor="text1"/>
                                <w:kern w:val="24"/>
                                <w:sz w:val="80"/>
                                <w:szCs w:val="80"/>
                              </w:rPr>
                              <w:t>Supplementary Figure S8</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12464EC0" id="TextBox 1" o:spid="_x0000_s1033" type="#_x0000_t202" style="position:absolute;margin-left:54.25pt;margin-top:316.85pt;width:430.35pt;height:52.65pt;z-index:2517073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" filled="f" stroked="f">
                <v:textbox>
                  <w:txbxContent>
                    <w:p w14:paraId="6AF9A13A" w14:textId="77777777" w:rsidR="007A2EC6" w:rsidRDefault="007A2EC6" w:rsidP="007A2EC6">
                      <w:pPr>
                        <w:pStyle w:val="NormalWeb"/>
                        <w:spacing w:before="0" w:beforeAutospacing="0" w:after="0" w:afterAutospacing="0"/>
                        <w:jc w:val="both"/>
                        <w:rPr>
                          <w:sz w:val="24"/>
                          <w:szCs w:val="24"/>
                        </w:rPr>
                      </w:pPr>
                      <w:r>
                        <w:rPr>
                          <w:rFonts w:asciiTheme="minorHAnsi" w:hAnsi="Calibri" w:cstheme="minorBidi"/>
                          <w:b/>
                          <w:bCs/>
                          <w:color w:val="000000" w:themeColor="text1"/>
                          <w:kern w:val="24"/>
                          <w:sz w:val="80"/>
                          <w:szCs w:val="80"/>
                        </w:rPr>
                        <w:t>Supplementary Figure S8</w:t>
                      </w:r>
                    </w:p>
                  </w:txbxContent>
                </v:textbox>
                <w10:wrap anchorx="page"/>
              </v:shape>
            </w:pict>
          </mc:Fallback>
        </mc:AlternateContent>
      </w:r>
      <w:r>
        <w:rPr>
          <w:noProof/>
        </w:rPr>
        <mc:AlternateContent>
          <mc:Choice Requires="wps">
            <w:drawing>
              <wp:anchor distT="0" distB="0" distL="114300" distR="114300" simplePos="0" relativeHeight="251705344" behindDoc="0" locked="0" layoutInCell="1" allowOverlap="1" wp14:anchorId="68E2B207" wp14:editId="600741DF">
                <wp:simplePos x="0" y="0"/>
                <wp:positionH relativeFrom="leftMargin">
                  <wp:posOffset>2047060</wp:posOffset>
                </wp:positionH>
                <wp:positionV relativeFrom="paragraph">
                  <wp:posOffset>3457414</wp:posOffset>
                </wp:positionV>
                <wp:extent cx="354330" cy="871220"/>
                <wp:effectExtent l="0" t="0" r="12700" b="5080"/>
                <wp:wrapNone/>
                <wp:docPr id="38"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4330" cy="8712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2B6A68" w14:textId="77777777" w:rsidR="007A2EC6" w:rsidRDefault="007A2EC6" w:rsidP="007A2EC6">
                            <w:r>
                              <w:rPr>
                                <w:rFonts w:ascii="Calibri" w:hAnsi="Calibri" w:cs="Calibri"/>
                                <w:b/>
                                <w:bCs/>
                                <w:color w:val="000000"/>
                                <w:sz w:val="92"/>
                                <w:szCs w:val="92"/>
                              </w:rPr>
                              <w:t>D</w:t>
                            </w:r>
                          </w:p>
                        </w:txbxContent>
                      </wps:txbx>
                      <wps:bodyPr rot="0" vert="horz" wrap="none" lIns="0" tIns="0" rIns="0" bIns="0" anchor="t" anchorCtr="0">
                        <a:spAutoFit/>
                      </wps:bodyPr>
                    </wps:wsp>
                  </a:graphicData>
                </a:graphic>
              </wp:anchor>
            </w:drawing>
          </mc:Choice>
          <mc:Fallback>
            <w:pict>
              <v:rect w14:anchorId="68E2B207" id="_x0000_s1034" style="position:absolute;margin-left:161.2pt;margin-top:272.25pt;width:27.9pt;height:68.6pt;z-index:251705344;visibility:visible;mso-wrap-style:none;mso-wrap-distance-left:9pt;mso-wrap-distance-top:0;mso-wrap-distance-right:9pt;mso-wrap-distance-bottom:0;mso-position-horizontal:absolute;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" filled="f" stroked="f">
                <v:textbox style="mso-fit-shape-to-text:t" inset="0,0,0,0">
                  <w:txbxContent>
                    <w:p w14:paraId="692B6A68" w14:textId="77777777" w:rsidR="007A2EC6" w:rsidRDefault="007A2EC6" w:rsidP="007A2EC6">
                      <w:r>
                        <w:rPr>
                          <w:rFonts w:ascii="Calibri" w:hAnsi="Calibri" w:cs="Calibri"/>
                          <w:b/>
                          <w:bCs/>
                          <w:color w:val="000000"/>
                          <w:sz w:val="92"/>
                          <w:szCs w:val="92"/>
                        </w:rPr>
                        <w:t>D</w:t>
                      </w:r>
                    </w:p>
                  </w:txbxContent>
                </v:textbox>
                <w10:wrap anchorx="margin"/>
              </v:rect>
            </w:pict>
          </mc:Fallback>
        </mc:AlternateContent>
      </w:r>
      <w:r>
        <w:rPr>
          <w:noProof/>
        </w:rPr>
        <mc:AlternateContent>
          <mc:Choice Requires="wps">
            <w:drawing>
              <wp:anchor distT="0" distB="0" distL="114300" distR="114300" simplePos="0" relativeHeight="251701248" behindDoc="0" locked="0" layoutInCell="1" allowOverlap="1" wp14:anchorId="7069E08F" wp14:editId="51470431">
                <wp:simplePos x="0" y="0"/>
                <wp:positionH relativeFrom="column">
                  <wp:posOffset>1613952</wp:posOffset>
                </wp:positionH>
                <wp:positionV relativeFrom="paragraph">
                  <wp:posOffset>1550670</wp:posOffset>
                </wp:positionV>
                <wp:extent cx="354330" cy="871220"/>
                <wp:effectExtent l="0" t="0" r="14605" b="5080"/>
                <wp:wrapNone/>
                <wp:docPr id="42"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4330" cy="8712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7E627E" w14:textId="77777777" w:rsidR="007A2EC6" w:rsidRDefault="007A2EC6" w:rsidP="007A2EC6">
                            <w:r>
                              <w:rPr>
                                <w:rFonts w:ascii="Calibri" w:hAnsi="Calibri" w:cs="Calibri"/>
                                <w:b/>
                                <w:bCs/>
                                <w:color w:val="000000"/>
                                <w:sz w:val="92"/>
                                <w:szCs w:val="92"/>
                              </w:rPr>
                              <w:t>C</w:t>
                            </w:r>
                          </w:p>
                        </w:txbxContent>
                      </wps:txbx>
                      <wps:bodyPr rot="0" vert="horz" wrap="none" lIns="0" tIns="0" rIns="0" bIns="0" anchor="t" anchorCtr="0">
                        <a:spAutoFit/>
                      </wps:bodyPr>
                    </wps:wsp>
                  </a:graphicData>
                </a:graphic>
              </wp:anchor>
            </w:drawing>
          </mc:Choice>
          <mc:Fallback>
            <w:pict>
              <v:rect w14:anchorId="7069E08F" id="_x0000_s1035" style="position:absolute;margin-left:127.1pt;margin-top:122.1pt;width:27.9pt;height:68.6pt;z-index:25170124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" filled="f" stroked="f">
                <v:textbox style="mso-fit-shape-to-text:t" inset="0,0,0,0">
                  <w:txbxContent>
                    <w:p w14:paraId="467E627E" w14:textId="77777777" w:rsidR="007A2EC6" w:rsidRDefault="007A2EC6" w:rsidP="007A2EC6">
                      <w:r>
                        <w:rPr>
                          <w:rFonts w:ascii="Calibri" w:hAnsi="Calibri" w:cs="Calibri"/>
                          <w:b/>
                          <w:bCs/>
                          <w:color w:val="000000"/>
                          <w:sz w:val="92"/>
                          <w:szCs w:val="92"/>
                        </w:rPr>
                        <w:t>C</w:t>
                      </w:r>
                    </w:p>
                  </w:txbxContent>
                </v:textbox>
              </v:rect>
            </w:pict>
          </mc:Fallback>
        </mc:AlternateContent>
      </w:r>
      <w:r w:rsidRPr="0040242E">
        <w:rPr>
          <w:noProof/>
        </w:rPr>
        <w:drawing>
          <wp:anchor distT="0" distB="0" distL="114300" distR="114300" simplePos="0" relativeHeight="251703296" behindDoc="1" locked="0" layoutInCell="1" allowOverlap="1" wp14:anchorId="0A2BDF01" wp14:editId="5BB5555F">
            <wp:simplePos x="0" y="0"/>
            <wp:positionH relativeFrom="margin">
              <wp:posOffset>2399855</wp:posOffset>
            </wp:positionH>
            <wp:positionV relativeFrom="paragraph">
              <wp:posOffset>2151598</wp:posOffset>
            </wp:positionV>
            <wp:extent cx="3434715" cy="1836420"/>
            <wp:effectExtent l="0" t="0" r="13335" b="11430"/>
            <wp:wrapThrough wrapText="bothSides">
              <wp:wrapPolygon edited="0">
                <wp:start x="0" y="0"/>
                <wp:lineTo x="0" y="21510"/>
                <wp:lineTo x="21564" y="21510"/>
                <wp:lineTo x="21564" y="0"/>
                <wp:lineTo x="0" y="0"/>
              </wp:wrapPolygon>
            </wp:wrapThrough>
            <wp:docPr id="51" name="Chart 51">
              <a:extLst xmlns:a="http://schemas.openxmlformats.org/drawingml/2006/main">
                <a:ext uri="{FF2B5EF4-FFF2-40B4-BE49-F238E27FC236}">
                  <a16:creationId xmlns:a16="http://schemas.microsoft.com/office/drawing/2014/main" id="{A2FBF2C4-A767-4535-BF3F-6A030C64BDA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14:sizeRelH relativeFrom="margin">
              <wp14:pctWidth>0</wp14:pctWidth>
            </wp14:sizeRelH>
            <wp14:sizeRelV relativeFrom="margin">
              <wp14:pctHeight>0</wp14:pctHeight>
            </wp14:sizeRelV>
          </wp:anchor>
        </w:drawing>
      </w:r>
    </w:p>
    <w:sectPr w:rsidR="0040242E" w:rsidSect="001634FE">
      <w:footerReference w:type="default" r:id="rId2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B559A5" w14:textId="77777777" w:rsidR="00A22876" w:rsidRDefault="00A22876" w:rsidP="00B756C4">
      <w:pPr>
        <w:spacing w:after="0" w:line="240" w:lineRule="auto"/>
      </w:pPr>
      <w:r>
        <w:separator/>
      </w:r>
    </w:p>
  </w:endnote>
  <w:endnote w:type="continuationSeparator" w:id="0">
    <w:p w14:paraId="01CF316D" w14:textId="77777777" w:rsidR="00A22876" w:rsidRDefault="00A22876" w:rsidP="00B756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69925653"/>
      <w:docPartObj>
        <w:docPartGallery w:val="Page Numbers (Bottom of Page)"/>
        <w:docPartUnique/>
      </w:docPartObj>
    </w:sdtPr>
    <w:sdtEndPr>
      <w:rPr>
        <w:noProof/>
      </w:rPr>
    </w:sdtEndPr>
    <w:sdtContent>
      <w:p w14:paraId="28136E2D" w14:textId="314B3C51" w:rsidR="003C3919" w:rsidRDefault="003C3919">
        <w:pPr>
          <w:pStyle w:val="Footer"/>
          <w:jc w:val="right"/>
        </w:pPr>
        <w:r>
          <w:fldChar w:fldCharType="begin"/>
        </w:r>
        <w:r>
          <w:instrText xml:space="preserve"> PAGE   \* MERGEFORMAT </w:instrText>
        </w:r>
        <w:r>
          <w:fldChar w:fldCharType="separate"/>
        </w:r>
        <w:r w:rsidR="00FE35A2">
          <w:rPr>
            <w:noProof/>
          </w:rPr>
          <w:t>1</w:t>
        </w:r>
        <w:r>
          <w:rPr>
            <w:noProof/>
          </w:rPr>
          <w:fldChar w:fldCharType="end"/>
        </w:r>
      </w:p>
    </w:sdtContent>
  </w:sdt>
  <w:p w14:paraId="6BABC464" w14:textId="77777777" w:rsidR="003C3919" w:rsidRDefault="003C39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40E8C4" w14:textId="77777777" w:rsidR="00A22876" w:rsidRDefault="00A22876" w:rsidP="00B756C4">
      <w:pPr>
        <w:spacing w:after="0" w:line="240" w:lineRule="auto"/>
      </w:pPr>
      <w:r>
        <w:separator/>
      </w:r>
    </w:p>
  </w:footnote>
  <w:footnote w:type="continuationSeparator" w:id="0">
    <w:p w14:paraId="1D07E9F0" w14:textId="77777777" w:rsidR="00A22876" w:rsidRDefault="00A22876" w:rsidP="00B756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FF7937"/>
    <w:multiLevelType w:val="hybridMultilevel"/>
    <w:tmpl w:val="76EA7112"/>
    <w:lvl w:ilvl="0" w:tplc="A3DCD3F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ENInstantFormat&gt;"/>
    <w:docVar w:name="EN.Layout" w:val="&lt;ENLayout&gt;&lt;Style&gt;J Clinical Investig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tsdsdtz3e5zvpearv6pxf5cfw05x0ve2ap0&quot;&gt;pepsin&lt;record-ids&gt;&lt;item&gt;1&lt;/item&gt;&lt;item&gt;2&lt;/item&gt;&lt;item&gt;7&lt;/item&gt;&lt;item&gt;12&lt;/item&gt;&lt;item&gt;14&lt;/item&gt;&lt;item&gt;15&lt;/item&gt;&lt;item&gt;46&lt;/item&gt;&lt;item&gt;47&lt;/item&gt;&lt;item&gt;48&lt;/item&gt;&lt;item&gt;49&lt;/item&gt;&lt;item&gt;50&lt;/item&gt;&lt;item&gt;51&lt;/item&gt;&lt;item&gt;52&lt;/item&gt;&lt;item&gt;53&lt;/item&gt;&lt;item&gt;55&lt;/item&gt;&lt;item&gt;56&lt;/item&gt;&lt;item&gt;57&lt;/item&gt;&lt;item&gt;58&lt;/item&gt;&lt;item&gt;62&lt;/item&gt;&lt;item&gt;63&lt;/item&gt;&lt;item&gt;65&lt;/item&gt;&lt;item&gt;66&lt;/item&gt;&lt;item&gt;67&lt;/item&gt;&lt;item&gt;69&lt;/item&gt;&lt;item&gt;70&lt;/item&gt;&lt;item&gt;72&lt;/item&gt;&lt;item&gt;73&lt;/item&gt;&lt;item&gt;75&lt;/item&gt;&lt;/record-ids&gt;&lt;/item&gt;&lt;/Libraries&gt;"/>
  </w:docVars>
  <w:rsids>
    <w:rsidRoot w:val="00C22E12"/>
    <w:rsid w:val="0000060D"/>
    <w:rsid w:val="00001AD1"/>
    <w:rsid w:val="0000349A"/>
    <w:rsid w:val="000035C2"/>
    <w:rsid w:val="000037C8"/>
    <w:rsid w:val="000038E4"/>
    <w:rsid w:val="0000476C"/>
    <w:rsid w:val="00007068"/>
    <w:rsid w:val="00007C17"/>
    <w:rsid w:val="00010055"/>
    <w:rsid w:val="000113B6"/>
    <w:rsid w:val="00014FF4"/>
    <w:rsid w:val="000205B3"/>
    <w:rsid w:val="00020766"/>
    <w:rsid w:val="00021004"/>
    <w:rsid w:val="00021967"/>
    <w:rsid w:val="00021CA3"/>
    <w:rsid w:val="00023850"/>
    <w:rsid w:val="00023EAC"/>
    <w:rsid w:val="000256BA"/>
    <w:rsid w:val="000256BB"/>
    <w:rsid w:val="00027717"/>
    <w:rsid w:val="00027911"/>
    <w:rsid w:val="000315D7"/>
    <w:rsid w:val="00032328"/>
    <w:rsid w:val="00032A0C"/>
    <w:rsid w:val="00034669"/>
    <w:rsid w:val="00035DFF"/>
    <w:rsid w:val="00036125"/>
    <w:rsid w:val="0003759A"/>
    <w:rsid w:val="000401CA"/>
    <w:rsid w:val="000409A5"/>
    <w:rsid w:val="00041014"/>
    <w:rsid w:val="00041443"/>
    <w:rsid w:val="0004187F"/>
    <w:rsid w:val="00042EE1"/>
    <w:rsid w:val="00043CAF"/>
    <w:rsid w:val="00045862"/>
    <w:rsid w:val="00047B5E"/>
    <w:rsid w:val="00050845"/>
    <w:rsid w:val="00051C84"/>
    <w:rsid w:val="00051FF6"/>
    <w:rsid w:val="000548F5"/>
    <w:rsid w:val="00055409"/>
    <w:rsid w:val="00055817"/>
    <w:rsid w:val="000561BE"/>
    <w:rsid w:val="0005659A"/>
    <w:rsid w:val="000604A6"/>
    <w:rsid w:val="000604CF"/>
    <w:rsid w:val="000704A3"/>
    <w:rsid w:val="00072AA4"/>
    <w:rsid w:val="000740BF"/>
    <w:rsid w:val="00074D01"/>
    <w:rsid w:val="0007545A"/>
    <w:rsid w:val="00075512"/>
    <w:rsid w:val="00075B70"/>
    <w:rsid w:val="00076333"/>
    <w:rsid w:val="00081201"/>
    <w:rsid w:val="0008729F"/>
    <w:rsid w:val="00090544"/>
    <w:rsid w:val="00090A11"/>
    <w:rsid w:val="00090E48"/>
    <w:rsid w:val="00091036"/>
    <w:rsid w:val="00091D33"/>
    <w:rsid w:val="00092017"/>
    <w:rsid w:val="000925B3"/>
    <w:rsid w:val="00093C29"/>
    <w:rsid w:val="000947F2"/>
    <w:rsid w:val="000957A8"/>
    <w:rsid w:val="000A3B5D"/>
    <w:rsid w:val="000A64C4"/>
    <w:rsid w:val="000A6897"/>
    <w:rsid w:val="000B0EC4"/>
    <w:rsid w:val="000B1F52"/>
    <w:rsid w:val="000B2D45"/>
    <w:rsid w:val="000B3087"/>
    <w:rsid w:val="000B4370"/>
    <w:rsid w:val="000B4F8D"/>
    <w:rsid w:val="000B6332"/>
    <w:rsid w:val="000B728D"/>
    <w:rsid w:val="000C2E3C"/>
    <w:rsid w:val="000C33EF"/>
    <w:rsid w:val="000C3B11"/>
    <w:rsid w:val="000C4E36"/>
    <w:rsid w:val="000C523C"/>
    <w:rsid w:val="000D2E06"/>
    <w:rsid w:val="000D4DE2"/>
    <w:rsid w:val="000D500B"/>
    <w:rsid w:val="000D56DF"/>
    <w:rsid w:val="000D7BF0"/>
    <w:rsid w:val="000E1C16"/>
    <w:rsid w:val="000E3CC9"/>
    <w:rsid w:val="000E3D79"/>
    <w:rsid w:val="000E4C1F"/>
    <w:rsid w:val="000F41EB"/>
    <w:rsid w:val="000F52D1"/>
    <w:rsid w:val="000F5D38"/>
    <w:rsid w:val="000F7B3C"/>
    <w:rsid w:val="0010021D"/>
    <w:rsid w:val="001037AE"/>
    <w:rsid w:val="00110F62"/>
    <w:rsid w:val="00111201"/>
    <w:rsid w:val="0011661B"/>
    <w:rsid w:val="001201EB"/>
    <w:rsid w:val="00121A8A"/>
    <w:rsid w:val="00122DDD"/>
    <w:rsid w:val="00125197"/>
    <w:rsid w:val="0012552E"/>
    <w:rsid w:val="00126095"/>
    <w:rsid w:val="00131DF3"/>
    <w:rsid w:val="00132DCF"/>
    <w:rsid w:val="00132FEA"/>
    <w:rsid w:val="0013516D"/>
    <w:rsid w:val="00136158"/>
    <w:rsid w:val="00136C40"/>
    <w:rsid w:val="001377A2"/>
    <w:rsid w:val="00140175"/>
    <w:rsid w:val="001409F5"/>
    <w:rsid w:val="00145664"/>
    <w:rsid w:val="00147DFA"/>
    <w:rsid w:val="00150757"/>
    <w:rsid w:val="00150FE5"/>
    <w:rsid w:val="0015320B"/>
    <w:rsid w:val="00153B8C"/>
    <w:rsid w:val="00154AC4"/>
    <w:rsid w:val="00155BE1"/>
    <w:rsid w:val="00156B74"/>
    <w:rsid w:val="001624FE"/>
    <w:rsid w:val="001634FE"/>
    <w:rsid w:val="00164E10"/>
    <w:rsid w:val="00165770"/>
    <w:rsid w:val="00167ADE"/>
    <w:rsid w:val="001700F0"/>
    <w:rsid w:val="00176149"/>
    <w:rsid w:val="00176E05"/>
    <w:rsid w:val="00176E20"/>
    <w:rsid w:val="00182CA2"/>
    <w:rsid w:val="001840DA"/>
    <w:rsid w:val="00187F41"/>
    <w:rsid w:val="00190D99"/>
    <w:rsid w:val="00194AC0"/>
    <w:rsid w:val="00195613"/>
    <w:rsid w:val="00197C4C"/>
    <w:rsid w:val="001A109F"/>
    <w:rsid w:val="001A1729"/>
    <w:rsid w:val="001A1C01"/>
    <w:rsid w:val="001A2885"/>
    <w:rsid w:val="001A4EC2"/>
    <w:rsid w:val="001A6570"/>
    <w:rsid w:val="001B2C7A"/>
    <w:rsid w:val="001B4434"/>
    <w:rsid w:val="001B6FDF"/>
    <w:rsid w:val="001B75D6"/>
    <w:rsid w:val="001C009E"/>
    <w:rsid w:val="001C24B5"/>
    <w:rsid w:val="001C295F"/>
    <w:rsid w:val="001C39E0"/>
    <w:rsid w:val="001C4474"/>
    <w:rsid w:val="001D19BE"/>
    <w:rsid w:val="001D22CE"/>
    <w:rsid w:val="001D4774"/>
    <w:rsid w:val="001D6166"/>
    <w:rsid w:val="001E111B"/>
    <w:rsid w:val="001E1BBB"/>
    <w:rsid w:val="001E2004"/>
    <w:rsid w:val="001E28A5"/>
    <w:rsid w:val="001E3D9D"/>
    <w:rsid w:val="001E73B8"/>
    <w:rsid w:val="001F21F3"/>
    <w:rsid w:val="001F6D3A"/>
    <w:rsid w:val="00200253"/>
    <w:rsid w:val="00200842"/>
    <w:rsid w:val="002020C9"/>
    <w:rsid w:val="002020FE"/>
    <w:rsid w:val="00203744"/>
    <w:rsid w:val="00204B3B"/>
    <w:rsid w:val="00206638"/>
    <w:rsid w:val="00206B0B"/>
    <w:rsid w:val="00206E66"/>
    <w:rsid w:val="002125FA"/>
    <w:rsid w:val="0021364D"/>
    <w:rsid w:val="00214275"/>
    <w:rsid w:val="00214448"/>
    <w:rsid w:val="002152F2"/>
    <w:rsid w:val="0021547F"/>
    <w:rsid w:val="00215DEA"/>
    <w:rsid w:val="00216718"/>
    <w:rsid w:val="00217944"/>
    <w:rsid w:val="00217C5A"/>
    <w:rsid w:val="002205F6"/>
    <w:rsid w:val="00220A2B"/>
    <w:rsid w:val="00221080"/>
    <w:rsid w:val="002221E4"/>
    <w:rsid w:val="0022318C"/>
    <w:rsid w:val="00223E41"/>
    <w:rsid w:val="00226370"/>
    <w:rsid w:val="0023115F"/>
    <w:rsid w:val="00231626"/>
    <w:rsid w:val="00231B81"/>
    <w:rsid w:val="002331DD"/>
    <w:rsid w:val="00233CE1"/>
    <w:rsid w:val="002344F3"/>
    <w:rsid w:val="00237E66"/>
    <w:rsid w:val="00241508"/>
    <w:rsid w:val="002420B8"/>
    <w:rsid w:val="00242DD8"/>
    <w:rsid w:val="0024510B"/>
    <w:rsid w:val="00246BE4"/>
    <w:rsid w:val="00246DDA"/>
    <w:rsid w:val="002470CF"/>
    <w:rsid w:val="00250B22"/>
    <w:rsid w:val="00252D33"/>
    <w:rsid w:val="002541F1"/>
    <w:rsid w:val="002548DB"/>
    <w:rsid w:val="00256508"/>
    <w:rsid w:val="002575C7"/>
    <w:rsid w:val="0026120B"/>
    <w:rsid w:val="002619A7"/>
    <w:rsid w:val="0026230D"/>
    <w:rsid w:val="002632E7"/>
    <w:rsid w:val="00263521"/>
    <w:rsid w:val="00266A3F"/>
    <w:rsid w:val="00270124"/>
    <w:rsid w:val="00270554"/>
    <w:rsid w:val="00270B3B"/>
    <w:rsid w:val="00271020"/>
    <w:rsid w:val="002718DE"/>
    <w:rsid w:val="002729BF"/>
    <w:rsid w:val="0027366A"/>
    <w:rsid w:val="002751AC"/>
    <w:rsid w:val="00277684"/>
    <w:rsid w:val="00277F45"/>
    <w:rsid w:val="0028107C"/>
    <w:rsid w:val="00283914"/>
    <w:rsid w:val="002869A9"/>
    <w:rsid w:val="00287858"/>
    <w:rsid w:val="00291805"/>
    <w:rsid w:val="00292050"/>
    <w:rsid w:val="00292717"/>
    <w:rsid w:val="00294FA4"/>
    <w:rsid w:val="00295830"/>
    <w:rsid w:val="002A162E"/>
    <w:rsid w:val="002A16D5"/>
    <w:rsid w:val="002A4994"/>
    <w:rsid w:val="002A4A9B"/>
    <w:rsid w:val="002A6969"/>
    <w:rsid w:val="002B04B8"/>
    <w:rsid w:val="002B225D"/>
    <w:rsid w:val="002B23E6"/>
    <w:rsid w:val="002B251C"/>
    <w:rsid w:val="002B2696"/>
    <w:rsid w:val="002B294A"/>
    <w:rsid w:val="002B2EBC"/>
    <w:rsid w:val="002B3549"/>
    <w:rsid w:val="002B45D8"/>
    <w:rsid w:val="002B5E64"/>
    <w:rsid w:val="002B6916"/>
    <w:rsid w:val="002B7C6A"/>
    <w:rsid w:val="002B7E3F"/>
    <w:rsid w:val="002C08B1"/>
    <w:rsid w:val="002C12AB"/>
    <w:rsid w:val="002C12E2"/>
    <w:rsid w:val="002C3562"/>
    <w:rsid w:val="002C3968"/>
    <w:rsid w:val="002C53BE"/>
    <w:rsid w:val="002C6D45"/>
    <w:rsid w:val="002C75CD"/>
    <w:rsid w:val="002D0968"/>
    <w:rsid w:val="002D1391"/>
    <w:rsid w:val="002D1968"/>
    <w:rsid w:val="002D19C4"/>
    <w:rsid w:val="002D3AE1"/>
    <w:rsid w:val="002D5377"/>
    <w:rsid w:val="002D6695"/>
    <w:rsid w:val="002D7356"/>
    <w:rsid w:val="002D73CA"/>
    <w:rsid w:val="002E5AC7"/>
    <w:rsid w:val="002E608F"/>
    <w:rsid w:val="002E6668"/>
    <w:rsid w:val="002E681F"/>
    <w:rsid w:val="002E6966"/>
    <w:rsid w:val="002E6C4A"/>
    <w:rsid w:val="002F4AF3"/>
    <w:rsid w:val="002F4B67"/>
    <w:rsid w:val="003045E5"/>
    <w:rsid w:val="00304A75"/>
    <w:rsid w:val="0030581A"/>
    <w:rsid w:val="0030631A"/>
    <w:rsid w:val="00310C9C"/>
    <w:rsid w:val="003135F5"/>
    <w:rsid w:val="00314168"/>
    <w:rsid w:val="00321FFE"/>
    <w:rsid w:val="003243DD"/>
    <w:rsid w:val="00326474"/>
    <w:rsid w:val="00327402"/>
    <w:rsid w:val="003279F7"/>
    <w:rsid w:val="00331515"/>
    <w:rsid w:val="00334317"/>
    <w:rsid w:val="00335C9B"/>
    <w:rsid w:val="00335E4E"/>
    <w:rsid w:val="003364A0"/>
    <w:rsid w:val="00336CF3"/>
    <w:rsid w:val="003500A6"/>
    <w:rsid w:val="0035049F"/>
    <w:rsid w:val="00355C21"/>
    <w:rsid w:val="003561D8"/>
    <w:rsid w:val="00356855"/>
    <w:rsid w:val="00360750"/>
    <w:rsid w:val="00363503"/>
    <w:rsid w:val="00365652"/>
    <w:rsid w:val="0036624C"/>
    <w:rsid w:val="0036648E"/>
    <w:rsid w:val="003673AC"/>
    <w:rsid w:val="00367990"/>
    <w:rsid w:val="003702A1"/>
    <w:rsid w:val="00372802"/>
    <w:rsid w:val="003748EB"/>
    <w:rsid w:val="003749E9"/>
    <w:rsid w:val="0038073B"/>
    <w:rsid w:val="00380E1A"/>
    <w:rsid w:val="0038476F"/>
    <w:rsid w:val="00384915"/>
    <w:rsid w:val="00385763"/>
    <w:rsid w:val="003861C9"/>
    <w:rsid w:val="0039064E"/>
    <w:rsid w:val="003912DA"/>
    <w:rsid w:val="00393E6C"/>
    <w:rsid w:val="00394C47"/>
    <w:rsid w:val="00394ED8"/>
    <w:rsid w:val="00395B9D"/>
    <w:rsid w:val="00396A32"/>
    <w:rsid w:val="003A007E"/>
    <w:rsid w:val="003A0175"/>
    <w:rsid w:val="003A2430"/>
    <w:rsid w:val="003A7F53"/>
    <w:rsid w:val="003B081B"/>
    <w:rsid w:val="003B3B1F"/>
    <w:rsid w:val="003C03D2"/>
    <w:rsid w:val="003C0537"/>
    <w:rsid w:val="003C3333"/>
    <w:rsid w:val="003C3919"/>
    <w:rsid w:val="003C4577"/>
    <w:rsid w:val="003C4BF5"/>
    <w:rsid w:val="003D097A"/>
    <w:rsid w:val="003D1B70"/>
    <w:rsid w:val="003D2A3B"/>
    <w:rsid w:val="003D4611"/>
    <w:rsid w:val="003D7512"/>
    <w:rsid w:val="003E1C41"/>
    <w:rsid w:val="003E26E7"/>
    <w:rsid w:val="003E42C8"/>
    <w:rsid w:val="003E50F3"/>
    <w:rsid w:val="003E770E"/>
    <w:rsid w:val="003F1499"/>
    <w:rsid w:val="003F1FA9"/>
    <w:rsid w:val="003F6668"/>
    <w:rsid w:val="003F699C"/>
    <w:rsid w:val="003F6C0D"/>
    <w:rsid w:val="003F74FA"/>
    <w:rsid w:val="00401C53"/>
    <w:rsid w:val="0040242E"/>
    <w:rsid w:val="00403909"/>
    <w:rsid w:val="00411B48"/>
    <w:rsid w:val="00413A41"/>
    <w:rsid w:val="00414699"/>
    <w:rsid w:val="004153BE"/>
    <w:rsid w:val="00415C72"/>
    <w:rsid w:val="004163AE"/>
    <w:rsid w:val="00424250"/>
    <w:rsid w:val="0042551C"/>
    <w:rsid w:val="00426D64"/>
    <w:rsid w:val="00427656"/>
    <w:rsid w:val="0042772C"/>
    <w:rsid w:val="00427D54"/>
    <w:rsid w:val="00430544"/>
    <w:rsid w:val="004311D6"/>
    <w:rsid w:val="004349BD"/>
    <w:rsid w:val="00436D45"/>
    <w:rsid w:val="0044039E"/>
    <w:rsid w:val="004428EC"/>
    <w:rsid w:val="00444D24"/>
    <w:rsid w:val="00446780"/>
    <w:rsid w:val="00450B53"/>
    <w:rsid w:val="004513D6"/>
    <w:rsid w:val="004539D4"/>
    <w:rsid w:val="00454471"/>
    <w:rsid w:val="004551E6"/>
    <w:rsid w:val="0045746C"/>
    <w:rsid w:val="00457AD8"/>
    <w:rsid w:val="004614BA"/>
    <w:rsid w:val="004624DC"/>
    <w:rsid w:val="00462DBD"/>
    <w:rsid w:val="00465D56"/>
    <w:rsid w:val="00465E10"/>
    <w:rsid w:val="00466E64"/>
    <w:rsid w:val="00467F13"/>
    <w:rsid w:val="0047082D"/>
    <w:rsid w:val="004711DF"/>
    <w:rsid w:val="004721CF"/>
    <w:rsid w:val="00474890"/>
    <w:rsid w:val="0047524E"/>
    <w:rsid w:val="00475BE3"/>
    <w:rsid w:val="00475EA3"/>
    <w:rsid w:val="004775A7"/>
    <w:rsid w:val="0047791C"/>
    <w:rsid w:val="00477E12"/>
    <w:rsid w:val="004829F9"/>
    <w:rsid w:val="004861B3"/>
    <w:rsid w:val="004873DC"/>
    <w:rsid w:val="004903C0"/>
    <w:rsid w:val="0049192A"/>
    <w:rsid w:val="004954EA"/>
    <w:rsid w:val="00496D4F"/>
    <w:rsid w:val="00497945"/>
    <w:rsid w:val="00497D78"/>
    <w:rsid w:val="004A203A"/>
    <w:rsid w:val="004A2B8A"/>
    <w:rsid w:val="004A2D66"/>
    <w:rsid w:val="004A2EC8"/>
    <w:rsid w:val="004A3053"/>
    <w:rsid w:val="004B13EB"/>
    <w:rsid w:val="004B4440"/>
    <w:rsid w:val="004B6CFC"/>
    <w:rsid w:val="004B7214"/>
    <w:rsid w:val="004C0F37"/>
    <w:rsid w:val="004C1551"/>
    <w:rsid w:val="004C18CF"/>
    <w:rsid w:val="004C192B"/>
    <w:rsid w:val="004C1BDE"/>
    <w:rsid w:val="004C23C2"/>
    <w:rsid w:val="004D34B5"/>
    <w:rsid w:val="004D3C11"/>
    <w:rsid w:val="004D6717"/>
    <w:rsid w:val="004D6F9F"/>
    <w:rsid w:val="004D74D9"/>
    <w:rsid w:val="004D7A2F"/>
    <w:rsid w:val="004D7ABC"/>
    <w:rsid w:val="004E23A1"/>
    <w:rsid w:val="004E3E25"/>
    <w:rsid w:val="004E4AA5"/>
    <w:rsid w:val="004E6576"/>
    <w:rsid w:val="004E7D02"/>
    <w:rsid w:val="004F05FB"/>
    <w:rsid w:val="004F0C57"/>
    <w:rsid w:val="004F1F39"/>
    <w:rsid w:val="004F6988"/>
    <w:rsid w:val="004F7231"/>
    <w:rsid w:val="005047D1"/>
    <w:rsid w:val="00506AF9"/>
    <w:rsid w:val="0050769D"/>
    <w:rsid w:val="00510AA1"/>
    <w:rsid w:val="0051530F"/>
    <w:rsid w:val="0051787E"/>
    <w:rsid w:val="005220D0"/>
    <w:rsid w:val="00523F1B"/>
    <w:rsid w:val="00525AD1"/>
    <w:rsid w:val="00525C32"/>
    <w:rsid w:val="0052638E"/>
    <w:rsid w:val="00526487"/>
    <w:rsid w:val="00527F03"/>
    <w:rsid w:val="0053013B"/>
    <w:rsid w:val="005307E2"/>
    <w:rsid w:val="00530C0C"/>
    <w:rsid w:val="00532401"/>
    <w:rsid w:val="0053275A"/>
    <w:rsid w:val="00533E0A"/>
    <w:rsid w:val="00534BD7"/>
    <w:rsid w:val="00535C70"/>
    <w:rsid w:val="00537AE2"/>
    <w:rsid w:val="00542D0D"/>
    <w:rsid w:val="005431EC"/>
    <w:rsid w:val="0054408A"/>
    <w:rsid w:val="005440DD"/>
    <w:rsid w:val="00545981"/>
    <w:rsid w:val="005500FE"/>
    <w:rsid w:val="00551943"/>
    <w:rsid w:val="00551B8A"/>
    <w:rsid w:val="005537A2"/>
    <w:rsid w:val="00553B01"/>
    <w:rsid w:val="00553E75"/>
    <w:rsid w:val="00557B39"/>
    <w:rsid w:val="00557B7C"/>
    <w:rsid w:val="0056026E"/>
    <w:rsid w:val="0056577A"/>
    <w:rsid w:val="00567A6D"/>
    <w:rsid w:val="00567E82"/>
    <w:rsid w:val="005712A5"/>
    <w:rsid w:val="00573186"/>
    <w:rsid w:val="00573551"/>
    <w:rsid w:val="00573B81"/>
    <w:rsid w:val="0057455D"/>
    <w:rsid w:val="00574D36"/>
    <w:rsid w:val="0057531F"/>
    <w:rsid w:val="00575F8D"/>
    <w:rsid w:val="00576AE9"/>
    <w:rsid w:val="005816A9"/>
    <w:rsid w:val="00583D32"/>
    <w:rsid w:val="0058485A"/>
    <w:rsid w:val="00584D16"/>
    <w:rsid w:val="00587847"/>
    <w:rsid w:val="00587C7D"/>
    <w:rsid w:val="0059007F"/>
    <w:rsid w:val="00591630"/>
    <w:rsid w:val="005920A1"/>
    <w:rsid w:val="00593199"/>
    <w:rsid w:val="005932FE"/>
    <w:rsid w:val="0059336C"/>
    <w:rsid w:val="00594FE1"/>
    <w:rsid w:val="0059767B"/>
    <w:rsid w:val="005A02B7"/>
    <w:rsid w:val="005A12C1"/>
    <w:rsid w:val="005A1584"/>
    <w:rsid w:val="005A48B1"/>
    <w:rsid w:val="005A50C2"/>
    <w:rsid w:val="005A51A2"/>
    <w:rsid w:val="005B22F6"/>
    <w:rsid w:val="005B2A8A"/>
    <w:rsid w:val="005B492E"/>
    <w:rsid w:val="005C018B"/>
    <w:rsid w:val="005C1E11"/>
    <w:rsid w:val="005C52C0"/>
    <w:rsid w:val="005D1031"/>
    <w:rsid w:val="005D495A"/>
    <w:rsid w:val="005D5312"/>
    <w:rsid w:val="005D55C2"/>
    <w:rsid w:val="005E0B7E"/>
    <w:rsid w:val="005E0F22"/>
    <w:rsid w:val="005E3712"/>
    <w:rsid w:val="005E52A2"/>
    <w:rsid w:val="005E58EA"/>
    <w:rsid w:val="005F02F3"/>
    <w:rsid w:val="005F06EC"/>
    <w:rsid w:val="005F189F"/>
    <w:rsid w:val="005F2815"/>
    <w:rsid w:val="005F2F06"/>
    <w:rsid w:val="00603885"/>
    <w:rsid w:val="0060448A"/>
    <w:rsid w:val="00613DAB"/>
    <w:rsid w:val="00615770"/>
    <w:rsid w:val="00617DBF"/>
    <w:rsid w:val="00620032"/>
    <w:rsid w:val="0062568B"/>
    <w:rsid w:val="00626555"/>
    <w:rsid w:val="00627661"/>
    <w:rsid w:val="00630D63"/>
    <w:rsid w:val="00631DDB"/>
    <w:rsid w:val="00632CE1"/>
    <w:rsid w:val="0063362F"/>
    <w:rsid w:val="00633EE4"/>
    <w:rsid w:val="006358E7"/>
    <w:rsid w:val="00636C04"/>
    <w:rsid w:val="006370D4"/>
    <w:rsid w:val="00640215"/>
    <w:rsid w:val="0064080A"/>
    <w:rsid w:val="00640EA0"/>
    <w:rsid w:val="00641CE1"/>
    <w:rsid w:val="00642D56"/>
    <w:rsid w:val="00644412"/>
    <w:rsid w:val="00644BB7"/>
    <w:rsid w:val="0065209D"/>
    <w:rsid w:val="00652A4B"/>
    <w:rsid w:val="00653DDA"/>
    <w:rsid w:val="0065414D"/>
    <w:rsid w:val="006606DD"/>
    <w:rsid w:val="0066245E"/>
    <w:rsid w:val="006624B0"/>
    <w:rsid w:val="00662EA6"/>
    <w:rsid w:val="00662FC8"/>
    <w:rsid w:val="006647BC"/>
    <w:rsid w:val="00665146"/>
    <w:rsid w:val="00667F8B"/>
    <w:rsid w:val="00670702"/>
    <w:rsid w:val="0067072C"/>
    <w:rsid w:val="00670F46"/>
    <w:rsid w:val="00671442"/>
    <w:rsid w:val="00672633"/>
    <w:rsid w:val="00680324"/>
    <w:rsid w:val="00680729"/>
    <w:rsid w:val="00680903"/>
    <w:rsid w:val="00682566"/>
    <w:rsid w:val="00684176"/>
    <w:rsid w:val="006857FF"/>
    <w:rsid w:val="0068782D"/>
    <w:rsid w:val="0069080C"/>
    <w:rsid w:val="00691B74"/>
    <w:rsid w:val="00691DC1"/>
    <w:rsid w:val="00693002"/>
    <w:rsid w:val="00693612"/>
    <w:rsid w:val="00694765"/>
    <w:rsid w:val="006969F1"/>
    <w:rsid w:val="0069747C"/>
    <w:rsid w:val="006A3516"/>
    <w:rsid w:val="006A6FBE"/>
    <w:rsid w:val="006A752B"/>
    <w:rsid w:val="006B0376"/>
    <w:rsid w:val="006B3964"/>
    <w:rsid w:val="006B6AE9"/>
    <w:rsid w:val="006C4DDA"/>
    <w:rsid w:val="006C4E7B"/>
    <w:rsid w:val="006C5D5E"/>
    <w:rsid w:val="006C71A0"/>
    <w:rsid w:val="006D0931"/>
    <w:rsid w:val="006D11F3"/>
    <w:rsid w:val="006D23B5"/>
    <w:rsid w:val="006D3DAB"/>
    <w:rsid w:val="006D3DB7"/>
    <w:rsid w:val="006D4E14"/>
    <w:rsid w:val="006D4FCD"/>
    <w:rsid w:val="006D5998"/>
    <w:rsid w:val="006D6328"/>
    <w:rsid w:val="006E25E7"/>
    <w:rsid w:val="006E2B8B"/>
    <w:rsid w:val="006E3E96"/>
    <w:rsid w:val="006F4D45"/>
    <w:rsid w:val="007000E2"/>
    <w:rsid w:val="00701424"/>
    <w:rsid w:val="00704331"/>
    <w:rsid w:val="007054C8"/>
    <w:rsid w:val="00705621"/>
    <w:rsid w:val="00713A57"/>
    <w:rsid w:val="007140B0"/>
    <w:rsid w:val="00714D60"/>
    <w:rsid w:val="00715358"/>
    <w:rsid w:val="0071740C"/>
    <w:rsid w:val="00721CCD"/>
    <w:rsid w:val="00727946"/>
    <w:rsid w:val="0073465D"/>
    <w:rsid w:val="00736F40"/>
    <w:rsid w:val="00737123"/>
    <w:rsid w:val="0074597F"/>
    <w:rsid w:val="00745B89"/>
    <w:rsid w:val="00745BD6"/>
    <w:rsid w:val="0075010B"/>
    <w:rsid w:val="007510EF"/>
    <w:rsid w:val="0075209F"/>
    <w:rsid w:val="007521C3"/>
    <w:rsid w:val="007607F9"/>
    <w:rsid w:val="00760CD5"/>
    <w:rsid w:val="007616AA"/>
    <w:rsid w:val="00761BB7"/>
    <w:rsid w:val="007652CC"/>
    <w:rsid w:val="007668D1"/>
    <w:rsid w:val="00767E2A"/>
    <w:rsid w:val="0077026B"/>
    <w:rsid w:val="00770E7A"/>
    <w:rsid w:val="00771BA2"/>
    <w:rsid w:val="00776A50"/>
    <w:rsid w:val="00777291"/>
    <w:rsid w:val="00777859"/>
    <w:rsid w:val="0078184A"/>
    <w:rsid w:val="0078273F"/>
    <w:rsid w:val="0078399B"/>
    <w:rsid w:val="00786360"/>
    <w:rsid w:val="00786E68"/>
    <w:rsid w:val="00790FAE"/>
    <w:rsid w:val="00796C42"/>
    <w:rsid w:val="00797845"/>
    <w:rsid w:val="007A2EC6"/>
    <w:rsid w:val="007A4932"/>
    <w:rsid w:val="007A50D3"/>
    <w:rsid w:val="007A6B4E"/>
    <w:rsid w:val="007A7892"/>
    <w:rsid w:val="007B1BB5"/>
    <w:rsid w:val="007B3CBB"/>
    <w:rsid w:val="007B476E"/>
    <w:rsid w:val="007B714C"/>
    <w:rsid w:val="007C138A"/>
    <w:rsid w:val="007C3D30"/>
    <w:rsid w:val="007C63F1"/>
    <w:rsid w:val="007D1415"/>
    <w:rsid w:val="007D1FDA"/>
    <w:rsid w:val="007D482D"/>
    <w:rsid w:val="007D6E89"/>
    <w:rsid w:val="007D7BD9"/>
    <w:rsid w:val="007D7F6D"/>
    <w:rsid w:val="007E06BD"/>
    <w:rsid w:val="007E5049"/>
    <w:rsid w:val="007E603B"/>
    <w:rsid w:val="007E748C"/>
    <w:rsid w:val="007E7FA3"/>
    <w:rsid w:val="007F20C8"/>
    <w:rsid w:val="007F31AC"/>
    <w:rsid w:val="007F42C1"/>
    <w:rsid w:val="007F7AE0"/>
    <w:rsid w:val="00801921"/>
    <w:rsid w:val="00802127"/>
    <w:rsid w:val="00802C14"/>
    <w:rsid w:val="008031BF"/>
    <w:rsid w:val="00805CCF"/>
    <w:rsid w:val="008067E6"/>
    <w:rsid w:val="008074BC"/>
    <w:rsid w:val="00810727"/>
    <w:rsid w:val="00811481"/>
    <w:rsid w:val="00811983"/>
    <w:rsid w:val="008129EA"/>
    <w:rsid w:val="0081314B"/>
    <w:rsid w:val="008135C6"/>
    <w:rsid w:val="00814399"/>
    <w:rsid w:val="00815009"/>
    <w:rsid w:val="0081552F"/>
    <w:rsid w:val="00821FF3"/>
    <w:rsid w:val="00822294"/>
    <w:rsid w:val="00825EE5"/>
    <w:rsid w:val="008266B4"/>
    <w:rsid w:val="008277C0"/>
    <w:rsid w:val="00827E9F"/>
    <w:rsid w:val="008334CC"/>
    <w:rsid w:val="00834922"/>
    <w:rsid w:val="008423A2"/>
    <w:rsid w:val="00842C80"/>
    <w:rsid w:val="00843730"/>
    <w:rsid w:val="00844FA2"/>
    <w:rsid w:val="008467EF"/>
    <w:rsid w:val="00846F9C"/>
    <w:rsid w:val="00847A4A"/>
    <w:rsid w:val="00850B3B"/>
    <w:rsid w:val="00854415"/>
    <w:rsid w:val="00855E48"/>
    <w:rsid w:val="008573A9"/>
    <w:rsid w:val="00857DE7"/>
    <w:rsid w:val="00860579"/>
    <w:rsid w:val="008607F1"/>
    <w:rsid w:val="00861FEF"/>
    <w:rsid w:val="00862794"/>
    <w:rsid w:val="00863929"/>
    <w:rsid w:val="00864440"/>
    <w:rsid w:val="00867F11"/>
    <w:rsid w:val="0087193E"/>
    <w:rsid w:val="0087247A"/>
    <w:rsid w:val="0087321B"/>
    <w:rsid w:val="00880CAF"/>
    <w:rsid w:val="00881100"/>
    <w:rsid w:val="008815DF"/>
    <w:rsid w:val="00883342"/>
    <w:rsid w:val="00884416"/>
    <w:rsid w:val="00884928"/>
    <w:rsid w:val="00886C41"/>
    <w:rsid w:val="0089103E"/>
    <w:rsid w:val="00894919"/>
    <w:rsid w:val="00895158"/>
    <w:rsid w:val="00895ADD"/>
    <w:rsid w:val="008972F4"/>
    <w:rsid w:val="008A1126"/>
    <w:rsid w:val="008A134E"/>
    <w:rsid w:val="008A4567"/>
    <w:rsid w:val="008A7D0C"/>
    <w:rsid w:val="008B0E46"/>
    <w:rsid w:val="008B25CB"/>
    <w:rsid w:val="008B28FE"/>
    <w:rsid w:val="008B32E1"/>
    <w:rsid w:val="008B500D"/>
    <w:rsid w:val="008B6FB9"/>
    <w:rsid w:val="008B7DBF"/>
    <w:rsid w:val="008C1F1A"/>
    <w:rsid w:val="008C534D"/>
    <w:rsid w:val="008C6C8D"/>
    <w:rsid w:val="008D3D95"/>
    <w:rsid w:val="008D4A15"/>
    <w:rsid w:val="008D5F8D"/>
    <w:rsid w:val="008E07F8"/>
    <w:rsid w:val="008E1CAC"/>
    <w:rsid w:val="008E23EC"/>
    <w:rsid w:val="008E3623"/>
    <w:rsid w:val="008E63D7"/>
    <w:rsid w:val="008F018F"/>
    <w:rsid w:val="008F241E"/>
    <w:rsid w:val="008F41B6"/>
    <w:rsid w:val="00902302"/>
    <w:rsid w:val="009054C1"/>
    <w:rsid w:val="009056C1"/>
    <w:rsid w:val="009065DA"/>
    <w:rsid w:val="00910260"/>
    <w:rsid w:val="0091082A"/>
    <w:rsid w:val="00915483"/>
    <w:rsid w:val="0092031C"/>
    <w:rsid w:val="00920874"/>
    <w:rsid w:val="0092201A"/>
    <w:rsid w:val="00922D60"/>
    <w:rsid w:val="00923322"/>
    <w:rsid w:val="0092392E"/>
    <w:rsid w:val="00926977"/>
    <w:rsid w:val="00930D81"/>
    <w:rsid w:val="00930F43"/>
    <w:rsid w:val="00933F98"/>
    <w:rsid w:val="009369A6"/>
    <w:rsid w:val="009432D1"/>
    <w:rsid w:val="00943783"/>
    <w:rsid w:val="00943E1C"/>
    <w:rsid w:val="0094420D"/>
    <w:rsid w:val="00944ABE"/>
    <w:rsid w:val="009453F1"/>
    <w:rsid w:val="00945931"/>
    <w:rsid w:val="00952531"/>
    <w:rsid w:val="0096234E"/>
    <w:rsid w:val="0096239A"/>
    <w:rsid w:val="00963E8E"/>
    <w:rsid w:val="00964977"/>
    <w:rsid w:val="00964D2C"/>
    <w:rsid w:val="00970359"/>
    <w:rsid w:val="00972FCC"/>
    <w:rsid w:val="00974800"/>
    <w:rsid w:val="00975621"/>
    <w:rsid w:val="00975A20"/>
    <w:rsid w:val="00976036"/>
    <w:rsid w:val="00976B3B"/>
    <w:rsid w:val="00977B17"/>
    <w:rsid w:val="00977F1C"/>
    <w:rsid w:val="00983CC9"/>
    <w:rsid w:val="009840AA"/>
    <w:rsid w:val="00985071"/>
    <w:rsid w:val="00987E64"/>
    <w:rsid w:val="00991C69"/>
    <w:rsid w:val="00991F23"/>
    <w:rsid w:val="00994031"/>
    <w:rsid w:val="0099480B"/>
    <w:rsid w:val="00994F9E"/>
    <w:rsid w:val="009A1983"/>
    <w:rsid w:val="009A1A2E"/>
    <w:rsid w:val="009A1BC8"/>
    <w:rsid w:val="009A320E"/>
    <w:rsid w:val="009A364A"/>
    <w:rsid w:val="009A4E55"/>
    <w:rsid w:val="009A57A5"/>
    <w:rsid w:val="009A6917"/>
    <w:rsid w:val="009B0198"/>
    <w:rsid w:val="009B2906"/>
    <w:rsid w:val="009B2E05"/>
    <w:rsid w:val="009B453B"/>
    <w:rsid w:val="009B5A94"/>
    <w:rsid w:val="009C15A0"/>
    <w:rsid w:val="009C2FAF"/>
    <w:rsid w:val="009C412E"/>
    <w:rsid w:val="009C557F"/>
    <w:rsid w:val="009C599A"/>
    <w:rsid w:val="009D0F3D"/>
    <w:rsid w:val="009D1A83"/>
    <w:rsid w:val="009D4D31"/>
    <w:rsid w:val="009D5E29"/>
    <w:rsid w:val="009D6E74"/>
    <w:rsid w:val="009D758E"/>
    <w:rsid w:val="009E0ECB"/>
    <w:rsid w:val="009E162D"/>
    <w:rsid w:val="009E1E47"/>
    <w:rsid w:val="009E1FC1"/>
    <w:rsid w:val="009E22A5"/>
    <w:rsid w:val="009E4D24"/>
    <w:rsid w:val="009E4E89"/>
    <w:rsid w:val="009E5711"/>
    <w:rsid w:val="009E7187"/>
    <w:rsid w:val="009F170E"/>
    <w:rsid w:val="009F1B84"/>
    <w:rsid w:val="009F2ED0"/>
    <w:rsid w:val="009F3BC4"/>
    <w:rsid w:val="009F3D07"/>
    <w:rsid w:val="009F53A1"/>
    <w:rsid w:val="009F5BCD"/>
    <w:rsid w:val="009F5E27"/>
    <w:rsid w:val="00A000C9"/>
    <w:rsid w:val="00A0162E"/>
    <w:rsid w:val="00A02687"/>
    <w:rsid w:val="00A0373F"/>
    <w:rsid w:val="00A127CF"/>
    <w:rsid w:val="00A15ADC"/>
    <w:rsid w:val="00A22876"/>
    <w:rsid w:val="00A22CBD"/>
    <w:rsid w:val="00A2361C"/>
    <w:rsid w:val="00A245CF"/>
    <w:rsid w:val="00A26581"/>
    <w:rsid w:val="00A26985"/>
    <w:rsid w:val="00A3091F"/>
    <w:rsid w:val="00A3601E"/>
    <w:rsid w:val="00A41A90"/>
    <w:rsid w:val="00A41F1C"/>
    <w:rsid w:val="00A478AE"/>
    <w:rsid w:val="00A50AA1"/>
    <w:rsid w:val="00A51720"/>
    <w:rsid w:val="00A5193F"/>
    <w:rsid w:val="00A527AC"/>
    <w:rsid w:val="00A54EE4"/>
    <w:rsid w:val="00A56213"/>
    <w:rsid w:val="00A5712D"/>
    <w:rsid w:val="00A57D67"/>
    <w:rsid w:val="00A6252D"/>
    <w:rsid w:val="00A63969"/>
    <w:rsid w:val="00A67580"/>
    <w:rsid w:val="00A67C5A"/>
    <w:rsid w:val="00A716CE"/>
    <w:rsid w:val="00A727D7"/>
    <w:rsid w:val="00A72D0E"/>
    <w:rsid w:val="00A76012"/>
    <w:rsid w:val="00A7646B"/>
    <w:rsid w:val="00A8128D"/>
    <w:rsid w:val="00A8180D"/>
    <w:rsid w:val="00A82D5E"/>
    <w:rsid w:val="00A83EDA"/>
    <w:rsid w:val="00A85A41"/>
    <w:rsid w:val="00A87BDE"/>
    <w:rsid w:val="00A90C19"/>
    <w:rsid w:val="00A95C9B"/>
    <w:rsid w:val="00A95FCF"/>
    <w:rsid w:val="00A9619C"/>
    <w:rsid w:val="00A96697"/>
    <w:rsid w:val="00A96D62"/>
    <w:rsid w:val="00A96E67"/>
    <w:rsid w:val="00A97099"/>
    <w:rsid w:val="00A97590"/>
    <w:rsid w:val="00A97E3B"/>
    <w:rsid w:val="00AA0551"/>
    <w:rsid w:val="00AA6027"/>
    <w:rsid w:val="00AA6394"/>
    <w:rsid w:val="00AB1171"/>
    <w:rsid w:val="00AB1B9A"/>
    <w:rsid w:val="00AB4E26"/>
    <w:rsid w:val="00AB4E60"/>
    <w:rsid w:val="00AB5022"/>
    <w:rsid w:val="00AB7C60"/>
    <w:rsid w:val="00AB7EBF"/>
    <w:rsid w:val="00AC4D84"/>
    <w:rsid w:val="00AC5730"/>
    <w:rsid w:val="00AC5B87"/>
    <w:rsid w:val="00AC5F76"/>
    <w:rsid w:val="00AC7C97"/>
    <w:rsid w:val="00AD004A"/>
    <w:rsid w:val="00AD020A"/>
    <w:rsid w:val="00AD35D4"/>
    <w:rsid w:val="00AD664C"/>
    <w:rsid w:val="00AD67A7"/>
    <w:rsid w:val="00AE3445"/>
    <w:rsid w:val="00AE39F7"/>
    <w:rsid w:val="00AE5091"/>
    <w:rsid w:val="00AF0A5C"/>
    <w:rsid w:val="00AF315E"/>
    <w:rsid w:val="00AF49C1"/>
    <w:rsid w:val="00B00192"/>
    <w:rsid w:val="00B00DFA"/>
    <w:rsid w:val="00B01669"/>
    <w:rsid w:val="00B038E3"/>
    <w:rsid w:val="00B03984"/>
    <w:rsid w:val="00B03F9D"/>
    <w:rsid w:val="00B042FD"/>
    <w:rsid w:val="00B05E77"/>
    <w:rsid w:val="00B118B2"/>
    <w:rsid w:val="00B146A1"/>
    <w:rsid w:val="00B1558E"/>
    <w:rsid w:val="00B16DCE"/>
    <w:rsid w:val="00B20C5C"/>
    <w:rsid w:val="00B21A25"/>
    <w:rsid w:val="00B30347"/>
    <w:rsid w:val="00B30C50"/>
    <w:rsid w:val="00B3150E"/>
    <w:rsid w:val="00B33F48"/>
    <w:rsid w:val="00B3467B"/>
    <w:rsid w:val="00B3714E"/>
    <w:rsid w:val="00B4007B"/>
    <w:rsid w:val="00B43E7B"/>
    <w:rsid w:val="00B441D0"/>
    <w:rsid w:val="00B45FB8"/>
    <w:rsid w:val="00B518CB"/>
    <w:rsid w:val="00B5390D"/>
    <w:rsid w:val="00B54640"/>
    <w:rsid w:val="00B555DC"/>
    <w:rsid w:val="00B6083A"/>
    <w:rsid w:val="00B64B1D"/>
    <w:rsid w:val="00B651CE"/>
    <w:rsid w:val="00B66CDC"/>
    <w:rsid w:val="00B70EAC"/>
    <w:rsid w:val="00B716EC"/>
    <w:rsid w:val="00B72951"/>
    <w:rsid w:val="00B7515C"/>
    <w:rsid w:val="00B75285"/>
    <w:rsid w:val="00B756C4"/>
    <w:rsid w:val="00B76195"/>
    <w:rsid w:val="00B7718F"/>
    <w:rsid w:val="00B77914"/>
    <w:rsid w:val="00B8029D"/>
    <w:rsid w:val="00B834EF"/>
    <w:rsid w:val="00B8553E"/>
    <w:rsid w:val="00B85666"/>
    <w:rsid w:val="00B872B6"/>
    <w:rsid w:val="00B91CF6"/>
    <w:rsid w:val="00B9470C"/>
    <w:rsid w:val="00B951D0"/>
    <w:rsid w:val="00B971CC"/>
    <w:rsid w:val="00BA2352"/>
    <w:rsid w:val="00BA387A"/>
    <w:rsid w:val="00BA38DF"/>
    <w:rsid w:val="00BA46B5"/>
    <w:rsid w:val="00BA476C"/>
    <w:rsid w:val="00BA706E"/>
    <w:rsid w:val="00BB2627"/>
    <w:rsid w:val="00BB5069"/>
    <w:rsid w:val="00BB6FD2"/>
    <w:rsid w:val="00BC0384"/>
    <w:rsid w:val="00BD221C"/>
    <w:rsid w:val="00BD2FB2"/>
    <w:rsid w:val="00BD3706"/>
    <w:rsid w:val="00BD4257"/>
    <w:rsid w:val="00BD5F6E"/>
    <w:rsid w:val="00BD6D0E"/>
    <w:rsid w:val="00BE15E0"/>
    <w:rsid w:val="00BE1981"/>
    <w:rsid w:val="00BE2BEB"/>
    <w:rsid w:val="00BE30CF"/>
    <w:rsid w:val="00BE359B"/>
    <w:rsid w:val="00BE54EA"/>
    <w:rsid w:val="00BE5D83"/>
    <w:rsid w:val="00BF0347"/>
    <w:rsid w:val="00BF400D"/>
    <w:rsid w:val="00C0128D"/>
    <w:rsid w:val="00C01588"/>
    <w:rsid w:val="00C02764"/>
    <w:rsid w:val="00C02881"/>
    <w:rsid w:val="00C04716"/>
    <w:rsid w:val="00C12009"/>
    <w:rsid w:val="00C12804"/>
    <w:rsid w:val="00C138B8"/>
    <w:rsid w:val="00C1578D"/>
    <w:rsid w:val="00C15790"/>
    <w:rsid w:val="00C15C22"/>
    <w:rsid w:val="00C162ED"/>
    <w:rsid w:val="00C203BA"/>
    <w:rsid w:val="00C22E12"/>
    <w:rsid w:val="00C23A24"/>
    <w:rsid w:val="00C26BB7"/>
    <w:rsid w:val="00C31B50"/>
    <w:rsid w:val="00C32A08"/>
    <w:rsid w:val="00C349A8"/>
    <w:rsid w:val="00C34F0E"/>
    <w:rsid w:val="00C37E14"/>
    <w:rsid w:val="00C41D12"/>
    <w:rsid w:val="00C4295A"/>
    <w:rsid w:val="00C42C8D"/>
    <w:rsid w:val="00C441A8"/>
    <w:rsid w:val="00C45383"/>
    <w:rsid w:val="00C45FDA"/>
    <w:rsid w:val="00C52D1D"/>
    <w:rsid w:val="00C61171"/>
    <w:rsid w:val="00C619CB"/>
    <w:rsid w:val="00C62384"/>
    <w:rsid w:val="00C62507"/>
    <w:rsid w:val="00C6440B"/>
    <w:rsid w:val="00C6520A"/>
    <w:rsid w:val="00C657F5"/>
    <w:rsid w:val="00C6758D"/>
    <w:rsid w:val="00C702AE"/>
    <w:rsid w:val="00C73071"/>
    <w:rsid w:val="00C73A5D"/>
    <w:rsid w:val="00C73FE8"/>
    <w:rsid w:val="00C84644"/>
    <w:rsid w:val="00C85C71"/>
    <w:rsid w:val="00C87A51"/>
    <w:rsid w:val="00C9295A"/>
    <w:rsid w:val="00C92BBE"/>
    <w:rsid w:val="00C9562C"/>
    <w:rsid w:val="00C95F39"/>
    <w:rsid w:val="00CA03BF"/>
    <w:rsid w:val="00CA2E0A"/>
    <w:rsid w:val="00CA3005"/>
    <w:rsid w:val="00CA60DF"/>
    <w:rsid w:val="00CB076D"/>
    <w:rsid w:val="00CB1A73"/>
    <w:rsid w:val="00CB768F"/>
    <w:rsid w:val="00CC1969"/>
    <w:rsid w:val="00CC1A74"/>
    <w:rsid w:val="00CC27AE"/>
    <w:rsid w:val="00CC4D4E"/>
    <w:rsid w:val="00CC50AD"/>
    <w:rsid w:val="00CC511A"/>
    <w:rsid w:val="00CC67A1"/>
    <w:rsid w:val="00CC6F34"/>
    <w:rsid w:val="00CC74B0"/>
    <w:rsid w:val="00CD0639"/>
    <w:rsid w:val="00CD18E2"/>
    <w:rsid w:val="00CD2D59"/>
    <w:rsid w:val="00CD3B90"/>
    <w:rsid w:val="00CD51FE"/>
    <w:rsid w:val="00CD6DD0"/>
    <w:rsid w:val="00CD7747"/>
    <w:rsid w:val="00CE1BE9"/>
    <w:rsid w:val="00CE28DD"/>
    <w:rsid w:val="00CE56A9"/>
    <w:rsid w:val="00CE68D5"/>
    <w:rsid w:val="00CF3A8B"/>
    <w:rsid w:val="00CF655A"/>
    <w:rsid w:val="00CF7CE8"/>
    <w:rsid w:val="00D001C9"/>
    <w:rsid w:val="00D00283"/>
    <w:rsid w:val="00D0390A"/>
    <w:rsid w:val="00D0738A"/>
    <w:rsid w:val="00D10B42"/>
    <w:rsid w:val="00D10DF0"/>
    <w:rsid w:val="00D12724"/>
    <w:rsid w:val="00D12B98"/>
    <w:rsid w:val="00D13596"/>
    <w:rsid w:val="00D14D79"/>
    <w:rsid w:val="00D15915"/>
    <w:rsid w:val="00D21956"/>
    <w:rsid w:val="00D2440E"/>
    <w:rsid w:val="00D24FE0"/>
    <w:rsid w:val="00D25012"/>
    <w:rsid w:val="00D25F6B"/>
    <w:rsid w:val="00D32A0D"/>
    <w:rsid w:val="00D355F7"/>
    <w:rsid w:val="00D3785F"/>
    <w:rsid w:val="00D40763"/>
    <w:rsid w:val="00D40E07"/>
    <w:rsid w:val="00D45101"/>
    <w:rsid w:val="00D46E63"/>
    <w:rsid w:val="00D50E6C"/>
    <w:rsid w:val="00D51218"/>
    <w:rsid w:val="00D55F64"/>
    <w:rsid w:val="00D57FDD"/>
    <w:rsid w:val="00D62146"/>
    <w:rsid w:val="00D66C37"/>
    <w:rsid w:val="00D714D9"/>
    <w:rsid w:val="00D72EA5"/>
    <w:rsid w:val="00D764AB"/>
    <w:rsid w:val="00D77617"/>
    <w:rsid w:val="00D82E07"/>
    <w:rsid w:val="00D82F57"/>
    <w:rsid w:val="00D836D2"/>
    <w:rsid w:val="00D83BD8"/>
    <w:rsid w:val="00D86EF1"/>
    <w:rsid w:val="00D9001E"/>
    <w:rsid w:val="00D93CE5"/>
    <w:rsid w:val="00D952CE"/>
    <w:rsid w:val="00D96850"/>
    <w:rsid w:val="00DA270A"/>
    <w:rsid w:val="00DA2D1A"/>
    <w:rsid w:val="00DA58EA"/>
    <w:rsid w:val="00DA6F1D"/>
    <w:rsid w:val="00DB30DD"/>
    <w:rsid w:val="00DB5D63"/>
    <w:rsid w:val="00DC19AA"/>
    <w:rsid w:val="00DC2683"/>
    <w:rsid w:val="00DD0388"/>
    <w:rsid w:val="00DD1678"/>
    <w:rsid w:val="00DD3534"/>
    <w:rsid w:val="00DE051D"/>
    <w:rsid w:val="00DE0A2A"/>
    <w:rsid w:val="00DE1F74"/>
    <w:rsid w:val="00DE6965"/>
    <w:rsid w:val="00DF1075"/>
    <w:rsid w:val="00DF2441"/>
    <w:rsid w:val="00DF34D9"/>
    <w:rsid w:val="00DF4AE9"/>
    <w:rsid w:val="00DF6E00"/>
    <w:rsid w:val="00E0030F"/>
    <w:rsid w:val="00E03929"/>
    <w:rsid w:val="00E0467D"/>
    <w:rsid w:val="00E077AE"/>
    <w:rsid w:val="00E1317A"/>
    <w:rsid w:val="00E159AB"/>
    <w:rsid w:val="00E16FEE"/>
    <w:rsid w:val="00E2053C"/>
    <w:rsid w:val="00E20792"/>
    <w:rsid w:val="00E224E1"/>
    <w:rsid w:val="00E22A6B"/>
    <w:rsid w:val="00E236FF"/>
    <w:rsid w:val="00E24CA2"/>
    <w:rsid w:val="00E2518F"/>
    <w:rsid w:val="00E25E64"/>
    <w:rsid w:val="00E26A6E"/>
    <w:rsid w:val="00E314F7"/>
    <w:rsid w:val="00E33F3B"/>
    <w:rsid w:val="00E35353"/>
    <w:rsid w:val="00E3647D"/>
    <w:rsid w:val="00E36DF2"/>
    <w:rsid w:val="00E4057E"/>
    <w:rsid w:val="00E41187"/>
    <w:rsid w:val="00E4185C"/>
    <w:rsid w:val="00E43189"/>
    <w:rsid w:val="00E45614"/>
    <w:rsid w:val="00E5007D"/>
    <w:rsid w:val="00E5131D"/>
    <w:rsid w:val="00E530D8"/>
    <w:rsid w:val="00E535BF"/>
    <w:rsid w:val="00E56834"/>
    <w:rsid w:val="00E60154"/>
    <w:rsid w:val="00E611CE"/>
    <w:rsid w:val="00E65716"/>
    <w:rsid w:val="00E6765E"/>
    <w:rsid w:val="00E678C7"/>
    <w:rsid w:val="00E7225F"/>
    <w:rsid w:val="00E75FB9"/>
    <w:rsid w:val="00E762CC"/>
    <w:rsid w:val="00E76572"/>
    <w:rsid w:val="00E815CD"/>
    <w:rsid w:val="00E84712"/>
    <w:rsid w:val="00E85415"/>
    <w:rsid w:val="00E86014"/>
    <w:rsid w:val="00E909BC"/>
    <w:rsid w:val="00E91D14"/>
    <w:rsid w:val="00E92D9D"/>
    <w:rsid w:val="00E92E27"/>
    <w:rsid w:val="00EA048C"/>
    <w:rsid w:val="00EA0852"/>
    <w:rsid w:val="00EA1A9B"/>
    <w:rsid w:val="00EA38BF"/>
    <w:rsid w:val="00EA3E39"/>
    <w:rsid w:val="00EA7B3D"/>
    <w:rsid w:val="00EB22B5"/>
    <w:rsid w:val="00EB22F3"/>
    <w:rsid w:val="00EB2F96"/>
    <w:rsid w:val="00EB38BD"/>
    <w:rsid w:val="00EB68A0"/>
    <w:rsid w:val="00EB75C2"/>
    <w:rsid w:val="00EC0693"/>
    <w:rsid w:val="00EC0F5E"/>
    <w:rsid w:val="00EC23F2"/>
    <w:rsid w:val="00EC38EB"/>
    <w:rsid w:val="00EC43C6"/>
    <w:rsid w:val="00EC5770"/>
    <w:rsid w:val="00EC63AF"/>
    <w:rsid w:val="00ED4D0F"/>
    <w:rsid w:val="00ED673D"/>
    <w:rsid w:val="00ED7C5C"/>
    <w:rsid w:val="00EE0342"/>
    <w:rsid w:val="00EE054A"/>
    <w:rsid w:val="00EE07B6"/>
    <w:rsid w:val="00EE1CAD"/>
    <w:rsid w:val="00EE2344"/>
    <w:rsid w:val="00EE2C19"/>
    <w:rsid w:val="00EE7432"/>
    <w:rsid w:val="00EE7E72"/>
    <w:rsid w:val="00EF5A5F"/>
    <w:rsid w:val="00F0143C"/>
    <w:rsid w:val="00F01A2B"/>
    <w:rsid w:val="00F0203C"/>
    <w:rsid w:val="00F025E4"/>
    <w:rsid w:val="00F028EF"/>
    <w:rsid w:val="00F058AE"/>
    <w:rsid w:val="00F072F3"/>
    <w:rsid w:val="00F1150F"/>
    <w:rsid w:val="00F14BFF"/>
    <w:rsid w:val="00F160A9"/>
    <w:rsid w:val="00F20E9F"/>
    <w:rsid w:val="00F217F7"/>
    <w:rsid w:val="00F21EC7"/>
    <w:rsid w:val="00F22381"/>
    <w:rsid w:val="00F22666"/>
    <w:rsid w:val="00F30FD5"/>
    <w:rsid w:val="00F3217C"/>
    <w:rsid w:val="00F3286F"/>
    <w:rsid w:val="00F331F0"/>
    <w:rsid w:val="00F33CE8"/>
    <w:rsid w:val="00F349E1"/>
    <w:rsid w:val="00F35D1F"/>
    <w:rsid w:val="00F37062"/>
    <w:rsid w:val="00F3756A"/>
    <w:rsid w:val="00F40521"/>
    <w:rsid w:val="00F40B62"/>
    <w:rsid w:val="00F44E77"/>
    <w:rsid w:val="00F45E79"/>
    <w:rsid w:val="00F5195B"/>
    <w:rsid w:val="00F53680"/>
    <w:rsid w:val="00F54012"/>
    <w:rsid w:val="00F54340"/>
    <w:rsid w:val="00F55F5C"/>
    <w:rsid w:val="00F565C7"/>
    <w:rsid w:val="00F56748"/>
    <w:rsid w:val="00F6075A"/>
    <w:rsid w:val="00F61A2C"/>
    <w:rsid w:val="00F6278E"/>
    <w:rsid w:val="00F62EB9"/>
    <w:rsid w:val="00F6420F"/>
    <w:rsid w:val="00F64FFA"/>
    <w:rsid w:val="00F6570B"/>
    <w:rsid w:val="00F67976"/>
    <w:rsid w:val="00F702A0"/>
    <w:rsid w:val="00F707B8"/>
    <w:rsid w:val="00F70DF4"/>
    <w:rsid w:val="00F7198F"/>
    <w:rsid w:val="00F72B78"/>
    <w:rsid w:val="00F72D38"/>
    <w:rsid w:val="00F7339B"/>
    <w:rsid w:val="00F739D4"/>
    <w:rsid w:val="00F73F66"/>
    <w:rsid w:val="00F74033"/>
    <w:rsid w:val="00F76BD3"/>
    <w:rsid w:val="00F76C71"/>
    <w:rsid w:val="00F775F0"/>
    <w:rsid w:val="00F833DE"/>
    <w:rsid w:val="00F843AD"/>
    <w:rsid w:val="00F84752"/>
    <w:rsid w:val="00F86CC2"/>
    <w:rsid w:val="00F90C90"/>
    <w:rsid w:val="00F93251"/>
    <w:rsid w:val="00F952EC"/>
    <w:rsid w:val="00F95D11"/>
    <w:rsid w:val="00F96651"/>
    <w:rsid w:val="00FA0100"/>
    <w:rsid w:val="00FA03F9"/>
    <w:rsid w:val="00FA0412"/>
    <w:rsid w:val="00FA1A78"/>
    <w:rsid w:val="00FA1FE7"/>
    <w:rsid w:val="00FA3500"/>
    <w:rsid w:val="00FA5A68"/>
    <w:rsid w:val="00FA6118"/>
    <w:rsid w:val="00FA65DC"/>
    <w:rsid w:val="00FA7104"/>
    <w:rsid w:val="00FA7585"/>
    <w:rsid w:val="00FB0286"/>
    <w:rsid w:val="00FB0984"/>
    <w:rsid w:val="00FB09E7"/>
    <w:rsid w:val="00FB21EE"/>
    <w:rsid w:val="00FB3A36"/>
    <w:rsid w:val="00FB423A"/>
    <w:rsid w:val="00FB44C8"/>
    <w:rsid w:val="00FC077D"/>
    <w:rsid w:val="00FC0B0D"/>
    <w:rsid w:val="00FC15FF"/>
    <w:rsid w:val="00FC3111"/>
    <w:rsid w:val="00FC3266"/>
    <w:rsid w:val="00FC329A"/>
    <w:rsid w:val="00FC3A33"/>
    <w:rsid w:val="00FC4F3A"/>
    <w:rsid w:val="00FC6305"/>
    <w:rsid w:val="00FC6870"/>
    <w:rsid w:val="00FC6A22"/>
    <w:rsid w:val="00FD6ADE"/>
    <w:rsid w:val="00FD6E00"/>
    <w:rsid w:val="00FD6E5A"/>
    <w:rsid w:val="00FE0A18"/>
    <w:rsid w:val="00FE2498"/>
    <w:rsid w:val="00FE35A2"/>
    <w:rsid w:val="00FE3D29"/>
    <w:rsid w:val="00FE6288"/>
    <w:rsid w:val="00FE6CC6"/>
    <w:rsid w:val="00FE7D15"/>
    <w:rsid w:val="00FF04B6"/>
    <w:rsid w:val="00FF1B28"/>
    <w:rsid w:val="00FF2823"/>
    <w:rsid w:val="00FF2F9E"/>
    <w:rsid w:val="00FF6675"/>
    <w:rsid w:val="00FF7587"/>
    <w:rsid w:val="00FF7E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4E7DC2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Unresolved Mention" w:semiHidden="1" w:unhideWhenUsed="1"/>
  </w:latentStyles>
  <w:style w:type="paragraph" w:default="1" w:styleId="Normal">
    <w:name w:val="Normal"/>
    <w:qFormat/>
    <w:rsid w:val="00D9001E"/>
  </w:style>
  <w:style w:type="paragraph" w:styleId="Heading1">
    <w:name w:val="heading 1"/>
    <w:basedOn w:val="Normal"/>
    <w:link w:val="Heading1Char"/>
    <w:uiPriority w:val="9"/>
    <w:qFormat/>
    <w:rsid w:val="0021547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4">
    <w:name w:val="heading 4"/>
    <w:basedOn w:val="Normal"/>
    <w:link w:val="Heading4Char"/>
    <w:uiPriority w:val="9"/>
    <w:qFormat/>
    <w:rsid w:val="0021547F"/>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134E"/>
    <w:pPr>
      <w:ind w:left="720"/>
      <w:contextualSpacing/>
    </w:pPr>
  </w:style>
  <w:style w:type="paragraph" w:customStyle="1" w:styleId="Body">
    <w:name w:val="Body"/>
    <w:rsid w:val="00C73A5D"/>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rPr>
  </w:style>
  <w:style w:type="paragraph" w:customStyle="1" w:styleId="Default">
    <w:name w:val="Default"/>
    <w:rsid w:val="00C73A5D"/>
    <w:pPr>
      <w:pBdr>
        <w:top w:val="nil"/>
        <w:left w:val="nil"/>
        <w:bottom w:val="nil"/>
        <w:right w:val="nil"/>
        <w:between w:val="nil"/>
        <w:bar w:val="nil"/>
      </w:pBdr>
      <w:spacing w:after="0" w:line="240" w:lineRule="auto"/>
    </w:pPr>
    <w:rPr>
      <w:rFonts w:ascii="Helvetica" w:eastAsia="Helvetica" w:hAnsi="Helvetica" w:cs="Helvetica"/>
      <w:color w:val="000000"/>
      <w:bdr w:val="nil"/>
    </w:rPr>
  </w:style>
  <w:style w:type="paragraph" w:styleId="Subtitle">
    <w:name w:val="Subtitle"/>
    <w:next w:val="Body"/>
    <w:link w:val="SubtitleChar"/>
    <w:rsid w:val="00C73A5D"/>
    <w:pPr>
      <w:keepNext/>
      <w:pBdr>
        <w:top w:val="nil"/>
        <w:left w:val="nil"/>
        <w:bottom w:val="nil"/>
        <w:right w:val="nil"/>
        <w:between w:val="nil"/>
        <w:bar w:val="nil"/>
      </w:pBdr>
      <w:spacing w:after="0" w:line="240" w:lineRule="auto"/>
    </w:pPr>
    <w:rPr>
      <w:rFonts w:ascii="Helvetica" w:eastAsia="Arial Unicode MS" w:hAnsi="Arial Unicode MS" w:cs="Arial Unicode MS"/>
      <w:color w:val="000000"/>
      <w:sz w:val="40"/>
      <w:szCs w:val="40"/>
      <w:bdr w:val="nil"/>
    </w:rPr>
  </w:style>
  <w:style w:type="character" w:customStyle="1" w:styleId="SubtitleChar">
    <w:name w:val="Subtitle Char"/>
    <w:basedOn w:val="DefaultParagraphFont"/>
    <w:link w:val="Subtitle"/>
    <w:rsid w:val="00C73A5D"/>
    <w:rPr>
      <w:rFonts w:ascii="Helvetica" w:eastAsia="Arial Unicode MS" w:hAnsi="Arial Unicode MS" w:cs="Arial Unicode MS"/>
      <w:color w:val="000000"/>
      <w:sz w:val="40"/>
      <w:szCs w:val="40"/>
      <w:bdr w:val="nil"/>
    </w:rPr>
  </w:style>
  <w:style w:type="character" w:customStyle="1" w:styleId="Hyperlink0">
    <w:name w:val="Hyperlink.0"/>
    <w:basedOn w:val="Hyperlink"/>
    <w:rsid w:val="00C73A5D"/>
    <w:rPr>
      <w:color w:val="0563C1" w:themeColor="hyperlink"/>
      <w:u w:val="single"/>
    </w:rPr>
  </w:style>
  <w:style w:type="character" w:customStyle="1" w:styleId="Strikethrough">
    <w:name w:val="Strikethrough"/>
    <w:rsid w:val="00C73A5D"/>
    <w:rPr>
      <w:strike/>
      <w:dstrike w:val="0"/>
      <w:lang w:val="en-US"/>
    </w:rPr>
  </w:style>
  <w:style w:type="character" w:styleId="Hyperlink">
    <w:name w:val="Hyperlink"/>
    <w:basedOn w:val="DefaultParagraphFont"/>
    <w:uiPriority w:val="99"/>
    <w:unhideWhenUsed/>
    <w:rsid w:val="00C73A5D"/>
    <w:rPr>
      <w:color w:val="0563C1" w:themeColor="hyperlink"/>
      <w:u w:val="single"/>
    </w:rPr>
  </w:style>
  <w:style w:type="paragraph" w:styleId="BalloonText">
    <w:name w:val="Balloon Text"/>
    <w:basedOn w:val="Normal"/>
    <w:link w:val="BalloonTextChar"/>
    <w:uiPriority w:val="99"/>
    <w:semiHidden/>
    <w:unhideWhenUsed/>
    <w:rsid w:val="00B21A2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21A2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C53BE"/>
    <w:rPr>
      <w:sz w:val="16"/>
      <w:szCs w:val="16"/>
    </w:rPr>
  </w:style>
  <w:style w:type="paragraph" w:styleId="CommentText">
    <w:name w:val="annotation text"/>
    <w:basedOn w:val="Normal"/>
    <w:link w:val="CommentTextChar"/>
    <w:uiPriority w:val="99"/>
    <w:semiHidden/>
    <w:unhideWhenUsed/>
    <w:rsid w:val="002C53BE"/>
    <w:pPr>
      <w:spacing w:line="240" w:lineRule="auto"/>
    </w:pPr>
    <w:rPr>
      <w:sz w:val="20"/>
      <w:szCs w:val="20"/>
    </w:rPr>
  </w:style>
  <w:style w:type="character" w:customStyle="1" w:styleId="CommentTextChar">
    <w:name w:val="Comment Text Char"/>
    <w:basedOn w:val="DefaultParagraphFont"/>
    <w:link w:val="CommentText"/>
    <w:uiPriority w:val="99"/>
    <w:semiHidden/>
    <w:rsid w:val="002C53BE"/>
    <w:rPr>
      <w:sz w:val="20"/>
      <w:szCs w:val="20"/>
    </w:rPr>
  </w:style>
  <w:style w:type="paragraph" w:styleId="CommentSubject">
    <w:name w:val="annotation subject"/>
    <w:basedOn w:val="CommentText"/>
    <w:next w:val="CommentText"/>
    <w:link w:val="CommentSubjectChar"/>
    <w:uiPriority w:val="99"/>
    <w:semiHidden/>
    <w:unhideWhenUsed/>
    <w:rsid w:val="002C53BE"/>
    <w:rPr>
      <w:b/>
      <w:bCs/>
    </w:rPr>
  </w:style>
  <w:style w:type="character" w:customStyle="1" w:styleId="CommentSubjectChar">
    <w:name w:val="Comment Subject Char"/>
    <w:basedOn w:val="CommentTextChar"/>
    <w:link w:val="CommentSubject"/>
    <w:uiPriority w:val="99"/>
    <w:semiHidden/>
    <w:rsid w:val="002C53BE"/>
    <w:rPr>
      <w:b/>
      <w:bCs/>
      <w:sz w:val="20"/>
      <w:szCs w:val="20"/>
    </w:rPr>
  </w:style>
  <w:style w:type="paragraph" w:styleId="DocumentMap">
    <w:name w:val="Document Map"/>
    <w:basedOn w:val="Normal"/>
    <w:link w:val="DocumentMapChar"/>
    <w:uiPriority w:val="99"/>
    <w:semiHidden/>
    <w:unhideWhenUsed/>
    <w:rsid w:val="00F6420F"/>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F6420F"/>
    <w:rPr>
      <w:rFonts w:ascii="Times New Roman" w:hAnsi="Times New Roman" w:cs="Times New Roman"/>
      <w:sz w:val="24"/>
      <w:szCs w:val="24"/>
    </w:rPr>
  </w:style>
  <w:style w:type="paragraph" w:styleId="Revision">
    <w:name w:val="Revision"/>
    <w:hidden/>
    <w:uiPriority w:val="99"/>
    <w:semiHidden/>
    <w:rsid w:val="00F6420F"/>
    <w:pPr>
      <w:spacing w:after="0" w:line="240" w:lineRule="auto"/>
    </w:pPr>
  </w:style>
  <w:style w:type="paragraph" w:styleId="NormalWeb">
    <w:name w:val="Normal (Web)"/>
    <w:basedOn w:val="Normal"/>
    <w:uiPriority w:val="99"/>
    <w:semiHidden/>
    <w:unhideWhenUsed/>
    <w:rsid w:val="00167ADE"/>
    <w:pPr>
      <w:spacing w:before="100" w:beforeAutospacing="1" w:after="100" w:afterAutospacing="1" w:line="240" w:lineRule="auto"/>
    </w:pPr>
    <w:rPr>
      <w:rFonts w:ascii="Times" w:eastAsia="Arial Unicode MS" w:hAnsi="Times" w:cs="Times New Roman"/>
      <w:sz w:val="20"/>
      <w:szCs w:val="20"/>
    </w:rPr>
  </w:style>
  <w:style w:type="table" w:styleId="TableGrid">
    <w:name w:val="Table Grid"/>
    <w:basedOn w:val="TableNormal"/>
    <w:uiPriority w:val="39"/>
    <w:rsid w:val="00090A1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756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56C4"/>
  </w:style>
  <w:style w:type="paragraph" w:styleId="Footer">
    <w:name w:val="footer"/>
    <w:basedOn w:val="Normal"/>
    <w:link w:val="FooterChar"/>
    <w:uiPriority w:val="99"/>
    <w:unhideWhenUsed/>
    <w:rsid w:val="00B756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56C4"/>
  </w:style>
  <w:style w:type="paragraph" w:customStyle="1" w:styleId="Title1">
    <w:name w:val="Title1"/>
    <w:basedOn w:val="Normal"/>
    <w:rsid w:val="001B443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1B443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1B443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1B4434"/>
  </w:style>
  <w:style w:type="paragraph" w:customStyle="1" w:styleId="Title2">
    <w:name w:val="Title2"/>
    <w:basedOn w:val="Normal"/>
    <w:rsid w:val="0021547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21547F"/>
    <w:rPr>
      <w:rFonts w:ascii="Times New Roman" w:eastAsia="Times New Roman" w:hAnsi="Times New Roman" w:cs="Times New Roman"/>
      <w:b/>
      <w:bCs/>
      <w:kern w:val="36"/>
      <w:sz w:val="48"/>
      <w:szCs w:val="48"/>
    </w:rPr>
  </w:style>
  <w:style w:type="character" w:customStyle="1" w:styleId="Heading4Char">
    <w:name w:val="Heading 4 Char"/>
    <w:basedOn w:val="DefaultParagraphFont"/>
    <w:link w:val="Heading4"/>
    <w:uiPriority w:val="9"/>
    <w:rsid w:val="0021547F"/>
    <w:rPr>
      <w:rFonts w:ascii="Times New Roman" w:eastAsia="Times New Roman" w:hAnsi="Times New Roman" w:cs="Times New Roman"/>
      <w:b/>
      <w:bCs/>
      <w:sz w:val="24"/>
      <w:szCs w:val="24"/>
    </w:rPr>
  </w:style>
  <w:style w:type="character" w:customStyle="1" w:styleId="highlight">
    <w:name w:val="highlight"/>
    <w:basedOn w:val="DefaultParagraphFont"/>
    <w:rsid w:val="0021547F"/>
  </w:style>
  <w:style w:type="character" w:styleId="FollowedHyperlink">
    <w:name w:val="FollowedHyperlink"/>
    <w:basedOn w:val="DefaultParagraphFont"/>
    <w:uiPriority w:val="99"/>
    <w:semiHidden/>
    <w:unhideWhenUsed/>
    <w:rsid w:val="00617DB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766243">
      <w:bodyDiv w:val="1"/>
      <w:marLeft w:val="0"/>
      <w:marRight w:val="0"/>
      <w:marTop w:val="0"/>
      <w:marBottom w:val="0"/>
      <w:divBdr>
        <w:top w:val="none" w:sz="0" w:space="0" w:color="auto"/>
        <w:left w:val="none" w:sz="0" w:space="0" w:color="auto"/>
        <w:bottom w:val="none" w:sz="0" w:space="0" w:color="auto"/>
        <w:right w:val="none" w:sz="0" w:space="0" w:color="auto"/>
      </w:divBdr>
      <w:divsChild>
        <w:div w:id="482549035">
          <w:marLeft w:val="0"/>
          <w:marRight w:val="0"/>
          <w:marTop w:val="34"/>
          <w:marBottom w:val="34"/>
          <w:divBdr>
            <w:top w:val="none" w:sz="0" w:space="0" w:color="auto"/>
            <w:left w:val="none" w:sz="0" w:space="0" w:color="auto"/>
            <w:bottom w:val="none" w:sz="0" w:space="0" w:color="auto"/>
            <w:right w:val="none" w:sz="0" w:space="0" w:color="auto"/>
          </w:divBdr>
        </w:div>
      </w:divsChild>
    </w:div>
    <w:div w:id="108202015">
      <w:bodyDiv w:val="1"/>
      <w:marLeft w:val="0"/>
      <w:marRight w:val="0"/>
      <w:marTop w:val="0"/>
      <w:marBottom w:val="0"/>
      <w:divBdr>
        <w:top w:val="none" w:sz="0" w:space="0" w:color="auto"/>
        <w:left w:val="none" w:sz="0" w:space="0" w:color="auto"/>
        <w:bottom w:val="none" w:sz="0" w:space="0" w:color="auto"/>
        <w:right w:val="none" w:sz="0" w:space="0" w:color="auto"/>
      </w:divBdr>
      <w:divsChild>
        <w:div w:id="1738556494">
          <w:marLeft w:val="0"/>
          <w:marRight w:val="0"/>
          <w:marTop w:val="34"/>
          <w:marBottom w:val="34"/>
          <w:divBdr>
            <w:top w:val="none" w:sz="0" w:space="0" w:color="auto"/>
            <w:left w:val="none" w:sz="0" w:space="0" w:color="auto"/>
            <w:bottom w:val="none" w:sz="0" w:space="0" w:color="auto"/>
            <w:right w:val="none" w:sz="0" w:space="0" w:color="auto"/>
          </w:divBdr>
        </w:div>
      </w:divsChild>
    </w:div>
    <w:div w:id="143282686">
      <w:bodyDiv w:val="1"/>
      <w:marLeft w:val="0"/>
      <w:marRight w:val="0"/>
      <w:marTop w:val="0"/>
      <w:marBottom w:val="0"/>
      <w:divBdr>
        <w:top w:val="none" w:sz="0" w:space="0" w:color="auto"/>
        <w:left w:val="none" w:sz="0" w:space="0" w:color="auto"/>
        <w:bottom w:val="none" w:sz="0" w:space="0" w:color="auto"/>
        <w:right w:val="none" w:sz="0" w:space="0" w:color="auto"/>
      </w:divBdr>
    </w:div>
    <w:div w:id="291402952">
      <w:bodyDiv w:val="1"/>
      <w:marLeft w:val="0"/>
      <w:marRight w:val="0"/>
      <w:marTop w:val="0"/>
      <w:marBottom w:val="0"/>
      <w:divBdr>
        <w:top w:val="none" w:sz="0" w:space="0" w:color="auto"/>
        <w:left w:val="none" w:sz="0" w:space="0" w:color="auto"/>
        <w:bottom w:val="none" w:sz="0" w:space="0" w:color="auto"/>
        <w:right w:val="none" w:sz="0" w:space="0" w:color="auto"/>
      </w:divBdr>
      <w:divsChild>
        <w:div w:id="676494585">
          <w:marLeft w:val="0"/>
          <w:marRight w:val="0"/>
          <w:marTop w:val="34"/>
          <w:marBottom w:val="34"/>
          <w:divBdr>
            <w:top w:val="none" w:sz="0" w:space="0" w:color="auto"/>
            <w:left w:val="none" w:sz="0" w:space="0" w:color="auto"/>
            <w:bottom w:val="none" w:sz="0" w:space="0" w:color="auto"/>
            <w:right w:val="none" w:sz="0" w:space="0" w:color="auto"/>
          </w:divBdr>
        </w:div>
      </w:divsChild>
    </w:div>
    <w:div w:id="452674313">
      <w:bodyDiv w:val="1"/>
      <w:marLeft w:val="0"/>
      <w:marRight w:val="0"/>
      <w:marTop w:val="0"/>
      <w:marBottom w:val="0"/>
      <w:divBdr>
        <w:top w:val="none" w:sz="0" w:space="0" w:color="auto"/>
        <w:left w:val="none" w:sz="0" w:space="0" w:color="auto"/>
        <w:bottom w:val="none" w:sz="0" w:space="0" w:color="auto"/>
        <w:right w:val="none" w:sz="0" w:space="0" w:color="auto"/>
      </w:divBdr>
      <w:divsChild>
        <w:div w:id="913975092">
          <w:marLeft w:val="0"/>
          <w:marRight w:val="0"/>
          <w:marTop w:val="34"/>
          <w:marBottom w:val="34"/>
          <w:divBdr>
            <w:top w:val="none" w:sz="0" w:space="0" w:color="auto"/>
            <w:left w:val="none" w:sz="0" w:space="0" w:color="auto"/>
            <w:bottom w:val="none" w:sz="0" w:space="0" w:color="auto"/>
            <w:right w:val="none" w:sz="0" w:space="0" w:color="auto"/>
          </w:divBdr>
        </w:div>
      </w:divsChild>
    </w:div>
    <w:div w:id="586501012">
      <w:bodyDiv w:val="1"/>
      <w:marLeft w:val="0"/>
      <w:marRight w:val="0"/>
      <w:marTop w:val="0"/>
      <w:marBottom w:val="0"/>
      <w:divBdr>
        <w:top w:val="none" w:sz="0" w:space="0" w:color="auto"/>
        <w:left w:val="none" w:sz="0" w:space="0" w:color="auto"/>
        <w:bottom w:val="none" w:sz="0" w:space="0" w:color="auto"/>
        <w:right w:val="none" w:sz="0" w:space="0" w:color="auto"/>
      </w:divBdr>
      <w:divsChild>
        <w:div w:id="2067797058">
          <w:marLeft w:val="0"/>
          <w:marRight w:val="0"/>
          <w:marTop w:val="34"/>
          <w:marBottom w:val="34"/>
          <w:divBdr>
            <w:top w:val="none" w:sz="0" w:space="0" w:color="auto"/>
            <w:left w:val="none" w:sz="0" w:space="0" w:color="auto"/>
            <w:bottom w:val="none" w:sz="0" w:space="0" w:color="auto"/>
            <w:right w:val="none" w:sz="0" w:space="0" w:color="auto"/>
          </w:divBdr>
        </w:div>
      </w:divsChild>
    </w:div>
    <w:div w:id="787967428">
      <w:bodyDiv w:val="1"/>
      <w:marLeft w:val="0"/>
      <w:marRight w:val="0"/>
      <w:marTop w:val="0"/>
      <w:marBottom w:val="0"/>
      <w:divBdr>
        <w:top w:val="none" w:sz="0" w:space="0" w:color="auto"/>
        <w:left w:val="none" w:sz="0" w:space="0" w:color="auto"/>
        <w:bottom w:val="none" w:sz="0" w:space="0" w:color="auto"/>
        <w:right w:val="none" w:sz="0" w:space="0" w:color="auto"/>
      </w:divBdr>
    </w:div>
    <w:div w:id="954558566">
      <w:bodyDiv w:val="1"/>
      <w:marLeft w:val="0"/>
      <w:marRight w:val="0"/>
      <w:marTop w:val="0"/>
      <w:marBottom w:val="0"/>
      <w:divBdr>
        <w:top w:val="none" w:sz="0" w:space="0" w:color="auto"/>
        <w:left w:val="none" w:sz="0" w:space="0" w:color="auto"/>
        <w:bottom w:val="none" w:sz="0" w:space="0" w:color="auto"/>
        <w:right w:val="none" w:sz="0" w:space="0" w:color="auto"/>
      </w:divBdr>
      <w:divsChild>
        <w:div w:id="68114186">
          <w:marLeft w:val="0"/>
          <w:marRight w:val="0"/>
          <w:marTop w:val="34"/>
          <w:marBottom w:val="34"/>
          <w:divBdr>
            <w:top w:val="none" w:sz="0" w:space="0" w:color="auto"/>
            <w:left w:val="none" w:sz="0" w:space="0" w:color="auto"/>
            <w:bottom w:val="none" w:sz="0" w:space="0" w:color="auto"/>
            <w:right w:val="none" w:sz="0" w:space="0" w:color="auto"/>
          </w:divBdr>
        </w:div>
      </w:divsChild>
    </w:div>
    <w:div w:id="1673216074">
      <w:bodyDiv w:val="1"/>
      <w:marLeft w:val="0"/>
      <w:marRight w:val="0"/>
      <w:marTop w:val="0"/>
      <w:marBottom w:val="0"/>
      <w:divBdr>
        <w:top w:val="none" w:sz="0" w:space="0" w:color="auto"/>
        <w:left w:val="none" w:sz="0" w:space="0" w:color="auto"/>
        <w:bottom w:val="none" w:sz="0" w:space="0" w:color="auto"/>
        <w:right w:val="none" w:sz="0" w:space="0" w:color="auto"/>
      </w:divBdr>
    </w:div>
    <w:div w:id="1708410088">
      <w:bodyDiv w:val="1"/>
      <w:marLeft w:val="0"/>
      <w:marRight w:val="0"/>
      <w:marTop w:val="0"/>
      <w:marBottom w:val="0"/>
      <w:divBdr>
        <w:top w:val="none" w:sz="0" w:space="0" w:color="auto"/>
        <w:left w:val="none" w:sz="0" w:space="0" w:color="auto"/>
        <w:bottom w:val="none" w:sz="0" w:space="0" w:color="auto"/>
        <w:right w:val="none" w:sz="0" w:space="0" w:color="auto"/>
      </w:divBdr>
      <w:divsChild>
        <w:div w:id="651064784">
          <w:marLeft w:val="0"/>
          <w:marRight w:val="0"/>
          <w:marTop w:val="34"/>
          <w:marBottom w:val="34"/>
          <w:divBdr>
            <w:top w:val="none" w:sz="0" w:space="0" w:color="auto"/>
            <w:left w:val="none" w:sz="0" w:space="0" w:color="auto"/>
            <w:bottom w:val="none" w:sz="0" w:space="0" w:color="auto"/>
            <w:right w:val="none" w:sz="0" w:space="0" w:color="auto"/>
          </w:divBdr>
        </w:div>
      </w:divsChild>
    </w:div>
    <w:div w:id="1760709377">
      <w:bodyDiv w:val="1"/>
      <w:marLeft w:val="0"/>
      <w:marRight w:val="0"/>
      <w:marTop w:val="0"/>
      <w:marBottom w:val="0"/>
      <w:divBdr>
        <w:top w:val="none" w:sz="0" w:space="0" w:color="auto"/>
        <w:left w:val="none" w:sz="0" w:space="0" w:color="auto"/>
        <w:bottom w:val="none" w:sz="0" w:space="0" w:color="auto"/>
        <w:right w:val="none" w:sz="0" w:space="0" w:color="auto"/>
      </w:divBdr>
      <w:divsChild>
        <w:div w:id="618071186">
          <w:marLeft w:val="0"/>
          <w:marRight w:val="0"/>
          <w:marTop w:val="120"/>
          <w:marBottom w:val="360"/>
          <w:divBdr>
            <w:top w:val="none" w:sz="0" w:space="0" w:color="auto"/>
            <w:left w:val="none" w:sz="0" w:space="0" w:color="auto"/>
            <w:bottom w:val="none" w:sz="0" w:space="0" w:color="auto"/>
            <w:right w:val="none" w:sz="0" w:space="0" w:color="auto"/>
          </w:divBdr>
          <w:divsChild>
            <w:div w:id="415635810">
              <w:marLeft w:val="0"/>
              <w:marRight w:val="0"/>
              <w:marTop w:val="0"/>
              <w:marBottom w:val="0"/>
              <w:divBdr>
                <w:top w:val="none" w:sz="0" w:space="0" w:color="auto"/>
                <w:left w:val="none" w:sz="0" w:space="0" w:color="auto"/>
                <w:bottom w:val="none" w:sz="0" w:space="0" w:color="auto"/>
                <w:right w:val="none" w:sz="0" w:space="0" w:color="auto"/>
              </w:divBdr>
            </w:div>
            <w:div w:id="1422144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0654231">
      <w:bodyDiv w:val="1"/>
      <w:marLeft w:val="0"/>
      <w:marRight w:val="0"/>
      <w:marTop w:val="0"/>
      <w:marBottom w:val="0"/>
      <w:divBdr>
        <w:top w:val="none" w:sz="0" w:space="0" w:color="auto"/>
        <w:left w:val="none" w:sz="0" w:space="0" w:color="auto"/>
        <w:bottom w:val="none" w:sz="0" w:space="0" w:color="auto"/>
        <w:right w:val="none" w:sz="0" w:space="0" w:color="auto"/>
      </w:divBdr>
    </w:div>
    <w:div w:id="1874540175">
      <w:bodyDiv w:val="1"/>
      <w:marLeft w:val="0"/>
      <w:marRight w:val="0"/>
      <w:marTop w:val="0"/>
      <w:marBottom w:val="0"/>
      <w:divBdr>
        <w:top w:val="none" w:sz="0" w:space="0" w:color="auto"/>
        <w:left w:val="none" w:sz="0" w:space="0" w:color="auto"/>
        <w:bottom w:val="none" w:sz="0" w:space="0" w:color="auto"/>
        <w:right w:val="none" w:sz="0" w:space="0" w:color="auto"/>
      </w:divBdr>
      <w:divsChild>
        <w:div w:id="127404839">
          <w:marLeft w:val="0"/>
          <w:marRight w:val="0"/>
          <w:marTop w:val="34"/>
          <w:marBottom w:val="34"/>
          <w:divBdr>
            <w:top w:val="none" w:sz="0" w:space="0" w:color="auto"/>
            <w:left w:val="none" w:sz="0" w:space="0" w:color="auto"/>
            <w:bottom w:val="none" w:sz="0" w:space="0" w:color="auto"/>
            <w:right w:val="none" w:sz="0" w:space="0" w:color="auto"/>
          </w:divBdr>
        </w:div>
      </w:divsChild>
    </w:div>
    <w:div w:id="1935553710">
      <w:bodyDiv w:val="1"/>
      <w:marLeft w:val="0"/>
      <w:marRight w:val="0"/>
      <w:marTop w:val="0"/>
      <w:marBottom w:val="0"/>
      <w:divBdr>
        <w:top w:val="none" w:sz="0" w:space="0" w:color="auto"/>
        <w:left w:val="none" w:sz="0" w:space="0" w:color="auto"/>
        <w:bottom w:val="none" w:sz="0" w:space="0" w:color="auto"/>
        <w:right w:val="none" w:sz="0" w:space="0" w:color="auto"/>
      </w:divBdr>
      <w:divsChild>
        <w:div w:id="411049322">
          <w:marLeft w:val="0"/>
          <w:marRight w:val="0"/>
          <w:marTop w:val="120"/>
          <w:marBottom w:val="360"/>
          <w:divBdr>
            <w:top w:val="none" w:sz="0" w:space="0" w:color="auto"/>
            <w:left w:val="none" w:sz="0" w:space="0" w:color="auto"/>
            <w:bottom w:val="none" w:sz="0" w:space="0" w:color="auto"/>
            <w:right w:val="none" w:sz="0" w:space="0" w:color="auto"/>
          </w:divBdr>
          <w:divsChild>
            <w:div w:id="1596666847">
              <w:marLeft w:val="0"/>
              <w:marRight w:val="0"/>
              <w:marTop w:val="0"/>
              <w:marBottom w:val="0"/>
              <w:divBdr>
                <w:top w:val="none" w:sz="0" w:space="0" w:color="auto"/>
                <w:left w:val="none" w:sz="0" w:space="0" w:color="auto"/>
                <w:bottom w:val="none" w:sz="0" w:space="0" w:color="auto"/>
                <w:right w:val="none" w:sz="0" w:space="0" w:color="auto"/>
              </w:divBdr>
            </w:div>
            <w:div w:id="27222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phurley@mgh.harvard.edu" TargetMode="External"/><Relationship Id="rId13" Type="http://schemas.openxmlformats.org/officeDocument/2006/relationships/image" Target="media/image4.emf"/><Relationship Id="rId18" Type="http://schemas.openxmlformats.org/officeDocument/2006/relationships/image" Target="media/image9.emf"/><Relationship Id="rId26" Type="http://schemas.openxmlformats.org/officeDocument/2006/relationships/image" Target="media/image17.emf"/><Relationship Id="rId3" Type="http://schemas.openxmlformats.org/officeDocument/2006/relationships/styles" Target="styles.xml"/><Relationship Id="rId21" Type="http://schemas.openxmlformats.org/officeDocument/2006/relationships/image" Target="media/image12.emf"/><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emf"/><Relationship Id="rId25" Type="http://schemas.openxmlformats.org/officeDocument/2006/relationships/image" Target="media/image16.emf"/><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image" Target="media/image11.emf"/><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image" Target="media/image15.emf"/><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image" Target="media/image14.emf"/><Relationship Id="rId28" Type="http://schemas.openxmlformats.org/officeDocument/2006/relationships/footer" Target="footer1.xml"/><Relationship Id="rId10" Type="http://schemas.openxmlformats.org/officeDocument/2006/relationships/image" Target="media/image1.emf"/><Relationship Id="rId19" Type="http://schemas.openxmlformats.org/officeDocument/2006/relationships/image" Target="media/image10.emf"/><Relationship Id="rId4" Type="http://schemas.openxmlformats.org/officeDocument/2006/relationships/settings" Target="settings.xml"/><Relationship Id="rId9" Type="http://schemas.openxmlformats.org/officeDocument/2006/relationships/hyperlink" Target="mailto:Rachel.Rosen@childrens.harvard.edu" TargetMode="External"/><Relationship Id="rId14" Type="http://schemas.openxmlformats.org/officeDocument/2006/relationships/image" Target="media/image5.emf"/><Relationship Id="rId22" Type="http://schemas.openxmlformats.org/officeDocument/2006/relationships/image" Target="media/image13.emf"/><Relationship Id="rId27" Type="http://schemas.openxmlformats.org/officeDocument/2006/relationships/chart" Target="charts/chart1.xml"/><Relationship Id="rId30"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oleObject" Target="../embeddings/oleObject1.bin"/><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8615372745628095"/>
          <c:y val="0.12073164091003147"/>
          <c:w val="0.70630674211452815"/>
          <c:h val="0.66520645285193014"/>
        </c:manualLayout>
      </c:layout>
      <c:scatterChart>
        <c:scatterStyle val="lineMarker"/>
        <c:varyColors val="0"/>
        <c:ser>
          <c:idx val="0"/>
          <c:order val="0"/>
          <c:spPr>
            <a:ln w="28575">
              <a:noFill/>
            </a:ln>
          </c:spPr>
          <c:trendline>
            <c:trendlineType val="linear"/>
            <c:dispRSqr val="1"/>
            <c:dispEq val="1"/>
            <c:trendlineLbl>
              <c:layout>
                <c:manualLayout>
                  <c:x val="-0.25348058514744481"/>
                  <c:y val="-0.16612956916970745"/>
                </c:manualLayout>
              </c:layout>
              <c:numFmt formatCode="General" sourceLinked="0"/>
            </c:trendlineLbl>
          </c:trendline>
          <c:xVal>
            <c:numRef>
              <c:f>Sheet1!$A$3:$A$14</c:f>
              <c:numCache>
                <c:formatCode>General</c:formatCode>
                <c:ptCount val="12"/>
                <c:pt idx="0">
                  <c:v>2</c:v>
                </c:pt>
                <c:pt idx="1">
                  <c:v>2.5</c:v>
                </c:pt>
                <c:pt idx="2">
                  <c:v>3</c:v>
                </c:pt>
                <c:pt idx="3">
                  <c:v>3.5</c:v>
                </c:pt>
                <c:pt idx="4">
                  <c:v>4</c:v>
                </c:pt>
                <c:pt idx="5">
                  <c:v>4.5</c:v>
                </c:pt>
                <c:pt idx="6">
                  <c:v>5</c:v>
                </c:pt>
                <c:pt idx="7">
                  <c:v>5.5</c:v>
                </c:pt>
                <c:pt idx="8">
                  <c:v>6</c:v>
                </c:pt>
                <c:pt idx="9">
                  <c:v>6.5</c:v>
                </c:pt>
                <c:pt idx="10">
                  <c:v>7</c:v>
                </c:pt>
              </c:numCache>
            </c:numRef>
          </c:xVal>
          <c:yVal>
            <c:numRef>
              <c:f>Sheet1!$B$3:$B$14</c:f>
              <c:numCache>
                <c:formatCode>General</c:formatCode>
                <c:ptCount val="12"/>
                <c:pt idx="0">
                  <c:v>0.37800000000000028</c:v>
                </c:pt>
                <c:pt idx="1">
                  <c:v>0.37200000000000027</c:v>
                </c:pt>
                <c:pt idx="2">
                  <c:v>0.36700000000000033</c:v>
                </c:pt>
                <c:pt idx="3">
                  <c:v>0.36100000000000032</c:v>
                </c:pt>
                <c:pt idx="4">
                  <c:v>0.35700000000000026</c:v>
                </c:pt>
                <c:pt idx="5">
                  <c:v>0.35200000000000026</c:v>
                </c:pt>
                <c:pt idx="6">
                  <c:v>0.34600000000000025</c:v>
                </c:pt>
                <c:pt idx="7">
                  <c:v>0.34100000000000008</c:v>
                </c:pt>
                <c:pt idx="8">
                  <c:v>0.33700000000000041</c:v>
                </c:pt>
                <c:pt idx="9">
                  <c:v>0.33300000000000041</c:v>
                </c:pt>
                <c:pt idx="10">
                  <c:v>0.3300000000000004</c:v>
                </c:pt>
              </c:numCache>
            </c:numRef>
          </c:yVal>
          <c:smooth val="0"/>
          <c:extLst>
            <c:ext xmlns:c16="http://schemas.microsoft.com/office/drawing/2014/chart" uri="{C3380CC4-5D6E-409C-BE32-E72D297353CC}">
              <c16:uniqueId val="{00000001-F518-405E-8519-9304DE606D4E}"/>
            </c:ext>
          </c:extLst>
        </c:ser>
        <c:dLbls>
          <c:showLegendKey val="0"/>
          <c:showVal val="0"/>
          <c:showCatName val="0"/>
          <c:showSerName val="0"/>
          <c:showPercent val="0"/>
          <c:showBubbleSize val="0"/>
        </c:dLbls>
        <c:axId val="46285952"/>
        <c:axId val="46287872"/>
      </c:scatterChart>
      <c:valAx>
        <c:axId val="46285952"/>
        <c:scaling>
          <c:orientation val="minMax"/>
        </c:scaling>
        <c:delete val="0"/>
        <c:axPos val="b"/>
        <c:title>
          <c:tx>
            <c:rich>
              <a:bodyPr/>
              <a:lstStyle/>
              <a:p>
                <a:pPr>
                  <a:defRPr/>
                </a:pPr>
                <a:r>
                  <a:rPr lang="en-US"/>
                  <a:t>Time, minutes </a:t>
                </a:r>
              </a:p>
            </c:rich>
          </c:tx>
          <c:overlay val="0"/>
        </c:title>
        <c:numFmt formatCode="General" sourceLinked="1"/>
        <c:majorTickMark val="out"/>
        <c:minorTickMark val="none"/>
        <c:tickLblPos val="nextTo"/>
        <c:crossAx val="46287872"/>
        <c:crosses val="autoZero"/>
        <c:crossBetween val="midCat"/>
      </c:valAx>
      <c:valAx>
        <c:axId val="46287872"/>
        <c:scaling>
          <c:orientation val="minMax"/>
        </c:scaling>
        <c:delete val="0"/>
        <c:axPos val="l"/>
        <c:majorGridlines/>
        <c:title>
          <c:tx>
            <c:rich>
              <a:bodyPr rot="-5400000" vert="horz"/>
              <a:lstStyle/>
              <a:p>
                <a:pPr>
                  <a:defRPr/>
                </a:pPr>
                <a:r>
                  <a:rPr lang="en-US"/>
                  <a:t>Absorbance, 300 nm</a:t>
                </a:r>
              </a:p>
            </c:rich>
          </c:tx>
          <c:overlay val="0"/>
        </c:title>
        <c:numFmt formatCode="General" sourceLinked="1"/>
        <c:majorTickMark val="out"/>
        <c:minorTickMark val="none"/>
        <c:tickLblPos val="nextTo"/>
        <c:crossAx val="46285952"/>
        <c:crosses val="autoZero"/>
        <c:crossBetween val="midCat"/>
      </c:valAx>
    </c:plotArea>
    <c:plotVisOnly val="1"/>
    <c:dispBlanksAs val="gap"/>
    <c:showDLblsOverMax val="0"/>
  </c:chart>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A3F529-B769-4D2A-BB41-7FEDC36BEC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14</Pages>
  <Words>1507</Words>
  <Characters>859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 Rachel (GI/Nutrition)</dc:creator>
  <cp:keywords/>
  <dc:description/>
  <cp:lastModifiedBy>Hurley, Bryan P.</cp:lastModifiedBy>
  <cp:revision>40</cp:revision>
  <cp:lastPrinted>2019-06-19T20:14:00Z</cp:lastPrinted>
  <dcterms:created xsi:type="dcterms:W3CDTF">2019-08-23T17:50:00Z</dcterms:created>
  <dcterms:modified xsi:type="dcterms:W3CDTF">2019-08-26T16:41:00Z</dcterms:modified>
</cp:coreProperties>
</file>